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F0022" w14:textId="75AD5FB3" w:rsidR="00EA0AA1" w:rsidRDefault="00A8030F" w:rsidP="00827F37"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upplementary </w:t>
      </w:r>
      <w:r w:rsidR="005E7FC4">
        <w:rPr>
          <w:rFonts w:ascii="Times New Roman" w:eastAsia="Times New Roman" w:hAnsi="Times New Roman" w:cs="Times New Roman"/>
          <w:color w:val="000000"/>
          <w:sz w:val="24"/>
          <w:szCs w:val="24"/>
        </w:rPr>
        <w:t>Table 4</w:t>
      </w:r>
      <w:r w:rsidR="00EA0AA1" w:rsidRPr="00FD7DB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 </w:t>
      </w:r>
      <w:r w:rsidR="00D67519" w:rsidRPr="00D67519">
        <w:rPr>
          <w:rFonts w:ascii="Times New Roman" w:eastAsia="Times New Roman" w:hAnsi="Times New Roman" w:cs="Times New Roman"/>
          <w:color w:val="000000"/>
          <w:sz w:val="24"/>
          <w:szCs w:val="24"/>
        </w:rPr>
        <w:t>Mean value of alpha, Fst1, Fst2, Fst3 and Fst4 inferred for the 2242 total east coast collection (model-based approach)</w:t>
      </w:r>
    </w:p>
    <w:tbl>
      <w:tblPr>
        <w:tblStyle w:val="LightShading2"/>
        <w:tblW w:w="7134" w:type="dxa"/>
        <w:jc w:val="center"/>
        <w:tblLook w:val="04A0" w:firstRow="1" w:lastRow="0" w:firstColumn="1" w:lastColumn="0" w:noHBand="0" w:noVBand="1"/>
      </w:tblPr>
      <w:tblGrid>
        <w:gridCol w:w="6468"/>
        <w:gridCol w:w="222"/>
        <w:gridCol w:w="222"/>
        <w:gridCol w:w="222"/>
      </w:tblGrid>
      <w:tr w:rsidR="00EA0AA1" w:rsidRPr="00FD7DBA" w14:paraId="1931CEF7" w14:textId="77777777" w:rsidTr="00827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34" w:type="dxa"/>
            <w:gridSpan w:val="4"/>
            <w:shd w:val="clear" w:color="auto" w:fill="auto"/>
            <w:noWrap/>
            <w:hideMark/>
          </w:tcPr>
          <w:p w14:paraId="62D4CFB9" w14:textId="77777777" w:rsidR="00EA0AA1" w:rsidRPr="00FD7DBA" w:rsidRDefault="00EA0AA1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value of alpha, Fst1, Fst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Fst3 and Fst4</w:t>
            </w:r>
            <w:r w:rsidRPr="00FD7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ferred </w:t>
            </w:r>
            <w:proofErr w:type="gramStart"/>
            <w:r w:rsidRPr="00FD7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om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D7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</w:t>
            </w:r>
            <w:proofErr w:type="gramEnd"/>
            <w:r w:rsidRPr="00FD7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ased approach</w:t>
            </w:r>
          </w:p>
        </w:tc>
      </w:tr>
      <w:tr w:rsidR="00EA0AA1" w:rsidRPr="00FD7DBA" w14:paraId="0D9237FC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8" w:type="dxa"/>
            <w:shd w:val="clear" w:color="auto" w:fill="auto"/>
            <w:noWrap/>
            <w:hideMark/>
          </w:tcPr>
          <w:p w14:paraId="26DD9CA5" w14:textId="77777777" w:rsidR="00EA0AA1" w:rsidRPr="00FD7DBA" w:rsidRDefault="00EA0AA1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D7DB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alpha         = 0.0689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14:paraId="1ECF2149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0B3CC1F8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34E9EF68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0AA1" w:rsidRPr="00FD7DBA" w14:paraId="5509497D" w14:textId="77777777" w:rsidTr="00827F3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8" w:type="dxa"/>
            <w:shd w:val="clear" w:color="auto" w:fill="auto"/>
            <w:noWrap/>
            <w:hideMark/>
          </w:tcPr>
          <w:p w14:paraId="3D7A71CC" w14:textId="77777777" w:rsidR="00EA0AA1" w:rsidRPr="00FD7DBA" w:rsidRDefault="00EA0AA1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D7DB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1         = 0.5458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14:paraId="1D6C823E" w14:textId="77777777" w:rsidR="00EA0AA1" w:rsidRPr="00FD7DBA" w:rsidRDefault="00EA0AA1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66CD43E9" w14:textId="77777777" w:rsidR="00EA0AA1" w:rsidRPr="00FD7DBA" w:rsidRDefault="00EA0AA1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6BB3351B" w14:textId="77777777" w:rsidR="00EA0AA1" w:rsidRPr="00FD7DBA" w:rsidRDefault="00EA0AA1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0AA1" w:rsidRPr="00FD7DBA" w14:paraId="3BCA2C2E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8" w:type="dxa"/>
            <w:shd w:val="clear" w:color="auto" w:fill="auto"/>
            <w:noWrap/>
            <w:hideMark/>
          </w:tcPr>
          <w:p w14:paraId="605523D7" w14:textId="77777777" w:rsidR="00EA0AA1" w:rsidRPr="00FD7DBA" w:rsidRDefault="00EA0AA1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D7DB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2         = 0.2391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14:paraId="3D4CCA5E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45FC5B21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7D40D8CD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0AA1" w:rsidRPr="00FD7DBA" w14:paraId="44893A26" w14:textId="77777777" w:rsidTr="00827F3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8" w:type="dxa"/>
            <w:shd w:val="clear" w:color="auto" w:fill="auto"/>
            <w:noWrap/>
            <w:hideMark/>
          </w:tcPr>
          <w:p w14:paraId="560DB65A" w14:textId="77777777" w:rsidR="00EA0AA1" w:rsidRPr="00FD7DBA" w:rsidRDefault="00EA0AA1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D7DB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3         = 0.4104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14:paraId="67198C22" w14:textId="77777777" w:rsidR="00EA0AA1" w:rsidRPr="00FD7DBA" w:rsidRDefault="00EA0AA1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5A21F4B4" w14:textId="77777777" w:rsidR="00EA0AA1" w:rsidRPr="00FD7DBA" w:rsidRDefault="00EA0AA1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63B57CFF" w14:textId="77777777" w:rsidR="00EA0AA1" w:rsidRPr="00FD7DBA" w:rsidRDefault="00EA0AA1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0AA1" w:rsidRPr="00FD7DBA" w14:paraId="545068E6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8" w:type="dxa"/>
            <w:shd w:val="clear" w:color="auto" w:fill="auto"/>
            <w:noWrap/>
            <w:hideMark/>
          </w:tcPr>
          <w:p w14:paraId="5F8892C7" w14:textId="77777777" w:rsidR="00EA0AA1" w:rsidRPr="00FD7DBA" w:rsidRDefault="00EA0AA1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D7DB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4         = 0.3812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14:paraId="1573C75E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15B42A48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3BC6CA6C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BD52D54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C38A6F7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46A1518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4B7F882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0C5754E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23228A0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94D3C32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130B1B3D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C20BB2B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7EB92973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0780FE6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906AC6B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01151BF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379F42A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3898B8B0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55F21213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42AC5073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679714AE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2A014D4D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</w:pPr>
    </w:p>
    <w:p w14:paraId="0EFF40A4" w14:textId="37491EE2" w:rsidR="00EA0AA1" w:rsidRDefault="00A8030F" w:rsidP="00827F37"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upplementary </w:t>
      </w:r>
      <w:r w:rsidR="005E7FC4">
        <w:rPr>
          <w:rFonts w:ascii="Times New Roman" w:eastAsia="Times New Roman" w:hAnsi="Times New Roman" w:cs="Times New Roman"/>
          <w:color w:val="000000"/>
          <w:sz w:val="24"/>
          <w:szCs w:val="24"/>
        </w:rPr>
        <w:t>Table 5</w:t>
      </w:r>
      <w:r w:rsidR="00EA0AA1" w:rsidRPr="00FD7DB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D67519" w:rsidRPr="00D675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llele-freq. divergence among populations (Net nucleotide distance) for </w:t>
      </w:r>
      <w:r w:rsidR="00D67519" w:rsidRPr="00D67519">
        <w:rPr>
          <w:rFonts w:ascii="Times New Roman" w:eastAsia="Times New Roman" w:hAnsi="Times New Roman" w:cs="Times New Roman"/>
          <w:color w:val="000000"/>
          <w:sz w:val="24"/>
          <w:szCs w:val="24"/>
        </w:rPr>
        <w:t>the total</w:t>
      </w:r>
      <w:r w:rsidR="00D67519" w:rsidRPr="00D6751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ast coast collection (computed using point estimates of P)</w:t>
      </w:r>
    </w:p>
    <w:tbl>
      <w:tblPr>
        <w:tblStyle w:val="LightShading2"/>
        <w:tblW w:w="7040" w:type="dxa"/>
        <w:jc w:val="center"/>
        <w:tblLook w:val="04A0" w:firstRow="1" w:lastRow="0" w:firstColumn="1" w:lastColumn="0" w:noHBand="0" w:noVBand="1"/>
      </w:tblPr>
      <w:tblGrid>
        <w:gridCol w:w="6596"/>
        <w:gridCol w:w="222"/>
        <w:gridCol w:w="222"/>
      </w:tblGrid>
      <w:tr w:rsidR="00EA0AA1" w:rsidRPr="00FD7DBA" w14:paraId="7B9E754B" w14:textId="77777777" w:rsidTr="00827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0" w:type="dxa"/>
            <w:gridSpan w:val="3"/>
            <w:shd w:val="clear" w:color="auto" w:fill="auto"/>
            <w:noWrap/>
            <w:hideMark/>
          </w:tcPr>
          <w:p w14:paraId="715F99DC" w14:textId="77777777" w:rsidR="00EA0AA1" w:rsidRPr="00FD7DBA" w:rsidRDefault="00EA0AA1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D7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lele-freq. divergence among pops (Net nucleotide distance), computed using point estimates of P.</w:t>
            </w:r>
          </w:p>
        </w:tc>
      </w:tr>
      <w:tr w:rsidR="00EA0AA1" w:rsidRPr="00FD7DBA" w14:paraId="41549893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6" w:type="dxa"/>
            <w:shd w:val="clear" w:color="auto" w:fill="auto"/>
            <w:noWrap/>
            <w:hideMark/>
          </w:tcPr>
          <w:p w14:paraId="0906BF80" w14:textId="77777777" w:rsidR="00EA0AA1" w:rsidRPr="00FD7DBA" w:rsidRDefault="00EA0AA1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D7DB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                  pop 1      pop2       pop3       pop4      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14:paraId="62ED51B6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4564A682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0AA1" w:rsidRPr="00FD7DBA" w14:paraId="66B37EEA" w14:textId="77777777" w:rsidTr="00827F3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6" w:type="dxa"/>
            <w:shd w:val="clear" w:color="auto" w:fill="auto"/>
            <w:noWrap/>
            <w:hideMark/>
          </w:tcPr>
          <w:p w14:paraId="656E26F4" w14:textId="77777777" w:rsidR="00EA0AA1" w:rsidRPr="00FD7DBA" w:rsidRDefault="00EA0AA1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D7DB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op 1             -           0.1226     0.2039     0.1472  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14:paraId="4DD93987" w14:textId="77777777" w:rsidR="00EA0AA1" w:rsidRPr="00FD7DBA" w:rsidRDefault="00EA0AA1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2180D68C" w14:textId="77777777" w:rsidR="00EA0AA1" w:rsidRPr="00FD7DBA" w:rsidRDefault="00EA0AA1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0AA1" w:rsidRPr="00FD7DBA" w14:paraId="5AF6FE6B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6" w:type="dxa"/>
            <w:shd w:val="clear" w:color="auto" w:fill="auto"/>
            <w:noWrap/>
            <w:hideMark/>
          </w:tcPr>
          <w:p w14:paraId="0F18D0D8" w14:textId="77777777" w:rsidR="00EA0AA1" w:rsidRPr="00FD7DBA" w:rsidRDefault="00EA0AA1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D7DB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op 2             0.1226     -           0.2243     0.0540  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14:paraId="4610AF48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09213B92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0AA1" w:rsidRPr="00FD7DBA" w14:paraId="162F1460" w14:textId="77777777" w:rsidTr="00827F3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6" w:type="dxa"/>
            <w:shd w:val="clear" w:color="auto" w:fill="auto"/>
            <w:noWrap/>
            <w:hideMark/>
          </w:tcPr>
          <w:p w14:paraId="508B396B" w14:textId="77777777" w:rsidR="00EA0AA1" w:rsidRPr="00FD7DBA" w:rsidRDefault="00EA0AA1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D7DB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op 3             </w:t>
            </w:r>
            <w:proofErr w:type="gramStart"/>
            <w:r w:rsidRPr="00FD7DB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.2039  0.2243</w:t>
            </w:r>
            <w:proofErr w:type="gramEnd"/>
            <w:r w:rsidRPr="00FD7DB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      -         0.2923  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14:paraId="0826A2F4" w14:textId="77777777" w:rsidR="00EA0AA1" w:rsidRPr="00FD7DBA" w:rsidRDefault="00EA0AA1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4D461F64" w14:textId="77777777" w:rsidR="00EA0AA1" w:rsidRPr="00FD7DBA" w:rsidRDefault="00EA0AA1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A0AA1" w:rsidRPr="00FD7DBA" w14:paraId="4A925030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96" w:type="dxa"/>
            <w:shd w:val="clear" w:color="auto" w:fill="auto"/>
            <w:noWrap/>
            <w:hideMark/>
          </w:tcPr>
          <w:p w14:paraId="272D6092" w14:textId="77777777" w:rsidR="00EA0AA1" w:rsidRPr="00FD7DBA" w:rsidRDefault="00EA0AA1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D7DBA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op4              0.1472   0.0540    0.2923         -    </w:t>
            </w:r>
          </w:p>
        </w:tc>
        <w:tc>
          <w:tcPr>
            <w:tcW w:w="222" w:type="dxa"/>
            <w:shd w:val="clear" w:color="auto" w:fill="auto"/>
            <w:noWrap/>
            <w:hideMark/>
          </w:tcPr>
          <w:p w14:paraId="12DE95A3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" w:type="dxa"/>
            <w:shd w:val="clear" w:color="auto" w:fill="auto"/>
            <w:noWrap/>
            <w:hideMark/>
          </w:tcPr>
          <w:p w14:paraId="001F4478" w14:textId="77777777" w:rsidR="00EA0AA1" w:rsidRPr="00FD7DBA" w:rsidRDefault="00EA0AA1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A1B1BCD" w14:textId="77777777" w:rsidR="00EA0AA1" w:rsidRDefault="00EA0AA1" w:rsidP="00827F37">
      <w:pPr>
        <w:rPr>
          <w:rFonts w:ascii="Times New Roman" w:hAnsi="Times New Roman" w:cs="Times New Roman"/>
          <w:color w:val="000000"/>
          <w:sz w:val="24"/>
          <w:szCs w:val="24"/>
        </w:rPr>
        <w:sectPr w:rsidR="00EA0AA1" w:rsidSect="00827F3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10676" w:type="dxa"/>
        <w:jc w:val="center"/>
        <w:tblLook w:val="04A0" w:firstRow="1" w:lastRow="0" w:firstColumn="1" w:lastColumn="0" w:noHBand="0" w:noVBand="1"/>
      </w:tblPr>
      <w:tblGrid>
        <w:gridCol w:w="1231"/>
        <w:gridCol w:w="570"/>
        <w:gridCol w:w="571"/>
        <w:gridCol w:w="411"/>
        <w:gridCol w:w="411"/>
        <w:gridCol w:w="564"/>
        <w:gridCol w:w="456"/>
        <w:gridCol w:w="456"/>
        <w:gridCol w:w="456"/>
        <w:gridCol w:w="456"/>
        <w:gridCol w:w="456"/>
        <w:gridCol w:w="712"/>
        <w:gridCol w:w="411"/>
        <w:gridCol w:w="411"/>
        <w:gridCol w:w="411"/>
        <w:gridCol w:w="411"/>
        <w:gridCol w:w="411"/>
        <w:gridCol w:w="456"/>
        <w:gridCol w:w="705"/>
        <w:gridCol w:w="710"/>
      </w:tblGrid>
      <w:tr w:rsidR="005E7FC4" w:rsidRPr="00A8030F" w14:paraId="6B4E2F06" w14:textId="77777777" w:rsidTr="00A8030F">
        <w:trPr>
          <w:cantSplit/>
          <w:trHeight w:val="432"/>
          <w:jc w:val="center"/>
        </w:trPr>
        <w:tc>
          <w:tcPr>
            <w:tcW w:w="10676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0671F2" w14:textId="7CAAC9EA" w:rsidR="005E7FC4" w:rsidRPr="00BE65DA" w:rsidRDefault="00A8030F" w:rsidP="00827F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upplementary Table 6</w:t>
            </w:r>
            <w:r w:rsidR="005E7FC4" w:rsidRPr="00BE65D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E76764" w:rsidRPr="00E7676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distribution of accessions from three east coast states (Andhra Pradesh, Orissa and Tamil Nadu) assuming the 19 populations</w:t>
            </w:r>
          </w:p>
        </w:tc>
      </w:tr>
      <w:tr w:rsidR="005E7FC4" w:rsidRPr="00A8030F" w14:paraId="0EEF01C4" w14:textId="77777777" w:rsidTr="00A8030F">
        <w:trPr>
          <w:cantSplit/>
          <w:trHeight w:val="432"/>
          <w:jc w:val="center"/>
        </w:trPr>
        <w:tc>
          <w:tcPr>
            <w:tcW w:w="1231" w:type="dxa"/>
            <w:tcBorders>
              <w:top w:val="single" w:sz="4" w:space="0" w:color="auto"/>
            </w:tcBorders>
            <w:noWrap/>
            <w:hideMark/>
          </w:tcPr>
          <w:p w14:paraId="316ED86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tructure I </w:t>
            </w:r>
          </w:p>
          <w:p w14:paraId="04712F4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(4 </w:t>
            </w:r>
            <w:proofErr w:type="gramStart"/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op )</w:t>
            </w:r>
            <w:proofErr w:type="gramEnd"/>
          </w:p>
        </w:tc>
        <w:tc>
          <w:tcPr>
            <w:tcW w:w="1963" w:type="dxa"/>
            <w:gridSpan w:val="4"/>
            <w:tcBorders>
              <w:top w:val="single" w:sz="4" w:space="0" w:color="auto"/>
            </w:tcBorders>
            <w:noWrap/>
            <w:hideMark/>
          </w:tcPr>
          <w:p w14:paraId="052E94C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pulation1</w:t>
            </w:r>
          </w:p>
        </w:tc>
        <w:tc>
          <w:tcPr>
            <w:tcW w:w="2844" w:type="dxa"/>
            <w:gridSpan w:val="6"/>
            <w:tcBorders>
              <w:top w:val="single" w:sz="4" w:space="0" w:color="auto"/>
            </w:tcBorders>
            <w:noWrap/>
            <w:hideMark/>
          </w:tcPr>
          <w:p w14:paraId="670F3B3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pulation2</w:t>
            </w:r>
          </w:p>
        </w:tc>
        <w:tc>
          <w:tcPr>
            <w:tcW w:w="2767" w:type="dxa"/>
            <w:gridSpan w:val="6"/>
            <w:tcBorders>
              <w:top w:val="single" w:sz="4" w:space="0" w:color="auto"/>
            </w:tcBorders>
            <w:noWrap/>
            <w:hideMark/>
          </w:tcPr>
          <w:p w14:paraId="4E5E7B8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pulation3</w:t>
            </w:r>
          </w:p>
        </w:tc>
        <w:tc>
          <w:tcPr>
            <w:tcW w:w="1871" w:type="dxa"/>
            <w:gridSpan w:val="3"/>
            <w:tcBorders>
              <w:top w:val="single" w:sz="4" w:space="0" w:color="auto"/>
            </w:tcBorders>
            <w:noWrap/>
            <w:hideMark/>
          </w:tcPr>
          <w:p w14:paraId="19B6A545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population4</w:t>
            </w:r>
          </w:p>
        </w:tc>
      </w:tr>
      <w:tr w:rsidR="005E7FC4" w:rsidRPr="00A8030F" w14:paraId="6AFE8331" w14:textId="77777777" w:rsidTr="00A8030F">
        <w:trPr>
          <w:trHeight w:val="144"/>
          <w:jc w:val="center"/>
        </w:trPr>
        <w:tc>
          <w:tcPr>
            <w:tcW w:w="1231" w:type="dxa"/>
            <w:noWrap/>
            <w:hideMark/>
          </w:tcPr>
          <w:p w14:paraId="02236A7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no of accessions</w:t>
            </w:r>
          </w:p>
        </w:tc>
        <w:tc>
          <w:tcPr>
            <w:tcW w:w="570" w:type="dxa"/>
            <w:noWrap/>
            <w:hideMark/>
          </w:tcPr>
          <w:p w14:paraId="23B700F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571" w:type="dxa"/>
            <w:noWrap/>
            <w:hideMark/>
          </w:tcPr>
          <w:p w14:paraId="3EABBE2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5DAA82C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7169123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66ECD212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928</w:t>
            </w:r>
          </w:p>
        </w:tc>
        <w:tc>
          <w:tcPr>
            <w:tcW w:w="456" w:type="dxa"/>
            <w:noWrap/>
            <w:hideMark/>
          </w:tcPr>
          <w:p w14:paraId="2643F3C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17EAE63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298EA12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5FCA02F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63E1238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noWrap/>
            <w:hideMark/>
          </w:tcPr>
          <w:p w14:paraId="4F1D1C2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411" w:type="dxa"/>
            <w:noWrap/>
            <w:hideMark/>
          </w:tcPr>
          <w:p w14:paraId="2ACD0444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16297C3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508F502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2503B467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1A2C960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3B8476B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705" w:type="dxa"/>
            <w:noWrap/>
            <w:hideMark/>
          </w:tcPr>
          <w:p w14:paraId="63CC159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noWrap/>
            <w:hideMark/>
          </w:tcPr>
          <w:p w14:paraId="27650F0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7FC4" w:rsidRPr="00A8030F" w14:paraId="57EAB8A2" w14:textId="77777777" w:rsidTr="00A8030F">
        <w:trPr>
          <w:trHeight w:val="144"/>
          <w:jc w:val="center"/>
        </w:trPr>
        <w:tc>
          <w:tcPr>
            <w:tcW w:w="1231" w:type="dxa"/>
            <w:noWrap/>
            <w:hideMark/>
          </w:tcPr>
          <w:p w14:paraId="40FBCE1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dhra Pradesh</w:t>
            </w:r>
          </w:p>
        </w:tc>
        <w:tc>
          <w:tcPr>
            <w:tcW w:w="570" w:type="dxa"/>
            <w:noWrap/>
            <w:hideMark/>
          </w:tcPr>
          <w:p w14:paraId="171EE3D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71" w:type="dxa"/>
            <w:noWrap/>
            <w:hideMark/>
          </w:tcPr>
          <w:p w14:paraId="17165BA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4FC7259B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25FA8287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166E390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667</w:t>
            </w:r>
          </w:p>
        </w:tc>
        <w:tc>
          <w:tcPr>
            <w:tcW w:w="456" w:type="dxa"/>
            <w:noWrap/>
            <w:hideMark/>
          </w:tcPr>
          <w:p w14:paraId="1D8DAB8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5EFA8E3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4D2FDAC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3FE9FB7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0E60A38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noWrap/>
            <w:hideMark/>
          </w:tcPr>
          <w:p w14:paraId="2C6F2F37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11" w:type="dxa"/>
            <w:noWrap/>
            <w:hideMark/>
          </w:tcPr>
          <w:p w14:paraId="4073266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1C94F39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1951CE3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7260A5B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00C31F6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589765F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705" w:type="dxa"/>
            <w:noWrap/>
            <w:hideMark/>
          </w:tcPr>
          <w:p w14:paraId="432E8DA4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noWrap/>
            <w:hideMark/>
          </w:tcPr>
          <w:p w14:paraId="6BFCAFA2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7FC4" w:rsidRPr="00A8030F" w14:paraId="6E172EF5" w14:textId="77777777" w:rsidTr="00A8030F">
        <w:trPr>
          <w:trHeight w:val="144"/>
          <w:jc w:val="center"/>
        </w:trPr>
        <w:tc>
          <w:tcPr>
            <w:tcW w:w="1231" w:type="dxa"/>
            <w:noWrap/>
            <w:hideMark/>
          </w:tcPr>
          <w:p w14:paraId="62BA1683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issa</w:t>
            </w:r>
          </w:p>
        </w:tc>
        <w:tc>
          <w:tcPr>
            <w:tcW w:w="570" w:type="dxa"/>
            <w:noWrap/>
            <w:hideMark/>
          </w:tcPr>
          <w:p w14:paraId="17FE7C8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571" w:type="dxa"/>
            <w:noWrap/>
            <w:hideMark/>
          </w:tcPr>
          <w:p w14:paraId="18FB1D55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74A10FC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61E6630F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5E7331B4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56" w:type="dxa"/>
            <w:noWrap/>
            <w:hideMark/>
          </w:tcPr>
          <w:p w14:paraId="0446BEE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2915743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3718177B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324997AF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4C4CF1C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noWrap/>
            <w:hideMark/>
          </w:tcPr>
          <w:p w14:paraId="3EE4845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11" w:type="dxa"/>
            <w:noWrap/>
            <w:hideMark/>
          </w:tcPr>
          <w:p w14:paraId="5FB69D2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7BB8CCCB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7B9574D7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2FB047E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18C437A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3A96B783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705" w:type="dxa"/>
            <w:noWrap/>
            <w:hideMark/>
          </w:tcPr>
          <w:p w14:paraId="430AF3E2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noWrap/>
            <w:hideMark/>
          </w:tcPr>
          <w:p w14:paraId="163AF00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7FC4" w:rsidRPr="00A8030F" w14:paraId="5ED3028F" w14:textId="77777777" w:rsidTr="00A8030F">
        <w:trPr>
          <w:trHeight w:val="144"/>
          <w:jc w:val="center"/>
        </w:trPr>
        <w:tc>
          <w:tcPr>
            <w:tcW w:w="1231" w:type="dxa"/>
            <w:noWrap/>
            <w:hideMark/>
          </w:tcPr>
          <w:p w14:paraId="0A7154D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amil Nadu</w:t>
            </w:r>
          </w:p>
        </w:tc>
        <w:tc>
          <w:tcPr>
            <w:tcW w:w="570" w:type="dxa"/>
            <w:noWrap/>
            <w:hideMark/>
          </w:tcPr>
          <w:p w14:paraId="38D1261B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71" w:type="dxa"/>
            <w:noWrap/>
            <w:hideMark/>
          </w:tcPr>
          <w:p w14:paraId="4AAFBDC3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530FC784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1F65FF74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2705B93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456" w:type="dxa"/>
            <w:noWrap/>
            <w:hideMark/>
          </w:tcPr>
          <w:p w14:paraId="219F560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78B4760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3E21C84F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310E54A5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0DD1FE8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noWrap/>
            <w:hideMark/>
          </w:tcPr>
          <w:p w14:paraId="4C1E70E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11" w:type="dxa"/>
            <w:noWrap/>
            <w:hideMark/>
          </w:tcPr>
          <w:p w14:paraId="46DE7BC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603E5E2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53AFADA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15A4C5B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6D40E6B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6DE035B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437</w:t>
            </w:r>
          </w:p>
        </w:tc>
        <w:tc>
          <w:tcPr>
            <w:tcW w:w="705" w:type="dxa"/>
            <w:noWrap/>
            <w:hideMark/>
          </w:tcPr>
          <w:p w14:paraId="4D79F76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noWrap/>
            <w:hideMark/>
          </w:tcPr>
          <w:p w14:paraId="5B15651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7FC4" w:rsidRPr="00A8030F" w14:paraId="21EEE168" w14:textId="77777777" w:rsidTr="00A8030F">
        <w:trPr>
          <w:trHeight w:val="144"/>
          <w:jc w:val="center"/>
        </w:trPr>
        <w:tc>
          <w:tcPr>
            <w:tcW w:w="1231" w:type="dxa"/>
            <w:noWrap/>
            <w:hideMark/>
          </w:tcPr>
          <w:p w14:paraId="6016096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ure</w:t>
            </w:r>
          </w:p>
        </w:tc>
        <w:tc>
          <w:tcPr>
            <w:tcW w:w="570" w:type="dxa"/>
            <w:noWrap/>
            <w:hideMark/>
          </w:tcPr>
          <w:p w14:paraId="4874A6D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571" w:type="dxa"/>
            <w:noWrap/>
            <w:hideMark/>
          </w:tcPr>
          <w:p w14:paraId="3E324753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29E7093B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1F59DA4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55169D7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821</w:t>
            </w:r>
          </w:p>
        </w:tc>
        <w:tc>
          <w:tcPr>
            <w:tcW w:w="456" w:type="dxa"/>
            <w:noWrap/>
            <w:hideMark/>
          </w:tcPr>
          <w:p w14:paraId="5FA3E4B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2D8A8F22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37A1E3D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58AE9CC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3DC23B5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noWrap/>
            <w:hideMark/>
          </w:tcPr>
          <w:p w14:paraId="5F6A59E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57</w:t>
            </w:r>
          </w:p>
        </w:tc>
        <w:tc>
          <w:tcPr>
            <w:tcW w:w="411" w:type="dxa"/>
            <w:noWrap/>
            <w:hideMark/>
          </w:tcPr>
          <w:p w14:paraId="0E07FE1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63AA6B0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1BD9B74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0A57F0D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6ABE17E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19A6F50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705" w:type="dxa"/>
            <w:noWrap/>
            <w:hideMark/>
          </w:tcPr>
          <w:p w14:paraId="35138CD3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noWrap/>
            <w:hideMark/>
          </w:tcPr>
          <w:p w14:paraId="4A0E4EB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7FC4" w:rsidRPr="00A8030F" w14:paraId="23618506" w14:textId="77777777" w:rsidTr="00A8030F">
        <w:trPr>
          <w:trHeight w:val="144"/>
          <w:jc w:val="center"/>
        </w:trPr>
        <w:tc>
          <w:tcPr>
            <w:tcW w:w="1231" w:type="dxa"/>
            <w:noWrap/>
            <w:hideMark/>
          </w:tcPr>
          <w:p w14:paraId="644A103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mixed</w:t>
            </w:r>
          </w:p>
        </w:tc>
        <w:tc>
          <w:tcPr>
            <w:tcW w:w="570" w:type="dxa"/>
            <w:noWrap/>
            <w:hideMark/>
          </w:tcPr>
          <w:p w14:paraId="085D3274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571" w:type="dxa"/>
            <w:noWrap/>
            <w:hideMark/>
          </w:tcPr>
          <w:p w14:paraId="7A65342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178E95D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5417DCBB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64" w:type="dxa"/>
            <w:noWrap/>
            <w:hideMark/>
          </w:tcPr>
          <w:p w14:paraId="327BDA8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456" w:type="dxa"/>
            <w:noWrap/>
            <w:hideMark/>
          </w:tcPr>
          <w:p w14:paraId="547B832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216235C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4FB69E6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2BE8110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00E27FE2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2" w:type="dxa"/>
            <w:noWrap/>
            <w:hideMark/>
          </w:tcPr>
          <w:p w14:paraId="0C50AD03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411" w:type="dxa"/>
            <w:noWrap/>
            <w:hideMark/>
          </w:tcPr>
          <w:p w14:paraId="0E0A108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3327DD9F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1B6DFA2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6522CD7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11" w:type="dxa"/>
            <w:noWrap/>
            <w:hideMark/>
          </w:tcPr>
          <w:p w14:paraId="0331839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hideMark/>
          </w:tcPr>
          <w:p w14:paraId="1D923E47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705" w:type="dxa"/>
            <w:noWrap/>
            <w:hideMark/>
          </w:tcPr>
          <w:p w14:paraId="0E6BFE65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10" w:type="dxa"/>
            <w:noWrap/>
            <w:hideMark/>
          </w:tcPr>
          <w:p w14:paraId="600B0F94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5E7FC4" w:rsidRPr="00A8030F" w14:paraId="3744D815" w14:textId="77777777" w:rsidTr="00A8030F">
        <w:trPr>
          <w:cantSplit/>
          <w:trHeight w:val="1440"/>
          <w:jc w:val="center"/>
        </w:trPr>
        <w:tc>
          <w:tcPr>
            <w:tcW w:w="1231" w:type="dxa"/>
            <w:noWrap/>
            <w:hideMark/>
          </w:tcPr>
          <w:p w14:paraId="6F38EC0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ructure II</w:t>
            </w:r>
          </w:p>
          <w:p w14:paraId="75C2BE5F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gramStart"/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9  sub</w:t>
            </w:r>
            <w:proofErr w:type="gramEnd"/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populations)</w:t>
            </w:r>
          </w:p>
        </w:tc>
        <w:tc>
          <w:tcPr>
            <w:tcW w:w="570" w:type="dxa"/>
            <w:noWrap/>
            <w:textDirection w:val="btLr"/>
            <w:hideMark/>
          </w:tcPr>
          <w:p w14:paraId="4B0E44D0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 1a</w:t>
            </w:r>
          </w:p>
        </w:tc>
        <w:tc>
          <w:tcPr>
            <w:tcW w:w="571" w:type="dxa"/>
            <w:noWrap/>
            <w:textDirection w:val="btLr"/>
            <w:hideMark/>
          </w:tcPr>
          <w:p w14:paraId="7D72B49A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 population1b </w:t>
            </w:r>
          </w:p>
        </w:tc>
        <w:tc>
          <w:tcPr>
            <w:tcW w:w="411" w:type="dxa"/>
            <w:noWrap/>
            <w:textDirection w:val="btLr"/>
            <w:hideMark/>
          </w:tcPr>
          <w:p w14:paraId="34877E5E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1c</w:t>
            </w:r>
          </w:p>
        </w:tc>
        <w:tc>
          <w:tcPr>
            <w:tcW w:w="411" w:type="dxa"/>
            <w:noWrap/>
            <w:textDirection w:val="btLr"/>
            <w:hideMark/>
          </w:tcPr>
          <w:p w14:paraId="4D07B0E4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 1d</w:t>
            </w:r>
          </w:p>
        </w:tc>
        <w:tc>
          <w:tcPr>
            <w:tcW w:w="564" w:type="dxa"/>
            <w:noWrap/>
            <w:textDirection w:val="btLr"/>
            <w:hideMark/>
          </w:tcPr>
          <w:p w14:paraId="3B1A0560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2a</w:t>
            </w:r>
          </w:p>
        </w:tc>
        <w:tc>
          <w:tcPr>
            <w:tcW w:w="456" w:type="dxa"/>
            <w:noWrap/>
            <w:textDirection w:val="btLr"/>
            <w:hideMark/>
          </w:tcPr>
          <w:p w14:paraId="704D18F3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 2b</w:t>
            </w:r>
          </w:p>
        </w:tc>
        <w:tc>
          <w:tcPr>
            <w:tcW w:w="456" w:type="dxa"/>
            <w:noWrap/>
            <w:textDirection w:val="btLr"/>
            <w:hideMark/>
          </w:tcPr>
          <w:p w14:paraId="58C323C1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 2c</w:t>
            </w:r>
          </w:p>
        </w:tc>
        <w:tc>
          <w:tcPr>
            <w:tcW w:w="456" w:type="dxa"/>
            <w:noWrap/>
            <w:textDirection w:val="btLr"/>
            <w:hideMark/>
          </w:tcPr>
          <w:p w14:paraId="513F7828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 2c</w:t>
            </w:r>
          </w:p>
        </w:tc>
        <w:tc>
          <w:tcPr>
            <w:tcW w:w="456" w:type="dxa"/>
            <w:noWrap/>
            <w:textDirection w:val="btLr"/>
            <w:hideMark/>
          </w:tcPr>
          <w:p w14:paraId="0AF17698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 2e</w:t>
            </w:r>
          </w:p>
        </w:tc>
        <w:tc>
          <w:tcPr>
            <w:tcW w:w="456" w:type="dxa"/>
            <w:noWrap/>
            <w:textDirection w:val="btLr"/>
            <w:hideMark/>
          </w:tcPr>
          <w:p w14:paraId="6C5F5372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 population 2f </w:t>
            </w:r>
          </w:p>
        </w:tc>
        <w:tc>
          <w:tcPr>
            <w:tcW w:w="712" w:type="dxa"/>
            <w:noWrap/>
            <w:textDirection w:val="btLr"/>
            <w:hideMark/>
          </w:tcPr>
          <w:p w14:paraId="20113F64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3a</w:t>
            </w:r>
          </w:p>
        </w:tc>
        <w:tc>
          <w:tcPr>
            <w:tcW w:w="411" w:type="dxa"/>
            <w:noWrap/>
            <w:textDirection w:val="btLr"/>
            <w:hideMark/>
          </w:tcPr>
          <w:p w14:paraId="50B9A649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 3b</w:t>
            </w:r>
          </w:p>
        </w:tc>
        <w:tc>
          <w:tcPr>
            <w:tcW w:w="411" w:type="dxa"/>
            <w:noWrap/>
            <w:textDirection w:val="btLr"/>
            <w:hideMark/>
          </w:tcPr>
          <w:p w14:paraId="7D2D18E1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 3c</w:t>
            </w:r>
          </w:p>
        </w:tc>
        <w:tc>
          <w:tcPr>
            <w:tcW w:w="411" w:type="dxa"/>
            <w:noWrap/>
            <w:textDirection w:val="btLr"/>
            <w:hideMark/>
          </w:tcPr>
          <w:p w14:paraId="46207230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 3c</w:t>
            </w:r>
          </w:p>
        </w:tc>
        <w:tc>
          <w:tcPr>
            <w:tcW w:w="411" w:type="dxa"/>
            <w:noWrap/>
            <w:textDirection w:val="btLr"/>
            <w:hideMark/>
          </w:tcPr>
          <w:p w14:paraId="65C97E6A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 3e</w:t>
            </w:r>
          </w:p>
        </w:tc>
        <w:tc>
          <w:tcPr>
            <w:tcW w:w="411" w:type="dxa"/>
            <w:noWrap/>
            <w:textDirection w:val="btLr"/>
            <w:hideMark/>
          </w:tcPr>
          <w:p w14:paraId="7E03A6AF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 population 3f </w:t>
            </w:r>
          </w:p>
        </w:tc>
        <w:tc>
          <w:tcPr>
            <w:tcW w:w="456" w:type="dxa"/>
            <w:noWrap/>
            <w:textDirection w:val="btLr"/>
            <w:hideMark/>
          </w:tcPr>
          <w:p w14:paraId="6D1E8347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 4a</w:t>
            </w:r>
          </w:p>
        </w:tc>
        <w:tc>
          <w:tcPr>
            <w:tcW w:w="705" w:type="dxa"/>
            <w:noWrap/>
            <w:textDirection w:val="btLr"/>
            <w:hideMark/>
          </w:tcPr>
          <w:p w14:paraId="469F36CD" w14:textId="77777777" w:rsidR="005E7FC4" w:rsidRPr="00A8030F" w:rsidRDefault="005E7FC4" w:rsidP="00827F37">
            <w:pPr>
              <w:ind w:left="115" w:righ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ub population 4b </w:t>
            </w:r>
          </w:p>
        </w:tc>
        <w:tc>
          <w:tcPr>
            <w:tcW w:w="710" w:type="dxa"/>
            <w:noWrap/>
            <w:textDirection w:val="btLr"/>
            <w:hideMark/>
          </w:tcPr>
          <w:p w14:paraId="650621A0" w14:textId="77777777" w:rsidR="005E7FC4" w:rsidRPr="00A8030F" w:rsidRDefault="005E7FC4" w:rsidP="00827F37">
            <w:pPr>
              <w:ind w:left="115" w:right="115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sub population 4c</w:t>
            </w:r>
          </w:p>
        </w:tc>
      </w:tr>
      <w:tr w:rsidR="005E7FC4" w:rsidRPr="00A8030F" w14:paraId="2A299D66" w14:textId="77777777" w:rsidTr="00A8030F">
        <w:trPr>
          <w:trHeight w:val="144"/>
          <w:jc w:val="center"/>
        </w:trPr>
        <w:tc>
          <w:tcPr>
            <w:tcW w:w="1231" w:type="dxa"/>
            <w:noWrap/>
            <w:hideMark/>
          </w:tcPr>
          <w:p w14:paraId="6722791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otal no of accessions</w:t>
            </w:r>
          </w:p>
        </w:tc>
        <w:tc>
          <w:tcPr>
            <w:tcW w:w="570" w:type="dxa"/>
            <w:noWrap/>
            <w:hideMark/>
          </w:tcPr>
          <w:p w14:paraId="308D456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571" w:type="dxa"/>
            <w:noWrap/>
            <w:hideMark/>
          </w:tcPr>
          <w:p w14:paraId="36AD0BB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11" w:type="dxa"/>
            <w:noWrap/>
            <w:hideMark/>
          </w:tcPr>
          <w:p w14:paraId="27A6356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11" w:type="dxa"/>
            <w:noWrap/>
            <w:hideMark/>
          </w:tcPr>
          <w:p w14:paraId="2E5BA1C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564" w:type="dxa"/>
            <w:noWrap/>
            <w:hideMark/>
          </w:tcPr>
          <w:p w14:paraId="0C5A6F0B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456" w:type="dxa"/>
            <w:noWrap/>
            <w:hideMark/>
          </w:tcPr>
          <w:p w14:paraId="0462B65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456" w:type="dxa"/>
            <w:noWrap/>
            <w:hideMark/>
          </w:tcPr>
          <w:p w14:paraId="59FADE8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456" w:type="dxa"/>
            <w:noWrap/>
            <w:hideMark/>
          </w:tcPr>
          <w:p w14:paraId="0838E673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456" w:type="dxa"/>
            <w:noWrap/>
            <w:hideMark/>
          </w:tcPr>
          <w:p w14:paraId="09ED7CBB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456" w:type="dxa"/>
            <w:noWrap/>
            <w:hideMark/>
          </w:tcPr>
          <w:p w14:paraId="76D6D93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12" w:type="dxa"/>
            <w:noWrap/>
            <w:hideMark/>
          </w:tcPr>
          <w:p w14:paraId="2B56FCA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411" w:type="dxa"/>
            <w:noWrap/>
            <w:hideMark/>
          </w:tcPr>
          <w:p w14:paraId="4328449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11" w:type="dxa"/>
            <w:noWrap/>
            <w:hideMark/>
          </w:tcPr>
          <w:p w14:paraId="7ADC93EB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11" w:type="dxa"/>
            <w:noWrap/>
            <w:hideMark/>
          </w:tcPr>
          <w:p w14:paraId="7B23A59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11" w:type="dxa"/>
            <w:noWrap/>
            <w:hideMark/>
          </w:tcPr>
          <w:p w14:paraId="219572FF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11" w:type="dxa"/>
            <w:noWrap/>
            <w:hideMark/>
          </w:tcPr>
          <w:p w14:paraId="7D6956F5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456" w:type="dxa"/>
            <w:noWrap/>
            <w:hideMark/>
          </w:tcPr>
          <w:p w14:paraId="4D39E94B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705" w:type="dxa"/>
            <w:noWrap/>
            <w:hideMark/>
          </w:tcPr>
          <w:p w14:paraId="41B7B87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710" w:type="dxa"/>
            <w:noWrap/>
            <w:hideMark/>
          </w:tcPr>
          <w:p w14:paraId="402D6FDF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73</w:t>
            </w:r>
          </w:p>
        </w:tc>
      </w:tr>
      <w:tr w:rsidR="005E7FC4" w:rsidRPr="00A8030F" w14:paraId="7C9B3349" w14:textId="77777777" w:rsidTr="00A8030F">
        <w:trPr>
          <w:trHeight w:val="144"/>
          <w:jc w:val="center"/>
        </w:trPr>
        <w:tc>
          <w:tcPr>
            <w:tcW w:w="1231" w:type="dxa"/>
            <w:noWrap/>
            <w:hideMark/>
          </w:tcPr>
          <w:p w14:paraId="19880E4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ndhra Pradesh</w:t>
            </w:r>
          </w:p>
        </w:tc>
        <w:tc>
          <w:tcPr>
            <w:tcW w:w="570" w:type="dxa"/>
            <w:noWrap/>
            <w:hideMark/>
          </w:tcPr>
          <w:p w14:paraId="139954F3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71" w:type="dxa"/>
            <w:noWrap/>
            <w:hideMark/>
          </w:tcPr>
          <w:p w14:paraId="7C5CB1D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11" w:type="dxa"/>
            <w:noWrap/>
            <w:hideMark/>
          </w:tcPr>
          <w:p w14:paraId="0B203EF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6F1CF8F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4" w:type="dxa"/>
            <w:noWrap/>
            <w:hideMark/>
          </w:tcPr>
          <w:p w14:paraId="458867D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456" w:type="dxa"/>
            <w:noWrap/>
            <w:hideMark/>
          </w:tcPr>
          <w:p w14:paraId="1D044E7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41</w:t>
            </w:r>
          </w:p>
        </w:tc>
        <w:tc>
          <w:tcPr>
            <w:tcW w:w="456" w:type="dxa"/>
            <w:noWrap/>
            <w:hideMark/>
          </w:tcPr>
          <w:p w14:paraId="4943F1C5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456" w:type="dxa"/>
            <w:noWrap/>
            <w:hideMark/>
          </w:tcPr>
          <w:p w14:paraId="4E9EDCA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456" w:type="dxa"/>
            <w:noWrap/>
            <w:hideMark/>
          </w:tcPr>
          <w:p w14:paraId="3F847E9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456" w:type="dxa"/>
            <w:noWrap/>
            <w:hideMark/>
          </w:tcPr>
          <w:p w14:paraId="58FA157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12" w:type="dxa"/>
            <w:noWrap/>
            <w:hideMark/>
          </w:tcPr>
          <w:p w14:paraId="0D174F0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411" w:type="dxa"/>
            <w:noWrap/>
            <w:hideMark/>
          </w:tcPr>
          <w:p w14:paraId="52407C1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411" w:type="dxa"/>
            <w:noWrap/>
            <w:hideMark/>
          </w:tcPr>
          <w:p w14:paraId="0EE64EF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11" w:type="dxa"/>
            <w:noWrap/>
            <w:hideMark/>
          </w:tcPr>
          <w:p w14:paraId="346EFDF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411" w:type="dxa"/>
            <w:noWrap/>
            <w:hideMark/>
          </w:tcPr>
          <w:p w14:paraId="2111D01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411" w:type="dxa"/>
            <w:noWrap/>
            <w:hideMark/>
          </w:tcPr>
          <w:p w14:paraId="4368B04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456" w:type="dxa"/>
            <w:noWrap/>
            <w:hideMark/>
          </w:tcPr>
          <w:p w14:paraId="223FC79F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05" w:type="dxa"/>
            <w:noWrap/>
            <w:hideMark/>
          </w:tcPr>
          <w:p w14:paraId="03D9F635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10" w:type="dxa"/>
            <w:noWrap/>
            <w:hideMark/>
          </w:tcPr>
          <w:p w14:paraId="5BC701C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5E7FC4" w:rsidRPr="00A8030F" w14:paraId="55768FAE" w14:textId="77777777" w:rsidTr="00A8030F">
        <w:trPr>
          <w:trHeight w:val="144"/>
          <w:jc w:val="center"/>
        </w:trPr>
        <w:tc>
          <w:tcPr>
            <w:tcW w:w="1231" w:type="dxa"/>
            <w:noWrap/>
            <w:hideMark/>
          </w:tcPr>
          <w:p w14:paraId="690B601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Orissa</w:t>
            </w:r>
          </w:p>
        </w:tc>
        <w:tc>
          <w:tcPr>
            <w:tcW w:w="570" w:type="dxa"/>
            <w:noWrap/>
            <w:hideMark/>
          </w:tcPr>
          <w:p w14:paraId="74734E9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71" w:type="dxa"/>
            <w:noWrap/>
            <w:hideMark/>
          </w:tcPr>
          <w:p w14:paraId="069BD693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411" w:type="dxa"/>
            <w:noWrap/>
            <w:hideMark/>
          </w:tcPr>
          <w:p w14:paraId="23836A7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11" w:type="dxa"/>
            <w:noWrap/>
            <w:hideMark/>
          </w:tcPr>
          <w:p w14:paraId="03993A3F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4" w:type="dxa"/>
            <w:noWrap/>
            <w:hideMark/>
          </w:tcPr>
          <w:p w14:paraId="285C2787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56" w:type="dxa"/>
            <w:noWrap/>
            <w:hideMark/>
          </w:tcPr>
          <w:p w14:paraId="7265391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6" w:type="dxa"/>
            <w:noWrap/>
            <w:hideMark/>
          </w:tcPr>
          <w:p w14:paraId="304AFE8B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456" w:type="dxa"/>
            <w:noWrap/>
            <w:hideMark/>
          </w:tcPr>
          <w:p w14:paraId="4813EB5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3F38686F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56" w:type="dxa"/>
            <w:noWrap/>
            <w:hideMark/>
          </w:tcPr>
          <w:p w14:paraId="720B3F84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2" w:type="dxa"/>
            <w:noWrap/>
            <w:hideMark/>
          </w:tcPr>
          <w:p w14:paraId="349098F3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11" w:type="dxa"/>
            <w:noWrap/>
            <w:hideMark/>
          </w:tcPr>
          <w:p w14:paraId="2A486EA2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1" w:type="dxa"/>
            <w:noWrap/>
            <w:hideMark/>
          </w:tcPr>
          <w:p w14:paraId="37C8F3D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1" w:type="dxa"/>
            <w:noWrap/>
            <w:hideMark/>
          </w:tcPr>
          <w:p w14:paraId="333FB21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1" w:type="dxa"/>
            <w:noWrap/>
            <w:hideMark/>
          </w:tcPr>
          <w:p w14:paraId="2DA0B3B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1" w:type="dxa"/>
            <w:noWrap/>
            <w:hideMark/>
          </w:tcPr>
          <w:p w14:paraId="091A46C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456" w:type="dxa"/>
            <w:noWrap/>
            <w:hideMark/>
          </w:tcPr>
          <w:p w14:paraId="5019D99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05" w:type="dxa"/>
            <w:noWrap/>
            <w:hideMark/>
          </w:tcPr>
          <w:p w14:paraId="0ABE6B6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10" w:type="dxa"/>
            <w:noWrap/>
            <w:hideMark/>
          </w:tcPr>
          <w:p w14:paraId="462A07B5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</w:tr>
      <w:tr w:rsidR="005E7FC4" w:rsidRPr="00A8030F" w14:paraId="49B4333D" w14:textId="77777777" w:rsidTr="00A8030F">
        <w:trPr>
          <w:trHeight w:val="144"/>
          <w:jc w:val="center"/>
        </w:trPr>
        <w:tc>
          <w:tcPr>
            <w:tcW w:w="1231" w:type="dxa"/>
            <w:noWrap/>
            <w:hideMark/>
          </w:tcPr>
          <w:p w14:paraId="4072F9C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amil Nadu</w:t>
            </w:r>
          </w:p>
        </w:tc>
        <w:tc>
          <w:tcPr>
            <w:tcW w:w="570" w:type="dxa"/>
            <w:noWrap/>
            <w:hideMark/>
          </w:tcPr>
          <w:p w14:paraId="15E4180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71" w:type="dxa"/>
            <w:noWrap/>
            <w:hideMark/>
          </w:tcPr>
          <w:p w14:paraId="6A7AF093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411" w:type="dxa"/>
            <w:noWrap/>
            <w:hideMark/>
          </w:tcPr>
          <w:p w14:paraId="096C396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1" w:type="dxa"/>
            <w:noWrap/>
            <w:hideMark/>
          </w:tcPr>
          <w:p w14:paraId="17E303E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4" w:type="dxa"/>
            <w:noWrap/>
            <w:hideMark/>
          </w:tcPr>
          <w:p w14:paraId="7B1891F2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456" w:type="dxa"/>
            <w:noWrap/>
            <w:hideMark/>
          </w:tcPr>
          <w:p w14:paraId="78A3EE7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56" w:type="dxa"/>
            <w:noWrap/>
            <w:hideMark/>
          </w:tcPr>
          <w:p w14:paraId="4401421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56" w:type="dxa"/>
            <w:noWrap/>
            <w:hideMark/>
          </w:tcPr>
          <w:p w14:paraId="7F518954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456" w:type="dxa"/>
            <w:noWrap/>
            <w:hideMark/>
          </w:tcPr>
          <w:p w14:paraId="760E49F5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56" w:type="dxa"/>
            <w:noWrap/>
            <w:hideMark/>
          </w:tcPr>
          <w:p w14:paraId="1D38325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712" w:type="dxa"/>
            <w:noWrap/>
            <w:hideMark/>
          </w:tcPr>
          <w:p w14:paraId="0FEF2013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1" w:type="dxa"/>
            <w:noWrap/>
            <w:hideMark/>
          </w:tcPr>
          <w:p w14:paraId="63AE39C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1" w:type="dxa"/>
            <w:noWrap/>
            <w:hideMark/>
          </w:tcPr>
          <w:p w14:paraId="2DEBDFC3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1" w:type="dxa"/>
            <w:noWrap/>
            <w:hideMark/>
          </w:tcPr>
          <w:p w14:paraId="4CF40C7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1" w:type="dxa"/>
            <w:noWrap/>
            <w:hideMark/>
          </w:tcPr>
          <w:p w14:paraId="498EF5C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11" w:type="dxa"/>
            <w:noWrap/>
            <w:hideMark/>
          </w:tcPr>
          <w:p w14:paraId="0C7827F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456" w:type="dxa"/>
            <w:noWrap/>
            <w:hideMark/>
          </w:tcPr>
          <w:p w14:paraId="78A10F0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705" w:type="dxa"/>
            <w:noWrap/>
            <w:hideMark/>
          </w:tcPr>
          <w:p w14:paraId="55CB895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10" w:type="dxa"/>
            <w:noWrap/>
            <w:hideMark/>
          </w:tcPr>
          <w:p w14:paraId="7C61A998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5E7FC4" w:rsidRPr="00A8030F" w14:paraId="0613C3BB" w14:textId="77777777" w:rsidTr="00A8030F">
        <w:trPr>
          <w:trHeight w:val="144"/>
          <w:jc w:val="center"/>
        </w:trPr>
        <w:tc>
          <w:tcPr>
            <w:tcW w:w="1231" w:type="dxa"/>
            <w:noWrap/>
            <w:hideMark/>
          </w:tcPr>
          <w:p w14:paraId="211E914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ure</w:t>
            </w:r>
          </w:p>
        </w:tc>
        <w:tc>
          <w:tcPr>
            <w:tcW w:w="570" w:type="dxa"/>
            <w:noWrap/>
            <w:hideMark/>
          </w:tcPr>
          <w:p w14:paraId="2CB88D77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1" w:type="dxa"/>
            <w:noWrap/>
            <w:hideMark/>
          </w:tcPr>
          <w:p w14:paraId="3F17CFF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411" w:type="dxa"/>
            <w:noWrap/>
            <w:hideMark/>
          </w:tcPr>
          <w:p w14:paraId="0F9135DB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11" w:type="dxa"/>
            <w:noWrap/>
            <w:hideMark/>
          </w:tcPr>
          <w:p w14:paraId="50CBDC3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4" w:type="dxa"/>
            <w:noWrap/>
            <w:hideMark/>
          </w:tcPr>
          <w:p w14:paraId="37CBF2A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56" w:type="dxa"/>
            <w:noWrap/>
            <w:hideMark/>
          </w:tcPr>
          <w:p w14:paraId="26291E94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56" w:type="dxa"/>
            <w:noWrap/>
            <w:hideMark/>
          </w:tcPr>
          <w:p w14:paraId="1286DDC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456" w:type="dxa"/>
            <w:noWrap/>
            <w:hideMark/>
          </w:tcPr>
          <w:p w14:paraId="5AF7A044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456" w:type="dxa"/>
            <w:noWrap/>
            <w:hideMark/>
          </w:tcPr>
          <w:p w14:paraId="68CC43A4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456" w:type="dxa"/>
            <w:noWrap/>
            <w:hideMark/>
          </w:tcPr>
          <w:p w14:paraId="7F4BDCD7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12" w:type="dxa"/>
            <w:noWrap/>
            <w:hideMark/>
          </w:tcPr>
          <w:p w14:paraId="1C642463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411" w:type="dxa"/>
            <w:noWrap/>
            <w:hideMark/>
          </w:tcPr>
          <w:p w14:paraId="48D49C3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411" w:type="dxa"/>
            <w:noWrap/>
            <w:hideMark/>
          </w:tcPr>
          <w:p w14:paraId="1F7ACBCB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411" w:type="dxa"/>
            <w:noWrap/>
            <w:hideMark/>
          </w:tcPr>
          <w:p w14:paraId="44E8F95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411" w:type="dxa"/>
            <w:noWrap/>
            <w:hideMark/>
          </w:tcPr>
          <w:p w14:paraId="38B2939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411" w:type="dxa"/>
            <w:noWrap/>
            <w:hideMark/>
          </w:tcPr>
          <w:p w14:paraId="35D3D90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456" w:type="dxa"/>
            <w:noWrap/>
            <w:hideMark/>
          </w:tcPr>
          <w:p w14:paraId="1B3A841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05" w:type="dxa"/>
            <w:noWrap/>
            <w:hideMark/>
          </w:tcPr>
          <w:p w14:paraId="2EEB35D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710" w:type="dxa"/>
            <w:noWrap/>
            <w:hideMark/>
          </w:tcPr>
          <w:p w14:paraId="107C27E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5E7FC4" w:rsidRPr="00A8030F" w14:paraId="5CB40645" w14:textId="77777777" w:rsidTr="00A8030F">
        <w:trPr>
          <w:trHeight w:val="300"/>
          <w:jc w:val="center"/>
        </w:trPr>
        <w:tc>
          <w:tcPr>
            <w:tcW w:w="1231" w:type="dxa"/>
            <w:noWrap/>
            <w:hideMark/>
          </w:tcPr>
          <w:p w14:paraId="3F48853F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dmixed</w:t>
            </w:r>
          </w:p>
        </w:tc>
        <w:tc>
          <w:tcPr>
            <w:tcW w:w="570" w:type="dxa"/>
            <w:noWrap/>
            <w:hideMark/>
          </w:tcPr>
          <w:p w14:paraId="5C2C911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71" w:type="dxa"/>
            <w:noWrap/>
            <w:hideMark/>
          </w:tcPr>
          <w:p w14:paraId="34C6D29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411" w:type="dxa"/>
            <w:noWrap/>
            <w:hideMark/>
          </w:tcPr>
          <w:p w14:paraId="4A8A6770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11" w:type="dxa"/>
            <w:noWrap/>
            <w:hideMark/>
          </w:tcPr>
          <w:p w14:paraId="3AAF197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64" w:type="dxa"/>
            <w:noWrap/>
            <w:hideMark/>
          </w:tcPr>
          <w:p w14:paraId="6A6FD12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456" w:type="dxa"/>
            <w:noWrap/>
            <w:hideMark/>
          </w:tcPr>
          <w:p w14:paraId="5EB79B7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456" w:type="dxa"/>
            <w:noWrap/>
            <w:hideMark/>
          </w:tcPr>
          <w:p w14:paraId="44D4C77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456" w:type="dxa"/>
            <w:noWrap/>
            <w:hideMark/>
          </w:tcPr>
          <w:p w14:paraId="31F56E9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456" w:type="dxa"/>
            <w:noWrap/>
            <w:hideMark/>
          </w:tcPr>
          <w:p w14:paraId="2FA02D1C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456" w:type="dxa"/>
            <w:noWrap/>
            <w:hideMark/>
          </w:tcPr>
          <w:p w14:paraId="2EEF62FD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12" w:type="dxa"/>
            <w:noWrap/>
            <w:hideMark/>
          </w:tcPr>
          <w:p w14:paraId="30B5594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411" w:type="dxa"/>
            <w:noWrap/>
            <w:hideMark/>
          </w:tcPr>
          <w:p w14:paraId="382DE82F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411" w:type="dxa"/>
            <w:noWrap/>
            <w:hideMark/>
          </w:tcPr>
          <w:p w14:paraId="5431172F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411" w:type="dxa"/>
            <w:noWrap/>
            <w:hideMark/>
          </w:tcPr>
          <w:p w14:paraId="7A53442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411" w:type="dxa"/>
            <w:noWrap/>
            <w:hideMark/>
          </w:tcPr>
          <w:p w14:paraId="676B9E4E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411" w:type="dxa"/>
            <w:noWrap/>
            <w:hideMark/>
          </w:tcPr>
          <w:p w14:paraId="26A51172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456" w:type="dxa"/>
            <w:noWrap/>
            <w:hideMark/>
          </w:tcPr>
          <w:p w14:paraId="259B069A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705" w:type="dxa"/>
            <w:noWrap/>
            <w:hideMark/>
          </w:tcPr>
          <w:p w14:paraId="475900A9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710" w:type="dxa"/>
            <w:noWrap/>
            <w:hideMark/>
          </w:tcPr>
          <w:p w14:paraId="3C7B2E82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200</w:t>
            </w:r>
          </w:p>
        </w:tc>
      </w:tr>
      <w:tr w:rsidR="005E7FC4" w:rsidRPr="00A8030F" w14:paraId="08F30CD0" w14:textId="77777777" w:rsidTr="00A8030F">
        <w:trPr>
          <w:cantSplit/>
          <w:trHeight w:val="1008"/>
          <w:jc w:val="center"/>
        </w:trPr>
        <w:tc>
          <w:tcPr>
            <w:tcW w:w="1231" w:type="dxa"/>
            <w:noWrap/>
            <w:hideMark/>
          </w:tcPr>
          <w:p w14:paraId="01616521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70" w:type="dxa"/>
            <w:noWrap/>
            <w:textDirection w:val="btLr"/>
            <w:hideMark/>
          </w:tcPr>
          <w:p w14:paraId="10715139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1</w:t>
            </w:r>
            <w:proofErr w:type="gramEnd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71" w:type="dxa"/>
            <w:noWrap/>
            <w:textDirection w:val="btLr"/>
            <w:hideMark/>
          </w:tcPr>
          <w:p w14:paraId="6645ADF4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2</w:t>
            </w:r>
            <w:proofErr w:type="gramEnd"/>
          </w:p>
        </w:tc>
        <w:tc>
          <w:tcPr>
            <w:tcW w:w="411" w:type="dxa"/>
            <w:noWrap/>
            <w:textDirection w:val="btLr"/>
            <w:hideMark/>
          </w:tcPr>
          <w:p w14:paraId="1A2F6277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3</w:t>
            </w:r>
            <w:proofErr w:type="gramEnd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11" w:type="dxa"/>
            <w:noWrap/>
            <w:textDirection w:val="btLr"/>
            <w:hideMark/>
          </w:tcPr>
          <w:p w14:paraId="26E131EB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4</w:t>
            </w:r>
            <w:proofErr w:type="gramEnd"/>
          </w:p>
        </w:tc>
        <w:tc>
          <w:tcPr>
            <w:tcW w:w="564" w:type="dxa"/>
            <w:noWrap/>
            <w:textDirection w:val="btLr"/>
            <w:hideMark/>
          </w:tcPr>
          <w:p w14:paraId="2844D12D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1</w:t>
            </w:r>
            <w:proofErr w:type="gramEnd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56" w:type="dxa"/>
            <w:noWrap/>
            <w:textDirection w:val="btLr"/>
            <w:hideMark/>
          </w:tcPr>
          <w:p w14:paraId="731965CA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2</w:t>
            </w:r>
            <w:proofErr w:type="gramEnd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56" w:type="dxa"/>
            <w:noWrap/>
            <w:textDirection w:val="btLr"/>
            <w:hideMark/>
          </w:tcPr>
          <w:p w14:paraId="3062EA4C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3</w:t>
            </w:r>
            <w:proofErr w:type="gramEnd"/>
          </w:p>
        </w:tc>
        <w:tc>
          <w:tcPr>
            <w:tcW w:w="456" w:type="dxa"/>
            <w:noWrap/>
            <w:textDirection w:val="btLr"/>
            <w:hideMark/>
          </w:tcPr>
          <w:p w14:paraId="5DC33F72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4</w:t>
            </w:r>
            <w:proofErr w:type="gramEnd"/>
          </w:p>
        </w:tc>
        <w:tc>
          <w:tcPr>
            <w:tcW w:w="456" w:type="dxa"/>
            <w:noWrap/>
            <w:textDirection w:val="btLr"/>
            <w:hideMark/>
          </w:tcPr>
          <w:p w14:paraId="2665F073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5</w:t>
            </w:r>
            <w:proofErr w:type="gramEnd"/>
          </w:p>
        </w:tc>
        <w:tc>
          <w:tcPr>
            <w:tcW w:w="456" w:type="dxa"/>
            <w:noWrap/>
            <w:textDirection w:val="btLr"/>
            <w:hideMark/>
          </w:tcPr>
          <w:p w14:paraId="2FC6452B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6</w:t>
            </w:r>
            <w:proofErr w:type="gramEnd"/>
          </w:p>
        </w:tc>
        <w:tc>
          <w:tcPr>
            <w:tcW w:w="712" w:type="dxa"/>
            <w:noWrap/>
            <w:textDirection w:val="btLr"/>
            <w:hideMark/>
          </w:tcPr>
          <w:p w14:paraId="645850D8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1</w:t>
            </w:r>
            <w:proofErr w:type="gramEnd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11" w:type="dxa"/>
            <w:noWrap/>
            <w:textDirection w:val="btLr"/>
            <w:hideMark/>
          </w:tcPr>
          <w:p w14:paraId="2B226096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2</w:t>
            </w:r>
            <w:proofErr w:type="gramEnd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11" w:type="dxa"/>
            <w:noWrap/>
            <w:textDirection w:val="btLr"/>
            <w:hideMark/>
          </w:tcPr>
          <w:p w14:paraId="60E02678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3</w:t>
            </w:r>
            <w:proofErr w:type="gramEnd"/>
          </w:p>
        </w:tc>
        <w:tc>
          <w:tcPr>
            <w:tcW w:w="411" w:type="dxa"/>
            <w:noWrap/>
            <w:textDirection w:val="btLr"/>
            <w:hideMark/>
          </w:tcPr>
          <w:p w14:paraId="1230AA7B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4</w:t>
            </w:r>
            <w:proofErr w:type="gramEnd"/>
          </w:p>
        </w:tc>
        <w:tc>
          <w:tcPr>
            <w:tcW w:w="411" w:type="dxa"/>
            <w:noWrap/>
            <w:textDirection w:val="btLr"/>
            <w:hideMark/>
          </w:tcPr>
          <w:p w14:paraId="7008DED6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5</w:t>
            </w:r>
            <w:proofErr w:type="gramEnd"/>
          </w:p>
        </w:tc>
        <w:tc>
          <w:tcPr>
            <w:tcW w:w="411" w:type="dxa"/>
            <w:noWrap/>
            <w:textDirection w:val="btLr"/>
            <w:hideMark/>
          </w:tcPr>
          <w:p w14:paraId="1F59B3C0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6</w:t>
            </w:r>
            <w:proofErr w:type="gramEnd"/>
          </w:p>
        </w:tc>
        <w:tc>
          <w:tcPr>
            <w:tcW w:w="456" w:type="dxa"/>
            <w:noWrap/>
            <w:textDirection w:val="btLr"/>
            <w:hideMark/>
          </w:tcPr>
          <w:p w14:paraId="4F5197E7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1</w:t>
            </w:r>
            <w:proofErr w:type="gramEnd"/>
          </w:p>
        </w:tc>
        <w:tc>
          <w:tcPr>
            <w:tcW w:w="705" w:type="dxa"/>
            <w:noWrap/>
            <w:textDirection w:val="btLr"/>
            <w:hideMark/>
          </w:tcPr>
          <w:p w14:paraId="083D59E1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2</w:t>
            </w:r>
            <w:proofErr w:type="gramEnd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10" w:type="dxa"/>
            <w:noWrap/>
            <w:textDirection w:val="btLr"/>
            <w:hideMark/>
          </w:tcPr>
          <w:p w14:paraId="34ADC1DD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cluster  3</w:t>
            </w:r>
            <w:proofErr w:type="gramEnd"/>
          </w:p>
        </w:tc>
      </w:tr>
      <w:tr w:rsidR="005E7FC4" w:rsidRPr="00A8030F" w14:paraId="40B8DFE8" w14:textId="77777777" w:rsidTr="00A8030F">
        <w:trPr>
          <w:cantSplit/>
          <w:trHeight w:val="1134"/>
          <w:jc w:val="center"/>
        </w:trPr>
        <w:tc>
          <w:tcPr>
            <w:tcW w:w="1231" w:type="dxa"/>
            <w:noWrap/>
            <w:hideMark/>
          </w:tcPr>
          <w:p w14:paraId="6F3F2CA6" w14:textId="77777777" w:rsidR="005E7FC4" w:rsidRPr="00A8030F" w:rsidRDefault="005E7FC4" w:rsidP="00827F3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xpected heterozygosity between individuals of the same cluster </w:t>
            </w:r>
          </w:p>
        </w:tc>
        <w:tc>
          <w:tcPr>
            <w:tcW w:w="570" w:type="dxa"/>
            <w:noWrap/>
            <w:textDirection w:val="btLr"/>
            <w:hideMark/>
          </w:tcPr>
          <w:p w14:paraId="65A0D922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1118</w:t>
            </w:r>
          </w:p>
        </w:tc>
        <w:tc>
          <w:tcPr>
            <w:tcW w:w="571" w:type="dxa"/>
            <w:noWrap/>
            <w:textDirection w:val="btLr"/>
            <w:hideMark/>
          </w:tcPr>
          <w:p w14:paraId="66B6DEDE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1583</w:t>
            </w:r>
          </w:p>
        </w:tc>
        <w:tc>
          <w:tcPr>
            <w:tcW w:w="411" w:type="dxa"/>
            <w:noWrap/>
            <w:textDirection w:val="btLr"/>
            <w:hideMark/>
          </w:tcPr>
          <w:p w14:paraId="1090CB9C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0623</w:t>
            </w:r>
          </w:p>
        </w:tc>
        <w:tc>
          <w:tcPr>
            <w:tcW w:w="411" w:type="dxa"/>
            <w:noWrap/>
            <w:textDirection w:val="btLr"/>
            <w:hideMark/>
          </w:tcPr>
          <w:p w14:paraId="1DDFD4CC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3054</w:t>
            </w:r>
          </w:p>
        </w:tc>
        <w:tc>
          <w:tcPr>
            <w:tcW w:w="564" w:type="dxa"/>
            <w:noWrap/>
            <w:textDirection w:val="btLr"/>
            <w:hideMark/>
          </w:tcPr>
          <w:p w14:paraId="2EF367A2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2756</w:t>
            </w:r>
          </w:p>
        </w:tc>
        <w:tc>
          <w:tcPr>
            <w:tcW w:w="456" w:type="dxa"/>
            <w:noWrap/>
            <w:textDirection w:val="btLr"/>
            <w:hideMark/>
          </w:tcPr>
          <w:p w14:paraId="4ADB7D4E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2255</w:t>
            </w:r>
          </w:p>
        </w:tc>
        <w:tc>
          <w:tcPr>
            <w:tcW w:w="456" w:type="dxa"/>
            <w:noWrap/>
            <w:textDirection w:val="btLr"/>
            <w:hideMark/>
          </w:tcPr>
          <w:p w14:paraId="6162EFCD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1707</w:t>
            </w:r>
          </w:p>
        </w:tc>
        <w:tc>
          <w:tcPr>
            <w:tcW w:w="456" w:type="dxa"/>
            <w:noWrap/>
            <w:textDirection w:val="btLr"/>
            <w:hideMark/>
          </w:tcPr>
          <w:p w14:paraId="2B967CD7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3797</w:t>
            </w:r>
          </w:p>
        </w:tc>
        <w:tc>
          <w:tcPr>
            <w:tcW w:w="456" w:type="dxa"/>
            <w:noWrap/>
            <w:textDirection w:val="btLr"/>
            <w:hideMark/>
          </w:tcPr>
          <w:p w14:paraId="47401720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456" w:type="dxa"/>
            <w:noWrap/>
            <w:textDirection w:val="btLr"/>
            <w:hideMark/>
          </w:tcPr>
          <w:p w14:paraId="00C40A5C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2428</w:t>
            </w:r>
          </w:p>
        </w:tc>
        <w:tc>
          <w:tcPr>
            <w:tcW w:w="712" w:type="dxa"/>
            <w:noWrap/>
            <w:textDirection w:val="btLr"/>
            <w:hideMark/>
          </w:tcPr>
          <w:p w14:paraId="7BCE15D4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4011</w:t>
            </w:r>
          </w:p>
        </w:tc>
        <w:tc>
          <w:tcPr>
            <w:tcW w:w="411" w:type="dxa"/>
            <w:noWrap/>
            <w:textDirection w:val="btLr"/>
            <w:hideMark/>
          </w:tcPr>
          <w:p w14:paraId="2C285EE1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1735</w:t>
            </w:r>
          </w:p>
        </w:tc>
        <w:tc>
          <w:tcPr>
            <w:tcW w:w="411" w:type="dxa"/>
            <w:noWrap/>
            <w:textDirection w:val="btLr"/>
            <w:hideMark/>
          </w:tcPr>
          <w:p w14:paraId="23CC9C4E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3225</w:t>
            </w:r>
          </w:p>
        </w:tc>
        <w:tc>
          <w:tcPr>
            <w:tcW w:w="411" w:type="dxa"/>
            <w:noWrap/>
            <w:textDirection w:val="btLr"/>
            <w:hideMark/>
          </w:tcPr>
          <w:p w14:paraId="7B952982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2131</w:t>
            </w:r>
          </w:p>
        </w:tc>
        <w:tc>
          <w:tcPr>
            <w:tcW w:w="411" w:type="dxa"/>
            <w:noWrap/>
            <w:textDirection w:val="btLr"/>
            <w:hideMark/>
          </w:tcPr>
          <w:p w14:paraId="246663E1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2164</w:t>
            </w:r>
          </w:p>
        </w:tc>
        <w:tc>
          <w:tcPr>
            <w:tcW w:w="411" w:type="dxa"/>
            <w:noWrap/>
            <w:textDirection w:val="btLr"/>
            <w:hideMark/>
          </w:tcPr>
          <w:p w14:paraId="071267C3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2087</w:t>
            </w:r>
          </w:p>
        </w:tc>
        <w:tc>
          <w:tcPr>
            <w:tcW w:w="456" w:type="dxa"/>
            <w:noWrap/>
            <w:textDirection w:val="btLr"/>
            <w:hideMark/>
          </w:tcPr>
          <w:p w14:paraId="68236014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1786</w:t>
            </w:r>
          </w:p>
        </w:tc>
        <w:tc>
          <w:tcPr>
            <w:tcW w:w="705" w:type="dxa"/>
            <w:noWrap/>
            <w:textDirection w:val="btLr"/>
            <w:hideMark/>
          </w:tcPr>
          <w:p w14:paraId="3029E0F8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1826</w:t>
            </w:r>
          </w:p>
        </w:tc>
        <w:tc>
          <w:tcPr>
            <w:tcW w:w="710" w:type="dxa"/>
            <w:noWrap/>
            <w:textDirection w:val="btLr"/>
            <w:hideMark/>
          </w:tcPr>
          <w:p w14:paraId="51A84DAE" w14:textId="77777777" w:rsidR="005E7FC4" w:rsidRPr="00A8030F" w:rsidRDefault="005E7FC4" w:rsidP="00827F37">
            <w:pPr>
              <w:ind w:left="113" w:right="11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030F">
              <w:rPr>
                <w:rFonts w:ascii="Times New Roman" w:eastAsia="Times New Roman" w:hAnsi="Times New Roman" w:cs="Times New Roman"/>
                <w:sz w:val="16"/>
                <w:szCs w:val="16"/>
              </w:rPr>
              <w:t>0.3153</w:t>
            </w:r>
          </w:p>
        </w:tc>
      </w:tr>
    </w:tbl>
    <w:p w14:paraId="0F729D01" w14:textId="77777777" w:rsidR="00EE2C1D" w:rsidRDefault="00EE2C1D" w:rsidP="00827F37">
      <w:pPr>
        <w:rPr>
          <w:rFonts w:ascii="Times New Roman" w:hAnsi="Times New Roman" w:cs="Times New Roman"/>
        </w:rPr>
      </w:pPr>
    </w:p>
    <w:p w14:paraId="3AFDDB0C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37C9313A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3C725E0E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0A8F0CB7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2CE782DA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4893ABC7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6431CF2D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65E5E20A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3F1D7AAA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68F7AE36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00E34163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2950186E" w14:textId="678D2B22" w:rsidR="00BE65DA" w:rsidRPr="003A464C" w:rsidRDefault="00BE65DA" w:rsidP="00827F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3A464C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7</w:t>
      </w:r>
      <w:r w:rsidRPr="003A464C">
        <w:rPr>
          <w:rFonts w:ascii="Times New Roman" w:hAnsi="Times New Roman" w:cs="Times New Roman"/>
          <w:sz w:val="24"/>
          <w:szCs w:val="24"/>
        </w:rPr>
        <w:t xml:space="preserve">. </w:t>
      </w:r>
      <w:r w:rsidRPr="003A46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ean value of alpha, Fst1, Fst2, Fst3, Fst4 and Fst5 inferred from </w:t>
      </w:r>
      <w:r w:rsidR="00E43E27" w:rsidRPr="003A464C">
        <w:rPr>
          <w:rFonts w:ascii="Times New Roman" w:eastAsia="Times New Roman" w:hAnsi="Times New Roman" w:cs="Times New Roman"/>
          <w:color w:val="000000"/>
          <w:sz w:val="24"/>
          <w:szCs w:val="24"/>
        </w:rPr>
        <w:t>model-based</w:t>
      </w:r>
      <w:r w:rsidRPr="003A46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  <w:r w:rsidRPr="003A464C">
        <w:rPr>
          <w:rFonts w:ascii="Times New Roman" w:eastAsia="Times New Roman" w:hAnsi="Times New Roman" w:cs="Times New Roman"/>
          <w:color w:val="000000"/>
          <w:sz w:val="24"/>
          <w:szCs w:val="24"/>
        </w:rPr>
        <w:t>approach</w:t>
      </w:r>
      <w:r w:rsidR="00E7676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</w:t>
      </w:r>
      <w:r w:rsidRPr="003A464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three </w:t>
      </w:r>
      <w:r w:rsidR="0009765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east </w:t>
      </w:r>
      <w:r w:rsidRPr="003A464C">
        <w:rPr>
          <w:rFonts w:ascii="Times New Roman" w:eastAsia="Times New Roman" w:hAnsi="Times New Roman" w:cs="Times New Roman"/>
          <w:color w:val="000000"/>
          <w:sz w:val="24"/>
          <w:szCs w:val="24"/>
        </w:rPr>
        <w:t>coast states</w:t>
      </w:r>
      <w:r w:rsidR="006F228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097656">
        <w:rPr>
          <w:rFonts w:ascii="Times New Roman" w:hAnsi="Times New Roman" w:cs="Times New Roman"/>
          <w:color w:val="000000"/>
          <w:sz w:val="24"/>
          <w:szCs w:val="24"/>
        </w:rPr>
        <w:t xml:space="preserve">(Andhra Pradesh, Orissa and Tamil Nadu) </w:t>
      </w:r>
      <w:r w:rsidR="006F228E">
        <w:rPr>
          <w:rFonts w:ascii="Times New Roman" w:eastAsia="Times New Roman" w:hAnsi="Times New Roman" w:cs="Times New Roman"/>
          <w:color w:val="000000"/>
          <w:sz w:val="24"/>
          <w:szCs w:val="24"/>
        </w:rPr>
        <w:t>rice collection</w:t>
      </w:r>
    </w:p>
    <w:tbl>
      <w:tblPr>
        <w:tblStyle w:val="LightShading2"/>
        <w:tblW w:w="7912" w:type="dxa"/>
        <w:tblLook w:val="04A0" w:firstRow="1" w:lastRow="0" w:firstColumn="1" w:lastColumn="0" w:noHBand="0" w:noVBand="1"/>
      </w:tblPr>
      <w:tblGrid>
        <w:gridCol w:w="6041"/>
        <w:gridCol w:w="375"/>
        <w:gridCol w:w="374"/>
        <w:gridCol w:w="374"/>
        <w:gridCol w:w="374"/>
        <w:gridCol w:w="374"/>
      </w:tblGrid>
      <w:tr w:rsidR="00BE65DA" w:rsidRPr="003A464C" w14:paraId="4803DA8B" w14:textId="77777777" w:rsidTr="00BE6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2" w:type="dxa"/>
            <w:gridSpan w:val="6"/>
            <w:shd w:val="clear" w:color="auto" w:fill="auto"/>
            <w:noWrap/>
            <w:hideMark/>
          </w:tcPr>
          <w:p w14:paraId="00C606E9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value of alpha, Fst1, Fst2, Fst3, Fst4 and Fst5 inferred from </w:t>
            </w:r>
            <w:proofErr w:type="gramStart"/>
            <w:r w:rsidRPr="003A4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based</w:t>
            </w:r>
            <w:proofErr w:type="gramEnd"/>
            <w:r w:rsidRPr="003A46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pproach</w:t>
            </w:r>
          </w:p>
        </w:tc>
      </w:tr>
      <w:tr w:rsidR="00BE65DA" w:rsidRPr="003A464C" w14:paraId="1A0023D3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90" w:type="dxa"/>
            <w:gridSpan w:val="3"/>
            <w:shd w:val="clear" w:color="auto" w:fill="auto"/>
            <w:noWrap/>
            <w:hideMark/>
          </w:tcPr>
          <w:p w14:paraId="56E3EA0A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00965FAC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23E0FB63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0918DDC2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4EDEFC2A" w14:textId="77777777" w:rsidTr="00BE65D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126B044C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alpha         = 0.1075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2E90A101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7D7D66D5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563C32AC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5B7CC660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1         = 0.4653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5CD33906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2E3F8774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28B5419F" w14:textId="77777777" w:rsidTr="00BE65D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5E70DFE7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2         = 0.1878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2B4A7E94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63E6CF8D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4DC2ED11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4CA32BBB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3         = 0.4460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2AD17CE7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41B166D6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312085B9" w14:textId="77777777" w:rsidTr="00BE65D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4A0D9066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4         = 0.3005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05697020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38FF31A6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58A5D8E7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shd w:val="clear" w:color="auto" w:fill="auto"/>
            <w:noWrap/>
            <w:hideMark/>
          </w:tcPr>
          <w:p w14:paraId="47B6CA92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shd w:val="clear" w:color="auto" w:fill="auto"/>
            <w:noWrap/>
            <w:hideMark/>
          </w:tcPr>
          <w:p w14:paraId="4A861E00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1639D379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43728AE5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1C47470A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757D07EC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76688BB3" w14:textId="77777777" w:rsidTr="00BE65D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shd w:val="clear" w:color="auto" w:fill="auto"/>
            <w:noWrap/>
            <w:hideMark/>
          </w:tcPr>
          <w:p w14:paraId="6D7EEC9C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rissa</w:t>
            </w:r>
          </w:p>
        </w:tc>
        <w:tc>
          <w:tcPr>
            <w:tcW w:w="375" w:type="dxa"/>
            <w:shd w:val="clear" w:color="auto" w:fill="auto"/>
            <w:noWrap/>
            <w:hideMark/>
          </w:tcPr>
          <w:p w14:paraId="3947FC95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19B1A6CA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4F5851DF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0A49C496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4B076989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3A9900EE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23C4578D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alpha         = 0.0468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3E5F8A13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7240CA2C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39B9E74C" w14:textId="77777777" w:rsidTr="00BE65D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1AC5898C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1         = 0.0057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273A8698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0B4A3AAE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01C1136B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2BEB3064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2         = 0.6084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78AC47BD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04490E95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48C6E55B" w14:textId="77777777" w:rsidTr="00BE65D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6712A691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3         = 0.2258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518CF972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284A630E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3D354C8A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41" w:type="dxa"/>
            <w:shd w:val="clear" w:color="auto" w:fill="auto"/>
            <w:noWrap/>
            <w:hideMark/>
          </w:tcPr>
          <w:p w14:paraId="1159A2A9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375" w:type="dxa"/>
            <w:shd w:val="clear" w:color="auto" w:fill="auto"/>
            <w:noWrap/>
            <w:hideMark/>
          </w:tcPr>
          <w:p w14:paraId="36C1F5A0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49F8D8DC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6AA452AD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3D04A01F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757FA6F7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2855705F" w14:textId="77777777" w:rsidTr="00BE65D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16" w:type="dxa"/>
            <w:gridSpan w:val="2"/>
            <w:shd w:val="clear" w:color="auto" w:fill="auto"/>
            <w:noWrap/>
            <w:hideMark/>
          </w:tcPr>
          <w:p w14:paraId="40C618E2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0AB56C46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6D07688F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50431974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3934595F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309A86E6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70C4C4B3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alpha         = 0.0538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47BAFF36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6BDDA1F1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7D89FCE2" w14:textId="77777777" w:rsidTr="00BE65D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3335F235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1         = 0.2077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3799AE20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1DB9D76C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6A2DD31D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31B76236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2         = 0.2843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633F920C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18D2CDCC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7D44A421" w14:textId="77777777" w:rsidTr="00BE65D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7B08EEBA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3         = 0.1618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20BB44B1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4B46FC2A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03DED22B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4D599420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4         = 0.3611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00947F7F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5BEBE5E1" w14:textId="77777777" w:rsidR="00BE65DA" w:rsidRPr="003A464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A464C" w14:paraId="4145A14D" w14:textId="77777777" w:rsidTr="00BE65DA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64" w:type="dxa"/>
            <w:gridSpan w:val="4"/>
            <w:shd w:val="clear" w:color="auto" w:fill="auto"/>
            <w:noWrap/>
            <w:hideMark/>
          </w:tcPr>
          <w:p w14:paraId="16316A01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Mean value of Fst_5         = 0.3373 </w:t>
            </w:r>
          </w:p>
        </w:tc>
        <w:tc>
          <w:tcPr>
            <w:tcW w:w="374" w:type="dxa"/>
            <w:shd w:val="clear" w:color="auto" w:fill="auto"/>
            <w:noWrap/>
            <w:hideMark/>
          </w:tcPr>
          <w:p w14:paraId="00BC6C8D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74" w:type="dxa"/>
            <w:shd w:val="clear" w:color="auto" w:fill="auto"/>
            <w:noWrap/>
            <w:hideMark/>
          </w:tcPr>
          <w:p w14:paraId="579D1BF0" w14:textId="77777777" w:rsidR="00BE65DA" w:rsidRPr="003A464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2749E77B" w14:textId="77777777" w:rsidR="00BE65DA" w:rsidRDefault="00BE65DA" w:rsidP="00827F37"/>
    <w:p w14:paraId="594231B9" w14:textId="77777777" w:rsidR="00BE65DA" w:rsidRDefault="00BE65DA" w:rsidP="00827F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B7A7074" w14:textId="77777777" w:rsidR="00BE65DA" w:rsidRDefault="00BE65DA" w:rsidP="00827F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33901B6" w14:textId="77777777" w:rsidR="00BE65DA" w:rsidRDefault="00BE65DA" w:rsidP="00827F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D03685A" w14:textId="77777777" w:rsidR="00BE65DA" w:rsidRDefault="00BE65DA" w:rsidP="00827F37">
      <w:pPr>
        <w:rPr>
          <w:rFonts w:ascii="Times New Roman" w:hAnsi="Times New Roman" w:cs="Times New Roman"/>
          <w:b/>
          <w:sz w:val="24"/>
          <w:szCs w:val="24"/>
        </w:rPr>
      </w:pPr>
    </w:p>
    <w:p w14:paraId="46C7183E" w14:textId="77777777" w:rsidR="00BE65DA" w:rsidRDefault="00BE65DA" w:rsidP="00827F37">
      <w:pPr>
        <w:rPr>
          <w:rFonts w:ascii="Times New Roman" w:hAnsi="Times New Roman" w:cs="Times New Roman"/>
          <w:b/>
          <w:sz w:val="24"/>
          <w:szCs w:val="24"/>
        </w:rPr>
      </w:pPr>
    </w:p>
    <w:p w14:paraId="5EF9E14E" w14:textId="77777777" w:rsidR="00BE65DA" w:rsidRDefault="00BE65DA" w:rsidP="00827F37">
      <w:pPr>
        <w:rPr>
          <w:rFonts w:ascii="Times New Roman" w:hAnsi="Times New Roman" w:cs="Times New Roman"/>
          <w:b/>
          <w:sz w:val="24"/>
          <w:szCs w:val="24"/>
        </w:rPr>
      </w:pPr>
    </w:p>
    <w:p w14:paraId="334564EC" w14:textId="77777777" w:rsidR="00BE65DA" w:rsidRDefault="00BE65DA" w:rsidP="00827F37">
      <w:pPr>
        <w:rPr>
          <w:rFonts w:ascii="Times New Roman" w:hAnsi="Times New Roman" w:cs="Times New Roman"/>
          <w:b/>
          <w:sz w:val="24"/>
          <w:szCs w:val="24"/>
        </w:rPr>
      </w:pPr>
    </w:p>
    <w:p w14:paraId="083D87AE" w14:textId="77777777" w:rsidR="00BE65DA" w:rsidRDefault="00BE65DA" w:rsidP="00827F37">
      <w:pPr>
        <w:rPr>
          <w:rFonts w:ascii="Times New Roman" w:hAnsi="Times New Roman" w:cs="Times New Roman"/>
          <w:b/>
          <w:sz w:val="24"/>
          <w:szCs w:val="24"/>
        </w:rPr>
      </w:pPr>
    </w:p>
    <w:p w14:paraId="3B8ADECD" w14:textId="77777777" w:rsidR="00BE65DA" w:rsidRDefault="00BE65DA" w:rsidP="00827F37">
      <w:pPr>
        <w:rPr>
          <w:rFonts w:ascii="Times New Roman" w:hAnsi="Times New Roman" w:cs="Times New Roman"/>
          <w:b/>
          <w:sz w:val="24"/>
          <w:szCs w:val="24"/>
        </w:rPr>
      </w:pPr>
    </w:p>
    <w:p w14:paraId="599227FA" w14:textId="77777777" w:rsidR="00BE65DA" w:rsidRDefault="00BE65DA" w:rsidP="00827F37">
      <w:pPr>
        <w:rPr>
          <w:rFonts w:ascii="Times New Roman" w:hAnsi="Times New Roman" w:cs="Times New Roman"/>
          <w:b/>
          <w:sz w:val="24"/>
          <w:szCs w:val="24"/>
        </w:rPr>
      </w:pPr>
    </w:p>
    <w:p w14:paraId="571482ED" w14:textId="77777777" w:rsidR="00BE65DA" w:rsidRDefault="00BE65DA" w:rsidP="00827F37">
      <w:pPr>
        <w:rPr>
          <w:rFonts w:ascii="Times New Roman" w:hAnsi="Times New Roman" w:cs="Times New Roman"/>
          <w:b/>
          <w:sz w:val="24"/>
          <w:szCs w:val="24"/>
        </w:rPr>
      </w:pPr>
    </w:p>
    <w:p w14:paraId="48EFA786" w14:textId="1246D687" w:rsidR="00BE65DA" w:rsidRPr="003A464C" w:rsidRDefault="00BE65DA" w:rsidP="00827F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8</w:t>
      </w:r>
      <w:r w:rsidRPr="003A464C">
        <w:rPr>
          <w:rFonts w:ascii="Times New Roman" w:hAnsi="Times New Roman" w:cs="Times New Roman"/>
          <w:sz w:val="24"/>
          <w:szCs w:val="24"/>
        </w:rPr>
        <w:t xml:space="preserve">. </w:t>
      </w:r>
      <w:r w:rsidR="00E76764" w:rsidRPr="00E76764">
        <w:rPr>
          <w:rFonts w:ascii="Times New Roman" w:hAnsi="Times New Roman" w:cs="Times New Roman"/>
          <w:sz w:val="24"/>
          <w:szCs w:val="24"/>
        </w:rPr>
        <w:t xml:space="preserve">Allele-freq. divergence among pops (Net nucleotide distance) for the three east coast states’ rice collection (computed using point estimates of </w:t>
      </w:r>
      <w:r w:rsidR="00E76764">
        <w:rPr>
          <w:rFonts w:ascii="Times New Roman" w:hAnsi="Times New Roman" w:cs="Times New Roman"/>
          <w:sz w:val="24"/>
          <w:szCs w:val="24"/>
        </w:rPr>
        <w:t>p</w:t>
      </w:r>
      <w:r w:rsidR="00E76764" w:rsidRPr="00E76764">
        <w:rPr>
          <w:rFonts w:ascii="Times New Roman" w:hAnsi="Times New Roman" w:cs="Times New Roman"/>
          <w:sz w:val="24"/>
          <w:szCs w:val="24"/>
        </w:rPr>
        <w:t>opulation)</w:t>
      </w:r>
    </w:p>
    <w:tbl>
      <w:tblPr>
        <w:tblStyle w:val="LightShading1"/>
        <w:tblpPr w:leftFromText="180" w:rightFromText="180" w:vertAnchor="text" w:horzAnchor="margin" w:tblpY="13"/>
        <w:tblOverlap w:val="never"/>
        <w:tblW w:w="5686" w:type="dxa"/>
        <w:tblLook w:val="04A0" w:firstRow="1" w:lastRow="0" w:firstColumn="1" w:lastColumn="0" w:noHBand="0" w:noVBand="1"/>
      </w:tblPr>
      <w:tblGrid>
        <w:gridCol w:w="2842"/>
        <w:gridCol w:w="1422"/>
        <w:gridCol w:w="1422"/>
      </w:tblGrid>
      <w:tr w:rsidR="00BE65DA" w:rsidRPr="003A464C" w14:paraId="6ABFE662" w14:textId="77777777" w:rsidTr="00BE6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2" w:type="dxa"/>
            <w:shd w:val="clear" w:color="auto" w:fill="auto"/>
            <w:noWrap/>
            <w:hideMark/>
          </w:tcPr>
          <w:p w14:paraId="2CFA88F6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1422" w:type="dxa"/>
            <w:shd w:val="clear" w:color="auto" w:fill="auto"/>
            <w:noWrap/>
            <w:hideMark/>
          </w:tcPr>
          <w:p w14:paraId="22651192" w14:textId="77777777" w:rsidR="00BE65DA" w:rsidRPr="003A464C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422" w:type="dxa"/>
            <w:shd w:val="clear" w:color="auto" w:fill="auto"/>
            <w:noWrap/>
            <w:hideMark/>
          </w:tcPr>
          <w:p w14:paraId="1A5FDD77" w14:textId="77777777" w:rsidR="00BE65DA" w:rsidRPr="003A464C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:rsidR="00BE65DA" w:rsidRPr="003A464C" w14:paraId="2737FED0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6" w:type="dxa"/>
            <w:gridSpan w:val="3"/>
            <w:shd w:val="clear" w:color="auto" w:fill="auto"/>
            <w:noWrap/>
            <w:hideMark/>
          </w:tcPr>
          <w:p w14:paraId="5EF63ABB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         pop1      pop2       pop3       pop4      </w:t>
            </w:r>
          </w:p>
        </w:tc>
      </w:tr>
      <w:tr w:rsidR="00BE65DA" w:rsidRPr="003A464C" w14:paraId="22D68850" w14:textId="77777777" w:rsidTr="00BE65DA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6" w:type="dxa"/>
            <w:gridSpan w:val="3"/>
            <w:shd w:val="clear" w:color="auto" w:fill="auto"/>
            <w:noWrap/>
            <w:hideMark/>
          </w:tcPr>
          <w:p w14:paraId="2A37341A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op 1      -        0.0556     0.2852    0.0788  </w:t>
            </w:r>
          </w:p>
        </w:tc>
      </w:tr>
      <w:tr w:rsidR="00BE65DA" w:rsidRPr="003A464C" w14:paraId="5459BD8D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6" w:type="dxa"/>
            <w:gridSpan w:val="3"/>
            <w:shd w:val="clear" w:color="auto" w:fill="auto"/>
            <w:noWrap/>
            <w:hideMark/>
          </w:tcPr>
          <w:p w14:paraId="1B3827C0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op2    0.0556     -          0.2222    0.0492  </w:t>
            </w:r>
          </w:p>
        </w:tc>
      </w:tr>
      <w:tr w:rsidR="00BE65DA" w:rsidRPr="003A464C" w14:paraId="00B31F76" w14:textId="77777777" w:rsidTr="00BE65DA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6" w:type="dxa"/>
            <w:gridSpan w:val="3"/>
            <w:shd w:val="clear" w:color="auto" w:fill="auto"/>
            <w:noWrap/>
            <w:hideMark/>
          </w:tcPr>
          <w:p w14:paraId="11C9AB08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op3    </w:t>
            </w:r>
            <w:proofErr w:type="gramStart"/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.2852  0.2222</w:t>
            </w:r>
            <w:proofErr w:type="gramEnd"/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     -         0.2519  </w:t>
            </w:r>
          </w:p>
        </w:tc>
      </w:tr>
      <w:tr w:rsidR="00BE65DA" w:rsidRPr="003A464C" w14:paraId="633312C5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6" w:type="dxa"/>
            <w:gridSpan w:val="3"/>
            <w:shd w:val="clear" w:color="auto" w:fill="auto"/>
            <w:noWrap/>
            <w:hideMark/>
          </w:tcPr>
          <w:p w14:paraId="72CAA544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pop4    </w:t>
            </w:r>
            <w:proofErr w:type="gramStart"/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.0788  0.0492</w:t>
            </w:r>
            <w:proofErr w:type="gramEnd"/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0.2519           -  </w:t>
            </w:r>
          </w:p>
        </w:tc>
      </w:tr>
      <w:tr w:rsidR="00BE65DA" w:rsidRPr="003A464C" w14:paraId="4B487212" w14:textId="77777777" w:rsidTr="00BE65DA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86" w:type="dxa"/>
            <w:gridSpan w:val="3"/>
            <w:shd w:val="clear" w:color="auto" w:fill="auto"/>
            <w:noWrap/>
            <w:hideMark/>
          </w:tcPr>
          <w:p w14:paraId="3963F8B1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</w:tbl>
    <w:p w14:paraId="354CF93A" w14:textId="77777777" w:rsidR="00BE65DA" w:rsidRPr="003A464C" w:rsidRDefault="00BE65DA" w:rsidP="00827F37">
      <w:pPr>
        <w:rPr>
          <w:rFonts w:ascii="Times New Roman" w:hAnsi="Times New Roman" w:cs="Times New Roman"/>
          <w:sz w:val="24"/>
          <w:szCs w:val="24"/>
        </w:rPr>
      </w:pPr>
      <w:r w:rsidRPr="003A464C">
        <w:rPr>
          <w:rFonts w:ascii="Times New Roman" w:hAnsi="Times New Roman" w:cs="Times New Roman"/>
          <w:sz w:val="24"/>
          <w:szCs w:val="24"/>
        </w:rPr>
        <w:t xml:space="preserve"> </w:t>
      </w:r>
      <w:r w:rsidRPr="003A464C">
        <w:rPr>
          <w:rFonts w:ascii="Times New Roman" w:hAnsi="Times New Roman" w:cs="Times New Roman"/>
          <w:sz w:val="24"/>
          <w:szCs w:val="24"/>
        </w:rPr>
        <w:br w:type="textWrapping" w:clear="all"/>
      </w:r>
    </w:p>
    <w:tbl>
      <w:tblPr>
        <w:tblStyle w:val="LightShading1"/>
        <w:tblW w:w="5730" w:type="dxa"/>
        <w:tblLook w:val="04A0" w:firstRow="1" w:lastRow="0" w:firstColumn="1" w:lastColumn="0" w:noHBand="0" w:noVBand="1"/>
      </w:tblPr>
      <w:tblGrid>
        <w:gridCol w:w="1910"/>
        <w:gridCol w:w="1910"/>
        <w:gridCol w:w="1910"/>
      </w:tblGrid>
      <w:tr w:rsidR="00BE65DA" w:rsidRPr="003A464C" w14:paraId="2BCA72EA" w14:textId="77777777" w:rsidTr="00BE6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  <w:noWrap/>
            <w:hideMark/>
          </w:tcPr>
          <w:p w14:paraId="6501F3FE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rissa</w:t>
            </w:r>
          </w:p>
        </w:tc>
        <w:tc>
          <w:tcPr>
            <w:tcW w:w="1910" w:type="dxa"/>
            <w:shd w:val="clear" w:color="auto" w:fill="auto"/>
            <w:noWrap/>
            <w:hideMark/>
          </w:tcPr>
          <w:p w14:paraId="16FA53E2" w14:textId="77777777" w:rsidR="00BE65DA" w:rsidRPr="003A464C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910" w:type="dxa"/>
            <w:shd w:val="clear" w:color="auto" w:fill="auto"/>
            <w:noWrap/>
            <w:hideMark/>
          </w:tcPr>
          <w:p w14:paraId="1C70BB34" w14:textId="77777777" w:rsidR="00BE65DA" w:rsidRPr="003A464C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:rsidR="00BE65DA" w:rsidRPr="003A464C" w14:paraId="79FF6D96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gridSpan w:val="3"/>
            <w:shd w:val="clear" w:color="auto" w:fill="auto"/>
            <w:noWrap/>
            <w:hideMark/>
          </w:tcPr>
          <w:p w14:paraId="10A73741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        Pop1       pop2       pop3      </w:t>
            </w:r>
          </w:p>
        </w:tc>
      </w:tr>
      <w:tr w:rsidR="00BE65DA" w:rsidRPr="003A464C" w14:paraId="67D6ABE5" w14:textId="77777777" w:rsidTr="00BE65DA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gridSpan w:val="3"/>
            <w:shd w:val="clear" w:color="auto" w:fill="auto"/>
            <w:noWrap/>
            <w:hideMark/>
          </w:tcPr>
          <w:p w14:paraId="571BFD71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op1      -        0.0997     0.0233  </w:t>
            </w:r>
          </w:p>
        </w:tc>
      </w:tr>
      <w:tr w:rsidR="00BE65DA" w:rsidRPr="003A464C" w14:paraId="15D675A4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gridSpan w:val="3"/>
            <w:shd w:val="clear" w:color="auto" w:fill="auto"/>
            <w:noWrap/>
            <w:hideMark/>
          </w:tcPr>
          <w:p w14:paraId="318D53D9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op2   0.0997     -           0.1417  </w:t>
            </w:r>
          </w:p>
        </w:tc>
      </w:tr>
      <w:tr w:rsidR="00BE65DA" w:rsidRPr="003A464C" w14:paraId="446AF852" w14:textId="77777777" w:rsidTr="00BE65DA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0" w:type="dxa"/>
            <w:gridSpan w:val="3"/>
            <w:shd w:val="clear" w:color="auto" w:fill="auto"/>
            <w:noWrap/>
            <w:hideMark/>
          </w:tcPr>
          <w:p w14:paraId="5F6BC4D5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op3   0.0233   0.1417        -    </w:t>
            </w:r>
          </w:p>
        </w:tc>
      </w:tr>
    </w:tbl>
    <w:p w14:paraId="56C52C91" w14:textId="77777777" w:rsidR="00BE65DA" w:rsidRPr="003A464C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"/>
        <w:tblW w:w="5778" w:type="dxa"/>
        <w:tblLook w:val="04A0" w:firstRow="1" w:lastRow="0" w:firstColumn="1" w:lastColumn="0" w:noHBand="0" w:noVBand="1"/>
      </w:tblPr>
      <w:tblGrid>
        <w:gridCol w:w="2311"/>
        <w:gridCol w:w="1155"/>
        <w:gridCol w:w="1155"/>
        <w:gridCol w:w="1157"/>
      </w:tblGrid>
      <w:tr w:rsidR="00BE65DA" w:rsidRPr="003A464C" w14:paraId="19E1DCDD" w14:textId="77777777" w:rsidTr="00BE6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1" w:type="dxa"/>
            <w:shd w:val="clear" w:color="auto" w:fill="auto"/>
            <w:noWrap/>
            <w:hideMark/>
          </w:tcPr>
          <w:p w14:paraId="654B9B27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1155" w:type="dxa"/>
            <w:shd w:val="clear" w:color="auto" w:fill="auto"/>
            <w:noWrap/>
            <w:hideMark/>
          </w:tcPr>
          <w:p w14:paraId="208C1743" w14:textId="77777777" w:rsidR="00BE65DA" w:rsidRPr="003A464C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55" w:type="dxa"/>
            <w:shd w:val="clear" w:color="auto" w:fill="auto"/>
            <w:noWrap/>
            <w:hideMark/>
          </w:tcPr>
          <w:p w14:paraId="396534FD" w14:textId="77777777" w:rsidR="00BE65DA" w:rsidRPr="003A464C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auto"/>
            <w:noWrap/>
            <w:hideMark/>
          </w:tcPr>
          <w:p w14:paraId="7AAEAAF8" w14:textId="77777777" w:rsidR="00BE65DA" w:rsidRPr="003A464C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</w:p>
        </w:tc>
      </w:tr>
      <w:tr w:rsidR="00BE65DA" w:rsidRPr="003A464C" w14:paraId="7FB8DAF0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4"/>
            <w:shd w:val="clear" w:color="auto" w:fill="auto"/>
            <w:noWrap/>
            <w:hideMark/>
          </w:tcPr>
          <w:p w14:paraId="08E2CC00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        pop1       pop2       pop3       pop4       pop5      </w:t>
            </w:r>
          </w:p>
        </w:tc>
      </w:tr>
      <w:tr w:rsidR="00BE65DA" w:rsidRPr="003A464C" w14:paraId="2537CF03" w14:textId="77777777" w:rsidTr="00BE65DA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4"/>
            <w:shd w:val="clear" w:color="auto" w:fill="auto"/>
            <w:noWrap/>
            <w:hideMark/>
          </w:tcPr>
          <w:p w14:paraId="71B41934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op1      -        0.0974     0.0662    0.1044    0.1427  </w:t>
            </w:r>
          </w:p>
        </w:tc>
      </w:tr>
      <w:tr w:rsidR="00BE65DA" w:rsidRPr="003A464C" w14:paraId="4259C884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4"/>
            <w:shd w:val="clear" w:color="auto" w:fill="auto"/>
            <w:noWrap/>
            <w:hideMark/>
          </w:tcPr>
          <w:p w14:paraId="690D67F3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op 2   0.0974     -           0.0643    0.0331    0.0543  </w:t>
            </w:r>
          </w:p>
        </w:tc>
      </w:tr>
      <w:tr w:rsidR="00BE65DA" w:rsidRPr="003A464C" w14:paraId="69286A5C" w14:textId="77777777" w:rsidTr="00BE65DA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4"/>
            <w:shd w:val="clear" w:color="auto" w:fill="auto"/>
            <w:noWrap/>
            <w:hideMark/>
          </w:tcPr>
          <w:p w14:paraId="096E57BC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op3   0.0662   0.0643         -         </w:t>
            </w:r>
            <w:proofErr w:type="gramStart"/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.0686  0.0829</w:t>
            </w:r>
            <w:proofErr w:type="gramEnd"/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</w:t>
            </w:r>
          </w:p>
        </w:tc>
      </w:tr>
      <w:tr w:rsidR="00BE65DA" w:rsidRPr="003A464C" w14:paraId="6ABE8A47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4"/>
            <w:shd w:val="clear" w:color="auto" w:fill="auto"/>
            <w:noWrap/>
            <w:hideMark/>
          </w:tcPr>
          <w:p w14:paraId="4E854BEC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op4   0.1044   0.0331   0.0686        -         0.0244  </w:t>
            </w:r>
          </w:p>
        </w:tc>
      </w:tr>
      <w:tr w:rsidR="00BE65DA" w:rsidRPr="003A464C" w14:paraId="63EDF689" w14:textId="77777777" w:rsidTr="00BE65DA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78" w:type="dxa"/>
            <w:gridSpan w:val="4"/>
            <w:shd w:val="clear" w:color="auto" w:fill="auto"/>
            <w:noWrap/>
            <w:hideMark/>
          </w:tcPr>
          <w:p w14:paraId="2ACBB510" w14:textId="77777777" w:rsidR="00BE65DA" w:rsidRPr="003A464C" w:rsidRDefault="00BE65DA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pop5   </w:t>
            </w:r>
            <w:proofErr w:type="gramStart"/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.1427  0.0543</w:t>
            </w:r>
            <w:proofErr w:type="gramEnd"/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0.0829    0.0244        -    </w:t>
            </w:r>
          </w:p>
        </w:tc>
      </w:tr>
    </w:tbl>
    <w:p w14:paraId="3B17C9CD" w14:textId="77777777" w:rsidR="00BE65DA" w:rsidRPr="003A464C" w:rsidRDefault="00BE65DA" w:rsidP="00827F37">
      <w:r w:rsidRPr="003A464C">
        <w:cr/>
      </w:r>
    </w:p>
    <w:p w14:paraId="1AA583C2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5ABC6B7D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0974753A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53C1EB3D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516A73B4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7BE5937C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3157E6BF" w14:textId="79941B90" w:rsidR="00BE65DA" w:rsidRDefault="00BE65DA" w:rsidP="00827F37"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9. Summary of </w:t>
      </w:r>
      <w:r w:rsidR="00E76764" w:rsidRPr="00E76764">
        <w:rPr>
          <w:rFonts w:ascii="Times New Roman" w:hAnsi="Times New Roman" w:cs="Times New Roman"/>
          <w:sz w:val="24"/>
          <w:szCs w:val="24"/>
        </w:rPr>
        <w:t>Analysis of molecular variance</w:t>
      </w:r>
      <w:r>
        <w:rPr>
          <w:rFonts w:ascii="Times New Roman" w:hAnsi="Times New Roman" w:cs="Times New Roman"/>
          <w:sz w:val="24"/>
          <w:szCs w:val="24"/>
        </w:rPr>
        <w:t xml:space="preserve"> for 2242 </w:t>
      </w:r>
      <w:r w:rsidR="00097656">
        <w:rPr>
          <w:rFonts w:ascii="Times New Roman" w:hAnsi="Times New Roman" w:cs="Times New Roman"/>
          <w:sz w:val="24"/>
          <w:szCs w:val="24"/>
        </w:rPr>
        <w:t xml:space="preserve">east </w:t>
      </w:r>
      <w:r>
        <w:rPr>
          <w:rFonts w:ascii="Times New Roman" w:hAnsi="Times New Roman" w:cs="Times New Roman"/>
          <w:sz w:val="24"/>
          <w:szCs w:val="24"/>
        </w:rPr>
        <w:t>coast rice collection</w:t>
      </w:r>
      <w:r w:rsidR="003C0C8C">
        <w:rPr>
          <w:rFonts w:ascii="Times New Roman" w:hAnsi="Times New Roman" w:cs="Times New Roman"/>
          <w:sz w:val="24"/>
          <w:szCs w:val="24"/>
        </w:rPr>
        <w:t xml:space="preserve"> assuming 4 populations</w:t>
      </w:r>
    </w:p>
    <w:tbl>
      <w:tblPr>
        <w:tblStyle w:val="LightShading3"/>
        <w:tblW w:w="6880" w:type="dxa"/>
        <w:jc w:val="center"/>
        <w:tblLook w:val="04A0" w:firstRow="1" w:lastRow="0" w:firstColumn="1" w:lastColumn="0" w:noHBand="0" w:noVBand="1"/>
      </w:tblPr>
      <w:tblGrid>
        <w:gridCol w:w="2146"/>
        <w:gridCol w:w="830"/>
        <w:gridCol w:w="1236"/>
        <w:gridCol w:w="1116"/>
        <w:gridCol w:w="956"/>
        <w:gridCol w:w="976"/>
      </w:tblGrid>
      <w:tr w:rsidR="00BE65DA" w:rsidRPr="00C27489" w14:paraId="0B5B3E2B" w14:textId="77777777" w:rsidTr="00BE6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6" w:type="dxa"/>
            <w:gridSpan w:val="2"/>
            <w:shd w:val="clear" w:color="auto" w:fill="auto"/>
            <w:noWrap/>
            <w:hideMark/>
          </w:tcPr>
          <w:p w14:paraId="143BFA0B" w14:textId="77777777" w:rsidR="00BE65DA" w:rsidRPr="00C27489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ary AMOVA Tabl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BF42481" w14:textId="77777777" w:rsidR="00BE65DA" w:rsidRPr="00C27489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14:paraId="40293EA8" w14:textId="77777777" w:rsidR="00BE65DA" w:rsidRPr="00C27489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14:paraId="09558C0D" w14:textId="77777777" w:rsidR="00BE65DA" w:rsidRPr="00C27489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14:paraId="31EA7A1B" w14:textId="77777777" w:rsidR="00BE65DA" w:rsidRPr="00C27489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C27489" w14:paraId="59EBBC55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shd w:val="clear" w:color="auto" w:fill="auto"/>
            <w:noWrap/>
            <w:hideMark/>
          </w:tcPr>
          <w:p w14:paraId="466CC1BA" w14:textId="77777777" w:rsidR="00BE65DA" w:rsidRPr="00C27489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0" w:type="dxa"/>
            <w:shd w:val="clear" w:color="auto" w:fill="auto"/>
            <w:noWrap/>
            <w:hideMark/>
          </w:tcPr>
          <w:p w14:paraId="5550C8B2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14:paraId="1730437C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14:paraId="3199B853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14:paraId="71411E8B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14:paraId="6A3DA4E4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E65DA" w:rsidRPr="00C27489" w14:paraId="3805FFE8" w14:textId="77777777" w:rsidTr="00BE65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shd w:val="clear" w:color="auto" w:fill="auto"/>
            <w:noWrap/>
            <w:hideMark/>
          </w:tcPr>
          <w:p w14:paraId="43A4EC3C" w14:textId="77777777" w:rsidR="00BE65DA" w:rsidRPr="00C27489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29078E18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1E2EF75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A0932F3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6DF446C7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. Var.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F4C2A77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BE65DA" w:rsidRPr="00C27489" w14:paraId="40F140A9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shd w:val="clear" w:color="auto" w:fill="auto"/>
            <w:noWrap/>
            <w:hideMark/>
          </w:tcPr>
          <w:p w14:paraId="5937379A" w14:textId="77777777" w:rsidR="00BE65DA" w:rsidRPr="00C27489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Pops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365D045C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97D091A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01.603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CD2EF74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3.868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3391A26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81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0ACD196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</w:tr>
      <w:tr w:rsidR="00BE65DA" w:rsidRPr="00C27489" w14:paraId="56899DF1" w14:textId="77777777" w:rsidTr="00BE65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shd w:val="clear" w:color="auto" w:fill="auto"/>
            <w:noWrap/>
            <w:hideMark/>
          </w:tcPr>
          <w:p w14:paraId="024A63B9" w14:textId="77777777" w:rsidR="00BE65DA" w:rsidRPr="00C27489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ong </w:t>
            </w:r>
            <w:proofErr w:type="spellStart"/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14:paraId="7AE058E4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BBF14E0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56.697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3C908B19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6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103520FE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0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13F5AC2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%</w:t>
            </w:r>
          </w:p>
        </w:tc>
      </w:tr>
      <w:tr w:rsidR="00BE65DA" w:rsidRPr="00C27489" w14:paraId="189318A4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shd w:val="clear" w:color="auto" w:fill="auto"/>
            <w:noWrap/>
            <w:hideMark/>
          </w:tcPr>
          <w:p w14:paraId="787CFBBE" w14:textId="77777777" w:rsidR="00BE65DA" w:rsidRPr="00C27489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in </w:t>
            </w:r>
            <w:proofErr w:type="spellStart"/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</w:t>
            </w:r>
            <w:proofErr w:type="spellEnd"/>
          </w:p>
        </w:tc>
        <w:tc>
          <w:tcPr>
            <w:tcW w:w="830" w:type="dxa"/>
            <w:shd w:val="clear" w:color="auto" w:fill="auto"/>
            <w:noWrap/>
            <w:hideMark/>
          </w:tcPr>
          <w:p w14:paraId="6DD29604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2D20A2B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9.50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0EDCF10F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9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4D189355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2D8F746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</w:t>
            </w:r>
          </w:p>
        </w:tc>
      </w:tr>
      <w:tr w:rsidR="00BE65DA" w:rsidRPr="00C27489" w14:paraId="5C5B4266" w14:textId="77777777" w:rsidTr="00BE65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46" w:type="dxa"/>
            <w:shd w:val="clear" w:color="auto" w:fill="auto"/>
            <w:noWrap/>
            <w:hideMark/>
          </w:tcPr>
          <w:p w14:paraId="5E2507BE" w14:textId="77777777" w:rsidR="00BE65DA" w:rsidRPr="00C27489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830" w:type="dxa"/>
            <w:shd w:val="clear" w:color="auto" w:fill="auto"/>
            <w:noWrap/>
            <w:hideMark/>
          </w:tcPr>
          <w:p w14:paraId="4DA6FEC1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A882030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37.800</w:t>
            </w:r>
          </w:p>
        </w:tc>
        <w:tc>
          <w:tcPr>
            <w:tcW w:w="956" w:type="dxa"/>
            <w:shd w:val="clear" w:color="auto" w:fill="auto"/>
            <w:noWrap/>
            <w:hideMark/>
          </w:tcPr>
          <w:p w14:paraId="73477E64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shd w:val="clear" w:color="auto" w:fill="auto"/>
            <w:noWrap/>
            <w:hideMark/>
          </w:tcPr>
          <w:p w14:paraId="18C8C1EF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8C4AE2F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14:paraId="340F3087" w14:textId="77777777" w:rsidR="00BE65DA" w:rsidRDefault="00BE65DA" w:rsidP="00827F37"/>
    <w:p w14:paraId="45C56CFB" w14:textId="77777777" w:rsidR="00BE65DA" w:rsidRDefault="00BE65DA" w:rsidP="00827F37"/>
    <w:p w14:paraId="41F2AD07" w14:textId="77777777" w:rsidR="00BE65DA" w:rsidRDefault="00BE65DA" w:rsidP="00827F37"/>
    <w:p w14:paraId="15E4C933" w14:textId="77777777" w:rsidR="00BE65DA" w:rsidRDefault="00BE65DA" w:rsidP="00827F37"/>
    <w:p w14:paraId="05077356" w14:textId="77777777" w:rsidR="00BE65DA" w:rsidRDefault="00BE65DA" w:rsidP="00827F37"/>
    <w:p w14:paraId="09E05A80" w14:textId="77777777" w:rsidR="00BE65DA" w:rsidRDefault="00BE65DA" w:rsidP="00827F37"/>
    <w:p w14:paraId="7EFC9313" w14:textId="77777777" w:rsidR="00BE65DA" w:rsidRDefault="00BE65DA" w:rsidP="00827F37"/>
    <w:p w14:paraId="3AA3310B" w14:textId="77777777" w:rsidR="00BE65DA" w:rsidRDefault="00BE65DA" w:rsidP="00827F37"/>
    <w:p w14:paraId="219D57A1" w14:textId="77777777" w:rsidR="00BE65DA" w:rsidRDefault="00BE65DA" w:rsidP="00827F37"/>
    <w:p w14:paraId="2C376CCB" w14:textId="77777777" w:rsidR="00BE65DA" w:rsidRDefault="00BE65DA" w:rsidP="00827F37"/>
    <w:p w14:paraId="65556F27" w14:textId="77777777" w:rsidR="00BE65DA" w:rsidRDefault="00BE65DA" w:rsidP="00827F37"/>
    <w:p w14:paraId="199608FB" w14:textId="77777777" w:rsidR="00BE65DA" w:rsidRDefault="00BE65DA" w:rsidP="00827F37"/>
    <w:p w14:paraId="2BE3488C" w14:textId="77777777" w:rsidR="00BE65DA" w:rsidRDefault="00BE65DA" w:rsidP="00827F37"/>
    <w:p w14:paraId="4962E1A6" w14:textId="77777777" w:rsidR="00BE65DA" w:rsidRDefault="00BE65DA" w:rsidP="00827F37"/>
    <w:p w14:paraId="71777F62" w14:textId="77777777" w:rsidR="00BE65DA" w:rsidRDefault="00BE65DA" w:rsidP="00827F37"/>
    <w:p w14:paraId="105EC9E4" w14:textId="77777777" w:rsidR="00BE65DA" w:rsidRDefault="00BE65DA" w:rsidP="00827F37"/>
    <w:p w14:paraId="1F73E9E6" w14:textId="77777777" w:rsidR="00BE65DA" w:rsidRDefault="00BE65DA" w:rsidP="00827F37"/>
    <w:p w14:paraId="3CE0EDA1" w14:textId="77777777" w:rsidR="00BE65DA" w:rsidRDefault="00BE65DA" w:rsidP="00827F37"/>
    <w:p w14:paraId="1C09017F" w14:textId="77777777" w:rsidR="00BE65DA" w:rsidRDefault="00BE65DA" w:rsidP="00827F37"/>
    <w:p w14:paraId="208B2DF8" w14:textId="00E38481" w:rsidR="00BE65DA" w:rsidRPr="003A464C" w:rsidRDefault="00BE65DA" w:rsidP="00827F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10.  Principle coordinate analysis showing</w:t>
      </w:r>
      <w:r w:rsidRPr="00711D77">
        <w:rPr>
          <w:rFonts w:ascii="Times New Roman" w:hAnsi="Times New Roman" w:cs="Times New Roman"/>
          <w:sz w:val="24"/>
          <w:szCs w:val="24"/>
        </w:rPr>
        <w:t xml:space="preserve"> </w:t>
      </w:r>
      <w:r w:rsidR="006B783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</w:t>
      </w:r>
      <w:r w:rsidRPr="003A464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rcentage of v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riation explained by the first </w:t>
      </w:r>
      <w:r w:rsidRPr="003A464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3 axes</w:t>
      </w:r>
      <w:r w:rsidR="006F228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of total </w:t>
      </w:r>
      <w:r w:rsidR="006B783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east coast </w:t>
      </w:r>
      <w:r w:rsidR="006F228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rice collection</w:t>
      </w:r>
    </w:p>
    <w:p w14:paraId="166F4BDA" w14:textId="77777777" w:rsidR="00BE65DA" w:rsidRPr="00C27489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3"/>
        <w:tblW w:w="6132" w:type="dxa"/>
        <w:jc w:val="center"/>
        <w:tblLook w:val="04A0" w:firstRow="1" w:lastRow="0" w:firstColumn="1" w:lastColumn="0" w:noHBand="0" w:noVBand="1"/>
      </w:tblPr>
      <w:tblGrid>
        <w:gridCol w:w="1976"/>
        <w:gridCol w:w="1590"/>
        <w:gridCol w:w="1590"/>
        <w:gridCol w:w="976"/>
      </w:tblGrid>
      <w:tr w:rsidR="00BE65DA" w:rsidRPr="00C27489" w14:paraId="23FA560A" w14:textId="77777777" w:rsidTr="00BE6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6" w:type="dxa"/>
            <w:gridSpan w:val="3"/>
            <w:shd w:val="clear" w:color="auto" w:fill="auto"/>
            <w:noWrap/>
            <w:hideMark/>
          </w:tcPr>
          <w:p w14:paraId="46BDABFB" w14:textId="77777777" w:rsidR="00BE65DA" w:rsidRPr="00C27489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variation explained by the first 3 axe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57BA874" w14:textId="77777777" w:rsidR="00BE65DA" w:rsidRPr="00C27489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C27489" w14:paraId="0DD834D5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auto"/>
            <w:noWrap/>
            <w:hideMark/>
          </w:tcPr>
          <w:p w14:paraId="55C386B0" w14:textId="77777777" w:rsidR="00BE65DA" w:rsidRPr="00C27489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auto"/>
            <w:noWrap/>
            <w:hideMark/>
          </w:tcPr>
          <w:p w14:paraId="4912EB99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auto"/>
            <w:noWrap/>
            <w:hideMark/>
          </w:tcPr>
          <w:p w14:paraId="75E5285E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14:paraId="734A8B8A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C27489" w14:paraId="64D00FA2" w14:textId="77777777" w:rsidTr="00BE65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auto"/>
            <w:noWrap/>
            <w:hideMark/>
          </w:tcPr>
          <w:p w14:paraId="3A6F810F" w14:textId="77777777" w:rsidR="00BE65DA" w:rsidRPr="00C27489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s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2B6E055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1CC90C73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7EF5D02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BE65DA" w:rsidRPr="00C27489" w14:paraId="16511634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auto"/>
            <w:noWrap/>
            <w:hideMark/>
          </w:tcPr>
          <w:p w14:paraId="1CF4A800" w14:textId="77777777" w:rsidR="00BE65DA" w:rsidRPr="00C27489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70DDBBEC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57F4838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7F024D01" w14:textId="77777777" w:rsidR="00BE65DA" w:rsidRPr="00C27489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</w:t>
            </w:r>
          </w:p>
        </w:tc>
      </w:tr>
      <w:tr w:rsidR="00BE65DA" w:rsidRPr="00C27489" w14:paraId="1285ADAE" w14:textId="77777777" w:rsidTr="00BE65D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auto"/>
            <w:noWrap/>
            <w:hideMark/>
          </w:tcPr>
          <w:p w14:paraId="3FCD7FAA" w14:textId="77777777" w:rsidR="00BE65DA" w:rsidRPr="00C27489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 %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9A76E21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738CBDE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05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18F1E25C" w14:textId="77777777" w:rsidR="00BE65DA" w:rsidRPr="00C27489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2748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9</w:t>
            </w:r>
          </w:p>
        </w:tc>
      </w:tr>
    </w:tbl>
    <w:p w14:paraId="2D649FEA" w14:textId="77777777" w:rsidR="00BE65DA" w:rsidRDefault="00BE65DA" w:rsidP="00827F37"/>
    <w:p w14:paraId="0857943A" w14:textId="77777777" w:rsidR="00BE65DA" w:rsidRDefault="00BE65DA" w:rsidP="00827F37"/>
    <w:p w14:paraId="22DE1BBC" w14:textId="77777777" w:rsidR="00BE65DA" w:rsidRDefault="00BE65DA" w:rsidP="00827F37"/>
    <w:p w14:paraId="3DDACAA5" w14:textId="77777777" w:rsidR="00BE65DA" w:rsidRDefault="00BE65DA" w:rsidP="00827F37"/>
    <w:p w14:paraId="0D9D037F" w14:textId="77777777" w:rsidR="00BE65DA" w:rsidRDefault="00BE65DA" w:rsidP="00827F37"/>
    <w:p w14:paraId="5B9BD3A9" w14:textId="77777777" w:rsidR="00BE65DA" w:rsidRDefault="00BE65DA" w:rsidP="00827F37"/>
    <w:p w14:paraId="0413E0E7" w14:textId="77777777" w:rsidR="00BE65DA" w:rsidRDefault="00BE65DA" w:rsidP="00827F37"/>
    <w:p w14:paraId="09A79D9E" w14:textId="77777777" w:rsidR="00BE65DA" w:rsidRDefault="00BE65DA" w:rsidP="00827F37"/>
    <w:p w14:paraId="7E566380" w14:textId="77777777" w:rsidR="00BE65DA" w:rsidRDefault="00BE65DA" w:rsidP="00827F37"/>
    <w:p w14:paraId="5334330A" w14:textId="77777777" w:rsidR="00BE65DA" w:rsidRDefault="00BE65DA" w:rsidP="00827F37"/>
    <w:p w14:paraId="1496E51F" w14:textId="77777777" w:rsidR="00BE65DA" w:rsidRDefault="00BE65DA" w:rsidP="00827F37"/>
    <w:p w14:paraId="7BE08B9B" w14:textId="77777777" w:rsidR="00BE65DA" w:rsidRDefault="00BE65DA" w:rsidP="00827F37"/>
    <w:p w14:paraId="7058C619" w14:textId="77777777" w:rsidR="00BE65DA" w:rsidRDefault="00BE65DA" w:rsidP="00827F37"/>
    <w:p w14:paraId="18B4929D" w14:textId="77777777" w:rsidR="00BE65DA" w:rsidRDefault="00BE65DA" w:rsidP="00827F37"/>
    <w:p w14:paraId="6269494E" w14:textId="77777777" w:rsidR="00BE65DA" w:rsidRDefault="00BE65DA" w:rsidP="00827F37"/>
    <w:p w14:paraId="7C2E1EFB" w14:textId="77777777" w:rsidR="00BE65DA" w:rsidRDefault="00BE65DA" w:rsidP="00827F37"/>
    <w:p w14:paraId="106787BC" w14:textId="77777777" w:rsidR="00BE65DA" w:rsidRDefault="00BE65DA" w:rsidP="00827F37"/>
    <w:p w14:paraId="6ECEF735" w14:textId="77777777" w:rsidR="00BE65DA" w:rsidRDefault="00BE65DA" w:rsidP="00827F37"/>
    <w:p w14:paraId="14EEAA23" w14:textId="77777777" w:rsidR="00BE65DA" w:rsidRDefault="00BE65DA" w:rsidP="00827F37"/>
    <w:p w14:paraId="2301BA30" w14:textId="2CFE2E2C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1. Summary of </w:t>
      </w:r>
      <w:r w:rsidR="00E76764" w:rsidRPr="00E76764">
        <w:rPr>
          <w:rFonts w:ascii="Times New Roman" w:hAnsi="Times New Roman" w:cs="Times New Roman"/>
          <w:sz w:val="24"/>
          <w:szCs w:val="24"/>
        </w:rPr>
        <w:t>Analysis of molecular variance</w:t>
      </w:r>
      <w:r>
        <w:rPr>
          <w:rFonts w:ascii="Times New Roman" w:hAnsi="Times New Roman" w:cs="Times New Roman"/>
          <w:sz w:val="24"/>
          <w:szCs w:val="24"/>
        </w:rPr>
        <w:t xml:space="preserve"> for 2242 </w:t>
      </w:r>
      <w:r w:rsidR="006B7839">
        <w:rPr>
          <w:rFonts w:ascii="Times New Roman" w:hAnsi="Times New Roman" w:cs="Times New Roman"/>
          <w:sz w:val="24"/>
          <w:szCs w:val="24"/>
        </w:rPr>
        <w:t xml:space="preserve">east </w:t>
      </w:r>
      <w:r>
        <w:rPr>
          <w:rFonts w:ascii="Times New Roman" w:hAnsi="Times New Roman" w:cs="Times New Roman"/>
          <w:sz w:val="24"/>
          <w:szCs w:val="24"/>
        </w:rPr>
        <w:t>coast rice collection assuming 19 populations</w:t>
      </w:r>
    </w:p>
    <w:tbl>
      <w:tblPr>
        <w:tblStyle w:val="LightShading3"/>
        <w:tblW w:w="6576" w:type="dxa"/>
        <w:jc w:val="center"/>
        <w:tblLook w:val="04A0" w:firstRow="1" w:lastRow="0" w:firstColumn="1" w:lastColumn="0" w:noHBand="0" w:noVBand="1"/>
      </w:tblPr>
      <w:tblGrid>
        <w:gridCol w:w="1966"/>
        <w:gridCol w:w="760"/>
        <w:gridCol w:w="356"/>
        <w:gridCol w:w="880"/>
        <w:gridCol w:w="167"/>
        <w:gridCol w:w="829"/>
        <w:gridCol w:w="153"/>
        <w:gridCol w:w="759"/>
        <w:gridCol w:w="135"/>
        <w:gridCol w:w="759"/>
      </w:tblGrid>
      <w:tr w:rsidR="00BE65DA" w:rsidRPr="008160DC" w14:paraId="19567D64" w14:textId="77777777" w:rsidTr="00DB40E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59" w:type="dxa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auto"/>
            <w:noWrap/>
            <w:hideMark/>
          </w:tcPr>
          <w:p w14:paraId="14508321" w14:textId="77777777" w:rsidR="00BE65DA" w:rsidRPr="008160DC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086" w:type="dxa"/>
            <w:gridSpan w:val="2"/>
            <w:shd w:val="clear" w:color="auto" w:fill="auto"/>
            <w:noWrap/>
            <w:hideMark/>
          </w:tcPr>
          <w:p w14:paraId="6FC34B99" w14:textId="77777777" w:rsidR="00BE65DA" w:rsidRPr="008160DC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f</w:t>
            </w:r>
          </w:p>
        </w:tc>
        <w:tc>
          <w:tcPr>
            <w:tcW w:w="959" w:type="dxa"/>
            <w:gridSpan w:val="2"/>
            <w:shd w:val="clear" w:color="auto" w:fill="auto"/>
            <w:noWrap/>
            <w:hideMark/>
          </w:tcPr>
          <w:p w14:paraId="323818C8" w14:textId="77777777" w:rsidR="00BE65DA" w:rsidRPr="008160DC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S</w:t>
            </w:r>
          </w:p>
        </w:tc>
        <w:tc>
          <w:tcPr>
            <w:tcW w:w="912" w:type="dxa"/>
            <w:gridSpan w:val="2"/>
            <w:shd w:val="clear" w:color="auto" w:fill="auto"/>
            <w:noWrap/>
            <w:hideMark/>
          </w:tcPr>
          <w:p w14:paraId="2D1B6F39" w14:textId="77777777" w:rsidR="00BE65DA" w:rsidRPr="008160DC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S</w:t>
            </w:r>
          </w:p>
        </w:tc>
        <w:tc>
          <w:tcPr>
            <w:tcW w:w="894" w:type="dxa"/>
            <w:gridSpan w:val="2"/>
            <w:shd w:val="clear" w:color="auto" w:fill="auto"/>
            <w:noWrap/>
            <w:hideMark/>
          </w:tcPr>
          <w:p w14:paraId="1086AAE3" w14:textId="77777777" w:rsidR="00BE65DA" w:rsidRPr="008160DC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st. Var.</w:t>
            </w:r>
          </w:p>
        </w:tc>
      </w:tr>
      <w:tr w:rsidR="00BE65DA" w:rsidRPr="008160DC" w14:paraId="2BFA9FA4" w14:textId="77777777" w:rsidTr="00DB4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auto"/>
            <w:noWrap/>
            <w:hideMark/>
          </w:tcPr>
          <w:p w14:paraId="26151E47" w14:textId="77777777" w:rsidR="00BE65DA" w:rsidRPr="008160DC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Pops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13373F12" w14:textId="77777777" w:rsidR="00BE65DA" w:rsidRPr="008160D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32" w:type="dxa"/>
            <w:gridSpan w:val="2"/>
            <w:shd w:val="clear" w:color="auto" w:fill="auto"/>
            <w:noWrap/>
            <w:hideMark/>
          </w:tcPr>
          <w:p w14:paraId="497B4EA2" w14:textId="77777777" w:rsidR="00BE65DA" w:rsidRPr="008160D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92.052</w:t>
            </w:r>
          </w:p>
        </w:tc>
        <w:tc>
          <w:tcPr>
            <w:tcW w:w="912" w:type="dxa"/>
            <w:gridSpan w:val="2"/>
            <w:shd w:val="clear" w:color="auto" w:fill="auto"/>
            <w:noWrap/>
            <w:hideMark/>
          </w:tcPr>
          <w:p w14:paraId="1A84866E" w14:textId="77777777" w:rsidR="00BE65DA" w:rsidRPr="008160D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.447</w:t>
            </w:r>
          </w:p>
        </w:tc>
        <w:tc>
          <w:tcPr>
            <w:tcW w:w="912" w:type="dxa"/>
            <w:gridSpan w:val="2"/>
            <w:shd w:val="clear" w:color="auto" w:fill="auto"/>
            <w:noWrap/>
            <w:hideMark/>
          </w:tcPr>
          <w:p w14:paraId="6925DAD0" w14:textId="77777777" w:rsidR="00BE65DA" w:rsidRPr="008160D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8</w:t>
            </w:r>
          </w:p>
        </w:tc>
        <w:tc>
          <w:tcPr>
            <w:tcW w:w="894" w:type="dxa"/>
            <w:gridSpan w:val="2"/>
            <w:shd w:val="clear" w:color="auto" w:fill="auto"/>
            <w:noWrap/>
            <w:hideMark/>
          </w:tcPr>
          <w:p w14:paraId="6C4847E2" w14:textId="77777777" w:rsidR="00BE65DA" w:rsidRPr="00DB40E3" w:rsidRDefault="00DB40E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30%</w:t>
            </w:r>
          </w:p>
        </w:tc>
      </w:tr>
      <w:tr w:rsidR="00BE65DA" w:rsidRPr="008160DC" w14:paraId="18028009" w14:textId="77777777" w:rsidTr="00DB40E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auto"/>
            <w:noWrap/>
            <w:hideMark/>
          </w:tcPr>
          <w:p w14:paraId="48CB17D7" w14:textId="77777777" w:rsidR="00BE65DA" w:rsidRPr="008160DC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ong </w:t>
            </w:r>
            <w:proofErr w:type="spellStart"/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hideMark/>
          </w:tcPr>
          <w:p w14:paraId="325E74F7" w14:textId="77777777" w:rsidR="00BE65DA" w:rsidRPr="008160D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3</w:t>
            </w:r>
          </w:p>
        </w:tc>
        <w:tc>
          <w:tcPr>
            <w:tcW w:w="1132" w:type="dxa"/>
            <w:gridSpan w:val="2"/>
            <w:shd w:val="clear" w:color="auto" w:fill="auto"/>
            <w:noWrap/>
            <w:hideMark/>
          </w:tcPr>
          <w:p w14:paraId="6CB9E3BF" w14:textId="77777777" w:rsidR="00BE65DA" w:rsidRPr="008160D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69.988</w:t>
            </w:r>
          </w:p>
        </w:tc>
        <w:tc>
          <w:tcPr>
            <w:tcW w:w="912" w:type="dxa"/>
            <w:gridSpan w:val="2"/>
            <w:shd w:val="clear" w:color="auto" w:fill="auto"/>
            <w:noWrap/>
            <w:hideMark/>
          </w:tcPr>
          <w:p w14:paraId="3263032F" w14:textId="77777777" w:rsidR="00BE65DA" w:rsidRPr="008160D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4</w:t>
            </w:r>
          </w:p>
        </w:tc>
        <w:tc>
          <w:tcPr>
            <w:tcW w:w="912" w:type="dxa"/>
            <w:gridSpan w:val="2"/>
            <w:shd w:val="clear" w:color="auto" w:fill="auto"/>
            <w:noWrap/>
            <w:hideMark/>
          </w:tcPr>
          <w:p w14:paraId="1B7DF206" w14:textId="77777777" w:rsidR="00BE65DA" w:rsidRPr="008160D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64</w:t>
            </w:r>
          </w:p>
        </w:tc>
        <w:tc>
          <w:tcPr>
            <w:tcW w:w="894" w:type="dxa"/>
            <w:gridSpan w:val="2"/>
            <w:shd w:val="clear" w:color="auto" w:fill="auto"/>
            <w:noWrap/>
            <w:hideMark/>
          </w:tcPr>
          <w:p w14:paraId="49BAA2C0" w14:textId="77777777" w:rsidR="00BE65DA" w:rsidRPr="008160DC" w:rsidRDefault="00DB40E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%</w:t>
            </w:r>
          </w:p>
        </w:tc>
      </w:tr>
      <w:tr w:rsidR="00BE65DA" w:rsidRPr="008160DC" w14:paraId="476DD72E" w14:textId="77777777" w:rsidTr="00DB4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auto"/>
            <w:noWrap/>
            <w:hideMark/>
          </w:tcPr>
          <w:p w14:paraId="32F69C68" w14:textId="77777777" w:rsidR="00BE65DA" w:rsidRPr="008160DC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in </w:t>
            </w:r>
            <w:proofErr w:type="spellStart"/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hideMark/>
          </w:tcPr>
          <w:p w14:paraId="39DB1208" w14:textId="77777777" w:rsidR="00BE65DA" w:rsidRPr="008160D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2</w:t>
            </w:r>
          </w:p>
        </w:tc>
        <w:tc>
          <w:tcPr>
            <w:tcW w:w="1132" w:type="dxa"/>
            <w:gridSpan w:val="2"/>
            <w:shd w:val="clear" w:color="auto" w:fill="auto"/>
            <w:noWrap/>
            <w:hideMark/>
          </w:tcPr>
          <w:p w14:paraId="244F84FD" w14:textId="77777777" w:rsidR="00BE65DA" w:rsidRPr="008160D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1.500</w:t>
            </w:r>
          </w:p>
        </w:tc>
        <w:tc>
          <w:tcPr>
            <w:tcW w:w="912" w:type="dxa"/>
            <w:gridSpan w:val="2"/>
            <w:shd w:val="clear" w:color="auto" w:fill="auto"/>
            <w:noWrap/>
            <w:hideMark/>
          </w:tcPr>
          <w:p w14:paraId="19ADADB6" w14:textId="77777777" w:rsidR="00BE65DA" w:rsidRPr="008160D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912" w:type="dxa"/>
            <w:gridSpan w:val="2"/>
            <w:shd w:val="clear" w:color="auto" w:fill="auto"/>
            <w:noWrap/>
            <w:hideMark/>
          </w:tcPr>
          <w:p w14:paraId="36EDE3C1" w14:textId="77777777" w:rsidR="00BE65DA" w:rsidRPr="008160DC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5</w:t>
            </w:r>
          </w:p>
        </w:tc>
        <w:tc>
          <w:tcPr>
            <w:tcW w:w="894" w:type="dxa"/>
            <w:gridSpan w:val="2"/>
            <w:shd w:val="clear" w:color="auto" w:fill="auto"/>
            <w:noWrap/>
            <w:hideMark/>
          </w:tcPr>
          <w:p w14:paraId="5F472546" w14:textId="77777777" w:rsidR="00BE65DA" w:rsidRPr="008160DC" w:rsidRDefault="00DB40E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%</w:t>
            </w:r>
          </w:p>
        </w:tc>
      </w:tr>
      <w:tr w:rsidR="00BE65DA" w:rsidRPr="008160DC" w14:paraId="22BAA1F8" w14:textId="77777777" w:rsidTr="00DB40E3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6" w:type="dxa"/>
            <w:shd w:val="clear" w:color="auto" w:fill="auto"/>
            <w:noWrap/>
            <w:hideMark/>
          </w:tcPr>
          <w:p w14:paraId="5BE4D700" w14:textId="77777777" w:rsidR="00BE65DA" w:rsidRPr="008160DC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75190C4A" w14:textId="77777777" w:rsidR="00BE65DA" w:rsidRPr="008160D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3</w:t>
            </w:r>
          </w:p>
        </w:tc>
        <w:tc>
          <w:tcPr>
            <w:tcW w:w="1132" w:type="dxa"/>
            <w:gridSpan w:val="2"/>
            <w:shd w:val="clear" w:color="auto" w:fill="auto"/>
            <w:noWrap/>
            <w:hideMark/>
          </w:tcPr>
          <w:p w14:paraId="5CF9654C" w14:textId="77777777" w:rsidR="00BE65DA" w:rsidRPr="008160D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33.540</w:t>
            </w:r>
          </w:p>
        </w:tc>
        <w:tc>
          <w:tcPr>
            <w:tcW w:w="912" w:type="dxa"/>
            <w:gridSpan w:val="2"/>
            <w:shd w:val="clear" w:color="auto" w:fill="auto"/>
            <w:noWrap/>
            <w:hideMark/>
          </w:tcPr>
          <w:p w14:paraId="66AFFC88" w14:textId="77777777" w:rsidR="00BE65DA" w:rsidRPr="008160D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2" w:type="dxa"/>
            <w:gridSpan w:val="2"/>
            <w:shd w:val="clear" w:color="auto" w:fill="auto"/>
            <w:noWrap/>
            <w:hideMark/>
          </w:tcPr>
          <w:p w14:paraId="0877EB24" w14:textId="77777777" w:rsidR="00BE65DA" w:rsidRPr="008160DC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160D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88</w:t>
            </w:r>
          </w:p>
        </w:tc>
        <w:tc>
          <w:tcPr>
            <w:tcW w:w="894" w:type="dxa"/>
            <w:gridSpan w:val="2"/>
            <w:shd w:val="clear" w:color="auto" w:fill="auto"/>
            <w:noWrap/>
            <w:hideMark/>
          </w:tcPr>
          <w:p w14:paraId="7B846F9C" w14:textId="77777777" w:rsidR="00BE65DA" w:rsidRPr="008160DC" w:rsidRDefault="00DB40E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14:paraId="6CE468F4" w14:textId="77777777" w:rsidR="00BE65DA" w:rsidRDefault="00BE65DA" w:rsidP="00827F37"/>
    <w:p w14:paraId="119B4BE2" w14:textId="77777777" w:rsidR="00BE65DA" w:rsidRDefault="00BE65DA" w:rsidP="00827F37"/>
    <w:p w14:paraId="0DBADEAB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54FCF720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07A15886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53CDD49C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1A624CE6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482CE06E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7CAAC3BC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3E23F317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04319380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7CF43651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3FD4B0B2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5D8B6C76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48CCD5DD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753567CF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1CDC58F4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4C4D39B8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49AC20B5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6B6FA9ED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35D6D1B3" w14:textId="46A6B3C3" w:rsidR="00BE65DA" w:rsidRPr="003A464C" w:rsidRDefault="00BE65DA" w:rsidP="00827F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12</w:t>
      </w:r>
      <w:r w:rsidRPr="00711D7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Principle coordinate analysis showing</w:t>
      </w:r>
      <w:r w:rsidRPr="00711D77">
        <w:rPr>
          <w:rFonts w:ascii="Times New Roman" w:hAnsi="Times New Roman" w:cs="Times New Roman"/>
          <w:sz w:val="24"/>
          <w:szCs w:val="24"/>
        </w:rPr>
        <w:t xml:space="preserve"> </w:t>
      </w:r>
      <w:r w:rsidR="006B783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</w:t>
      </w:r>
      <w:r w:rsidRPr="003A464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ercentage of v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ariation explained by the first </w:t>
      </w:r>
      <w:r w:rsidRPr="003A464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3 axes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(</w:t>
      </w:r>
      <w:r w:rsidR="006B7839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ssuming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19 sub populations)</w:t>
      </w:r>
    </w:p>
    <w:tbl>
      <w:tblPr>
        <w:tblStyle w:val="LightShading1"/>
        <w:tblW w:w="6132" w:type="dxa"/>
        <w:jc w:val="center"/>
        <w:tblLook w:val="04A0" w:firstRow="1" w:lastRow="0" w:firstColumn="1" w:lastColumn="0" w:noHBand="0" w:noVBand="1"/>
      </w:tblPr>
      <w:tblGrid>
        <w:gridCol w:w="1976"/>
        <w:gridCol w:w="1590"/>
        <w:gridCol w:w="1590"/>
        <w:gridCol w:w="976"/>
      </w:tblGrid>
      <w:tr w:rsidR="00BE65DA" w:rsidRPr="0030661F" w14:paraId="2134423C" w14:textId="77777777" w:rsidTr="00827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6" w:type="dxa"/>
            <w:gridSpan w:val="3"/>
            <w:shd w:val="clear" w:color="auto" w:fill="auto"/>
            <w:noWrap/>
            <w:hideMark/>
          </w:tcPr>
          <w:p w14:paraId="0D378963" w14:textId="77777777" w:rsidR="00BE65DA" w:rsidRPr="0030661F" w:rsidRDefault="00BE65DA" w:rsidP="00827F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661F">
              <w:rPr>
                <w:rFonts w:ascii="Times New Roman" w:eastAsia="Times New Roman" w:hAnsi="Times New Roman" w:cs="Times New Roman"/>
                <w:color w:val="000000"/>
              </w:rPr>
              <w:t>Percentage of variation explained by the first 3 axe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69E47C6" w14:textId="77777777" w:rsidR="00BE65DA" w:rsidRPr="0030661F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65DA" w:rsidRPr="0030661F" w14:paraId="01C91D6E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auto"/>
            <w:noWrap/>
            <w:hideMark/>
          </w:tcPr>
          <w:p w14:paraId="6CDDC053" w14:textId="77777777" w:rsidR="00BE65DA" w:rsidRPr="0030661F" w:rsidRDefault="00BE65DA" w:rsidP="00827F3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0" w:type="dxa"/>
            <w:shd w:val="clear" w:color="auto" w:fill="auto"/>
            <w:noWrap/>
            <w:hideMark/>
          </w:tcPr>
          <w:p w14:paraId="122829C4" w14:textId="77777777" w:rsidR="00BE65DA" w:rsidRPr="0030661F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90" w:type="dxa"/>
            <w:shd w:val="clear" w:color="auto" w:fill="auto"/>
            <w:noWrap/>
            <w:hideMark/>
          </w:tcPr>
          <w:p w14:paraId="29D6F030" w14:textId="77777777" w:rsidR="00BE65DA" w:rsidRPr="0030661F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14:paraId="35C92CD1" w14:textId="77777777" w:rsidR="00BE65DA" w:rsidRPr="0030661F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65DA" w:rsidRPr="0030661F" w14:paraId="4052A0CE" w14:textId="77777777" w:rsidTr="00827F3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auto"/>
            <w:noWrap/>
            <w:hideMark/>
          </w:tcPr>
          <w:p w14:paraId="1B7AADB9" w14:textId="77777777" w:rsidR="00BE65DA" w:rsidRPr="0030661F" w:rsidRDefault="00BE65DA" w:rsidP="00827F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661F">
              <w:rPr>
                <w:rFonts w:ascii="Times New Roman" w:eastAsia="Times New Roman" w:hAnsi="Times New Roman" w:cs="Times New Roman"/>
                <w:color w:val="000000"/>
              </w:rPr>
              <w:t>Axis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4C6764DB" w14:textId="77777777" w:rsidR="00BE65DA" w:rsidRPr="0030661F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594FD73" w14:textId="77777777" w:rsidR="00BE65DA" w:rsidRPr="0030661F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FCC0117" w14:textId="77777777" w:rsidR="00BE65DA" w:rsidRPr="0030661F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661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</w:tr>
      <w:tr w:rsidR="00BE65DA" w:rsidRPr="0030661F" w14:paraId="23620AC6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auto"/>
            <w:noWrap/>
            <w:hideMark/>
          </w:tcPr>
          <w:p w14:paraId="3CEFC352" w14:textId="77777777" w:rsidR="00BE65DA" w:rsidRPr="0030661F" w:rsidRDefault="00BE65DA" w:rsidP="00827F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661F">
              <w:rPr>
                <w:rFonts w:ascii="Times New Roman" w:eastAsia="Times New Roman" w:hAnsi="Times New Roman" w:cs="Times New Roman"/>
                <w:color w:val="000000"/>
              </w:rPr>
              <w:t>%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524FB60" w14:textId="77777777" w:rsidR="00BE65DA" w:rsidRPr="0030661F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61F">
              <w:rPr>
                <w:rFonts w:ascii="Times New Roman" w:eastAsia="Times New Roman" w:hAnsi="Times New Roman" w:cs="Times New Roman"/>
                <w:color w:val="000000"/>
              </w:rPr>
              <w:t>17.7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6CC82DF" w14:textId="77777777" w:rsidR="00BE65DA" w:rsidRPr="0030661F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61F">
              <w:rPr>
                <w:rFonts w:ascii="Times New Roman" w:eastAsia="Times New Roman" w:hAnsi="Times New Roman" w:cs="Times New Roman"/>
                <w:color w:val="000000"/>
              </w:rPr>
              <w:t>8.30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6EC55530" w14:textId="77777777" w:rsidR="00BE65DA" w:rsidRPr="0030661F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61F">
              <w:rPr>
                <w:rFonts w:ascii="Times New Roman" w:eastAsia="Times New Roman" w:hAnsi="Times New Roman" w:cs="Times New Roman"/>
                <w:color w:val="000000"/>
              </w:rPr>
              <w:t>7.73</w:t>
            </w:r>
          </w:p>
        </w:tc>
      </w:tr>
      <w:tr w:rsidR="00BE65DA" w:rsidRPr="0030661F" w14:paraId="53125CB1" w14:textId="77777777" w:rsidTr="00827F3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auto"/>
            <w:noWrap/>
            <w:hideMark/>
          </w:tcPr>
          <w:p w14:paraId="03441CFC" w14:textId="77777777" w:rsidR="00BE65DA" w:rsidRPr="0030661F" w:rsidRDefault="00BE65DA" w:rsidP="00827F3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661F">
              <w:rPr>
                <w:rFonts w:ascii="Times New Roman" w:eastAsia="Times New Roman" w:hAnsi="Times New Roman" w:cs="Times New Roman"/>
                <w:color w:val="000000"/>
              </w:rPr>
              <w:t>Cum %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671894DC" w14:textId="77777777" w:rsidR="00BE65DA" w:rsidRPr="0030661F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61F">
              <w:rPr>
                <w:rFonts w:ascii="Times New Roman" w:eastAsia="Times New Roman" w:hAnsi="Times New Roman" w:cs="Times New Roman"/>
                <w:color w:val="000000"/>
              </w:rPr>
              <w:t>17.73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513A74C" w14:textId="77777777" w:rsidR="00BE65DA" w:rsidRPr="0030661F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61F">
              <w:rPr>
                <w:rFonts w:ascii="Times New Roman" w:eastAsia="Times New Roman" w:hAnsi="Times New Roman" w:cs="Times New Roman"/>
                <w:color w:val="000000"/>
              </w:rPr>
              <w:t>26.03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4E05E440" w14:textId="77777777" w:rsidR="00BE65DA" w:rsidRPr="0030661F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30661F">
              <w:rPr>
                <w:rFonts w:ascii="Times New Roman" w:eastAsia="Times New Roman" w:hAnsi="Times New Roman" w:cs="Times New Roman"/>
                <w:color w:val="000000"/>
              </w:rPr>
              <w:t>33.77</w:t>
            </w:r>
          </w:p>
        </w:tc>
      </w:tr>
    </w:tbl>
    <w:p w14:paraId="027ACC4B" w14:textId="77777777" w:rsidR="00BE65DA" w:rsidRPr="00711D77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3BFC127E" w14:textId="77777777" w:rsidR="00BE65DA" w:rsidRDefault="00BE65DA" w:rsidP="00827F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05E3CEC" w14:textId="77777777" w:rsidR="00BE65DA" w:rsidRDefault="00BE65DA" w:rsidP="00827F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A540FB6" w14:textId="77777777" w:rsidR="00BE65DA" w:rsidRDefault="00BE65DA" w:rsidP="00827F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5EB9B20" w14:textId="77777777" w:rsidR="00BE65DA" w:rsidRDefault="00BE65DA" w:rsidP="00827F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AAAE495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590FE651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5203A87C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71638EEF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136F6AA0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345A4315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05CC56FF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0B322A5D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1E8FEE54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12B6DD5E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0C571241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0363F673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2CF23B0C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63D007B6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3EC4AE7A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1A66649A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652E1919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3485B3EB" w14:textId="752EFEB2" w:rsidR="00BE65DA" w:rsidRPr="003A464C" w:rsidRDefault="007D3431" w:rsidP="00827F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</w:t>
      </w:r>
      <w:r w:rsidR="00BE65DA">
        <w:rPr>
          <w:rFonts w:ascii="Times New Roman" w:hAnsi="Times New Roman" w:cs="Times New Roman"/>
          <w:sz w:val="24"/>
          <w:szCs w:val="24"/>
        </w:rPr>
        <w:t>plementary Table 13</w:t>
      </w:r>
      <w:r w:rsidR="00BE65DA" w:rsidRPr="003A464C">
        <w:rPr>
          <w:rFonts w:ascii="Times New Roman" w:hAnsi="Times New Roman" w:cs="Times New Roman"/>
          <w:sz w:val="24"/>
          <w:szCs w:val="24"/>
        </w:rPr>
        <w:t xml:space="preserve">. Summary of </w:t>
      </w:r>
      <w:bookmarkStart w:id="0" w:name="_Hlk85446041"/>
      <w:r w:rsidR="00BE65DA" w:rsidRPr="003A464C"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E43E27">
        <w:rPr>
          <w:rFonts w:ascii="Times New Roman" w:hAnsi="Times New Roman" w:cs="Times New Roman"/>
          <w:sz w:val="24"/>
          <w:szCs w:val="24"/>
        </w:rPr>
        <w:t>m</w:t>
      </w:r>
      <w:r w:rsidR="00BE65DA" w:rsidRPr="003A464C">
        <w:rPr>
          <w:rFonts w:ascii="Times New Roman" w:hAnsi="Times New Roman" w:cs="Times New Roman"/>
          <w:sz w:val="24"/>
          <w:szCs w:val="24"/>
        </w:rPr>
        <w:t xml:space="preserve">olecular variance </w:t>
      </w:r>
      <w:bookmarkEnd w:id="0"/>
      <w:r w:rsidR="00BF2E68">
        <w:rPr>
          <w:rFonts w:ascii="Times New Roman" w:hAnsi="Times New Roman" w:cs="Times New Roman"/>
          <w:sz w:val="24"/>
          <w:szCs w:val="24"/>
        </w:rPr>
        <w:t xml:space="preserve">of the rice collection of </w:t>
      </w:r>
      <w:r w:rsidR="006B7839">
        <w:rPr>
          <w:rFonts w:ascii="Times New Roman" w:hAnsi="Times New Roman" w:cs="Times New Roman"/>
          <w:sz w:val="24"/>
          <w:szCs w:val="24"/>
        </w:rPr>
        <w:t xml:space="preserve">east </w:t>
      </w:r>
      <w:r w:rsidR="00BF2E68">
        <w:rPr>
          <w:rFonts w:ascii="Times New Roman" w:hAnsi="Times New Roman" w:cs="Times New Roman"/>
          <w:sz w:val="24"/>
          <w:szCs w:val="24"/>
        </w:rPr>
        <w:t>coast states</w:t>
      </w:r>
    </w:p>
    <w:tbl>
      <w:tblPr>
        <w:tblStyle w:val="LightShading1"/>
        <w:tblW w:w="9438" w:type="dxa"/>
        <w:tblLook w:val="04A0" w:firstRow="1" w:lastRow="0" w:firstColumn="1" w:lastColumn="0" w:noHBand="0" w:noVBand="1"/>
      </w:tblPr>
      <w:tblGrid>
        <w:gridCol w:w="2030"/>
        <w:gridCol w:w="2030"/>
        <w:gridCol w:w="1066"/>
        <w:gridCol w:w="1286"/>
        <w:gridCol w:w="1161"/>
        <w:gridCol w:w="942"/>
        <w:gridCol w:w="923"/>
      </w:tblGrid>
      <w:tr w:rsidR="00BE65DA" w:rsidRPr="001252A8" w14:paraId="20794FB1" w14:textId="77777777" w:rsidTr="00BE6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bottom w:val="single" w:sz="4" w:space="0" w:color="auto"/>
            </w:tcBorders>
            <w:shd w:val="clear" w:color="auto" w:fill="auto"/>
          </w:tcPr>
          <w:p w14:paraId="0853FE10" w14:textId="77777777" w:rsidR="00BE65DA" w:rsidRPr="00CA0FC1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9466E6D" w14:textId="77777777" w:rsidR="00BE65DA" w:rsidRPr="00CA0FC1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ary AMOVA Table</w:t>
            </w:r>
          </w:p>
        </w:tc>
        <w:tc>
          <w:tcPr>
            <w:tcW w:w="12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E07116E" w14:textId="77777777" w:rsidR="00BE65DA" w:rsidRPr="00CA0FC1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348DE4" w14:textId="77777777" w:rsidR="00BE65DA" w:rsidRPr="00CA0FC1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343101" w14:textId="77777777" w:rsidR="00BE65DA" w:rsidRPr="00CA0FC1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48D0A6" w14:textId="77777777" w:rsidR="00BE65DA" w:rsidRPr="00CA0FC1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1252A8" w14:paraId="7D990AE1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F2F58A" w14:textId="77777777" w:rsidR="00BE65DA" w:rsidRPr="00CA0FC1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20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BC2B0D5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706C555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9CCFB36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7CE1C56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921E149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. Var.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CCA9C1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BE65DA" w:rsidRPr="001252A8" w14:paraId="2C5110FE" w14:textId="77777777" w:rsidTr="00BE65DA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bottom w:val="nil"/>
            </w:tcBorders>
            <w:shd w:val="clear" w:color="auto" w:fill="auto"/>
          </w:tcPr>
          <w:p w14:paraId="73435BA9" w14:textId="77777777" w:rsidR="00BE65DA" w:rsidRPr="00CA0FC1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206165" w14:textId="77777777" w:rsidR="00BE65DA" w:rsidRPr="00CA0FC1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Pops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455B66" w14:textId="77777777" w:rsidR="00BE65DA" w:rsidRPr="00CA0FC1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D02DB3" w14:textId="77777777" w:rsidR="00BE65DA" w:rsidRPr="00CA0FC1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3.26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75F71B" w14:textId="77777777" w:rsidR="00BE65DA" w:rsidRPr="00CA0FC1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1.088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95A0CC" w14:textId="77777777" w:rsidR="00BE65DA" w:rsidRPr="00CA0FC1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1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64691B9" w14:textId="77777777" w:rsidR="00BE65DA" w:rsidRPr="00CA0FC1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%</w:t>
            </w:r>
          </w:p>
        </w:tc>
      </w:tr>
      <w:tr w:rsidR="00BE65DA" w:rsidRPr="001252A8" w14:paraId="52C2C336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bottom w:val="nil"/>
            </w:tcBorders>
            <w:shd w:val="clear" w:color="auto" w:fill="auto"/>
          </w:tcPr>
          <w:p w14:paraId="3D05AF40" w14:textId="77777777" w:rsidR="00BE65DA" w:rsidRPr="00CA0FC1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20EEF6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ong </w:t>
            </w:r>
            <w:proofErr w:type="spellStart"/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</w:t>
            </w:r>
            <w:proofErr w:type="spellEnd"/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7C1C7F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9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5E18C3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5.105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E8EEF3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71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38849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87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D305892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%</w:t>
            </w:r>
          </w:p>
        </w:tc>
      </w:tr>
      <w:tr w:rsidR="00BE65DA" w:rsidRPr="001252A8" w14:paraId="6FBFCC01" w14:textId="77777777" w:rsidTr="00BE65DA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bottom w:val="nil"/>
            </w:tcBorders>
            <w:shd w:val="clear" w:color="auto" w:fill="auto"/>
          </w:tcPr>
          <w:p w14:paraId="14C7D738" w14:textId="77777777" w:rsidR="00BE65DA" w:rsidRPr="00CA0FC1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19848B3" w14:textId="77777777" w:rsidR="00BE65DA" w:rsidRPr="00CA0FC1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in </w:t>
            </w:r>
            <w:proofErr w:type="spellStart"/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</w:t>
            </w:r>
            <w:proofErr w:type="spellEnd"/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A29CE32" w14:textId="77777777" w:rsidR="00BE65DA" w:rsidRPr="00CA0FC1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3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D845D5" w14:textId="77777777" w:rsidR="00BE65DA" w:rsidRPr="00CA0FC1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9.0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3FBC4E9" w14:textId="77777777" w:rsidR="00BE65DA" w:rsidRPr="00CA0FC1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7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BDF1E3" w14:textId="77777777" w:rsidR="00BE65DA" w:rsidRPr="00CA0FC1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97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DF58A1A" w14:textId="77777777" w:rsidR="00BE65DA" w:rsidRPr="00CA0FC1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</w:tr>
      <w:tr w:rsidR="00BE65DA" w:rsidRPr="001252A8" w14:paraId="34489D10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0223EC" w14:textId="77777777" w:rsidR="00BE65DA" w:rsidRPr="00CA0FC1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928DB64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75702E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5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75D8148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57.370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9358891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C4DB3F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35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C1BDF0B" w14:textId="77777777" w:rsidR="00BE65DA" w:rsidRPr="00CA0FC1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0F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BE65DA" w:rsidRPr="001252A8" w14:paraId="40B378FD" w14:textId="77777777" w:rsidTr="00BE65DA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BE3026" w14:textId="77777777" w:rsidR="00BE65DA" w:rsidRPr="001252A8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ssa</w:t>
            </w:r>
          </w:p>
        </w:tc>
        <w:tc>
          <w:tcPr>
            <w:tcW w:w="20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B4A0AA0" w14:textId="77777777" w:rsidR="00BE65DA" w:rsidRPr="001252A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286A0BF" w14:textId="77777777" w:rsidR="00BE65DA" w:rsidRPr="001252A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8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D1ACB5" w14:textId="77777777" w:rsidR="00BE65DA" w:rsidRPr="001252A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1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DB761E" w14:textId="77777777" w:rsidR="00BE65DA" w:rsidRPr="001252A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54F38FC" w14:textId="77777777" w:rsidR="00BE65DA" w:rsidRPr="001252A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. Var.</w:t>
            </w:r>
          </w:p>
        </w:tc>
        <w:tc>
          <w:tcPr>
            <w:tcW w:w="92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49FE73" w14:textId="77777777" w:rsidR="00BE65DA" w:rsidRPr="001252A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BE65DA" w:rsidRPr="001252A8" w14:paraId="3E52938A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bottom w:val="nil"/>
            </w:tcBorders>
            <w:shd w:val="clear" w:color="auto" w:fill="auto"/>
          </w:tcPr>
          <w:p w14:paraId="40355B60" w14:textId="77777777" w:rsidR="00BE65DA" w:rsidRPr="001252A8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FF4711" w14:textId="77777777" w:rsidR="00BE65DA" w:rsidRPr="001252A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Pops</w:t>
            </w:r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56452C" w14:textId="77777777" w:rsidR="00BE65DA" w:rsidRPr="001252A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A87556" w14:textId="77777777" w:rsidR="00BE65DA" w:rsidRPr="001252A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.222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AA419A" w14:textId="77777777" w:rsidR="00BE65DA" w:rsidRPr="001252A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.611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0A39739" w14:textId="77777777" w:rsidR="00BE65DA" w:rsidRPr="001252A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2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ED3D3A" w14:textId="77777777" w:rsidR="00BE65DA" w:rsidRPr="001252A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%</w:t>
            </w:r>
          </w:p>
        </w:tc>
      </w:tr>
      <w:tr w:rsidR="00BE65DA" w:rsidRPr="001252A8" w14:paraId="5073C223" w14:textId="77777777" w:rsidTr="00BE65DA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bottom w:val="nil"/>
            </w:tcBorders>
            <w:shd w:val="clear" w:color="auto" w:fill="auto"/>
          </w:tcPr>
          <w:p w14:paraId="00F2FB30" w14:textId="77777777" w:rsidR="00BE65DA" w:rsidRPr="001252A8" w:rsidRDefault="00BE65DA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9B230D" w14:textId="77777777" w:rsidR="00BE65DA" w:rsidRPr="001252A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ong </w:t>
            </w:r>
            <w:proofErr w:type="spellStart"/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</w:t>
            </w:r>
            <w:proofErr w:type="spellEnd"/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9C6F8E" w14:textId="77777777" w:rsidR="00BE65DA" w:rsidRPr="001252A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708B02" w14:textId="77777777" w:rsidR="00BE65DA" w:rsidRPr="001252A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6.214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91C650" w14:textId="77777777" w:rsidR="00BE65DA" w:rsidRPr="001252A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10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71A4D4" w14:textId="77777777" w:rsidR="00BE65DA" w:rsidRPr="001252A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1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CD5AF2" w14:textId="77777777" w:rsidR="001B6273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%</w:t>
            </w:r>
          </w:p>
          <w:p w14:paraId="6026A830" w14:textId="77777777" w:rsidR="001B6273" w:rsidRDefault="001B627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460F3512" w14:textId="77777777" w:rsidR="001B6273" w:rsidRPr="001252A8" w:rsidRDefault="001B627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6273" w:rsidRPr="001252A8" w14:paraId="20EB1338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bottom w:val="nil"/>
            </w:tcBorders>
            <w:shd w:val="clear" w:color="auto" w:fill="auto"/>
          </w:tcPr>
          <w:p w14:paraId="03EBA750" w14:textId="77777777" w:rsidR="001B6273" w:rsidRPr="001252A8" w:rsidRDefault="001B6273" w:rsidP="00BF2E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7E5F70" w14:textId="77777777" w:rsidR="001B6273" w:rsidRPr="001252A8" w:rsidRDefault="001B6273" w:rsidP="00BF2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in </w:t>
            </w:r>
            <w:proofErr w:type="spellStart"/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</w:t>
            </w:r>
            <w:proofErr w:type="spellEnd"/>
          </w:p>
        </w:tc>
        <w:tc>
          <w:tcPr>
            <w:tcW w:w="106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200814" w14:textId="77777777" w:rsidR="001B6273" w:rsidRPr="001252A8" w:rsidRDefault="001B6273" w:rsidP="00BF2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E2D08A" w14:textId="77777777" w:rsidR="001B6273" w:rsidRPr="001252A8" w:rsidRDefault="001B6273" w:rsidP="00BF2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.000</w:t>
            </w:r>
          </w:p>
        </w:tc>
        <w:tc>
          <w:tcPr>
            <w:tcW w:w="11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6736D8" w14:textId="77777777" w:rsidR="001B6273" w:rsidRPr="001252A8" w:rsidRDefault="001B6273" w:rsidP="00BF2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94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AFC7ED" w14:textId="77777777" w:rsidR="001B6273" w:rsidRPr="001252A8" w:rsidRDefault="001B6273" w:rsidP="00BF2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8</w:t>
            </w:r>
          </w:p>
        </w:tc>
        <w:tc>
          <w:tcPr>
            <w:tcW w:w="923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957F34" w14:textId="77777777" w:rsidR="001B6273" w:rsidRDefault="001B6273" w:rsidP="00BF2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52A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%</w:t>
            </w:r>
          </w:p>
          <w:p w14:paraId="7E3DB8E5" w14:textId="77777777" w:rsidR="001B6273" w:rsidRPr="001252A8" w:rsidRDefault="001B6273" w:rsidP="00BF2E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B6273" w:rsidRPr="001252A8" w14:paraId="5C6C8399" w14:textId="77777777" w:rsidTr="00BE65DA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4CFFB7" w14:textId="77777777" w:rsidR="001B6273" w:rsidRPr="001252A8" w:rsidRDefault="001B6273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5FB0E69" w14:textId="77777777" w:rsidR="001B6273" w:rsidRPr="001252A8" w:rsidRDefault="001B6273" w:rsidP="00BF2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B64A099" w14:textId="77777777" w:rsidR="001B6273" w:rsidRPr="001252A8" w:rsidRDefault="001B6273" w:rsidP="00BF2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5</w:t>
            </w:r>
          </w:p>
        </w:tc>
        <w:tc>
          <w:tcPr>
            <w:tcW w:w="128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E71C7E0" w14:textId="77777777" w:rsidR="001B6273" w:rsidRPr="001252A8" w:rsidRDefault="001B6273" w:rsidP="00BF2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4.437</w:t>
            </w:r>
          </w:p>
        </w:tc>
        <w:tc>
          <w:tcPr>
            <w:tcW w:w="11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E0DC259" w14:textId="77777777" w:rsidR="001B6273" w:rsidRPr="001252A8" w:rsidRDefault="001B6273" w:rsidP="00BF2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0E5D8B3" w14:textId="77777777" w:rsidR="001B6273" w:rsidRPr="001252A8" w:rsidRDefault="001B6273" w:rsidP="00BF2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1</w:t>
            </w:r>
          </w:p>
        </w:tc>
        <w:tc>
          <w:tcPr>
            <w:tcW w:w="9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B73B58" w14:textId="77777777" w:rsidR="001B6273" w:rsidRPr="001252A8" w:rsidRDefault="001B6273" w:rsidP="00BF2E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  <w:tr w:rsidR="001B6273" w:rsidRPr="001252A8" w14:paraId="596C895D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tcBorders>
              <w:top w:val="single" w:sz="4" w:space="0" w:color="auto"/>
            </w:tcBorders>
            <w:shd w:val="clear" w:color="auto" w:fill="auto"/>
          </w:tcPr>
          <w:p w14:paraId="4A015C3F" w14:textId="77777777" w:rsidR="001B6273" w:rsidRPr="001252A8" w:rsidRDefault="001B6273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20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3CCAA8" w14:textId="77777777" w:rsidR="001B6273" w:rsidRPr="001B6273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62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4376CD8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D575DD4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BB7732A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9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CA1AB4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. Var.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6F3C64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1B6273" w:rsidRPr="001252A8" w14:paraId="70AAA1B3" w14:textId="77777777" w:rsidTr="00BE65DA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</w:tcPr>
          <w:p w14:paraId="33DEA81A" w14:textId="77777777" w:rsidR="001B6273" w:rsidRPr="001252A8" w:rsidRDefault="001B6273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shd w:val="clear" w:color="auto" w:fill="auto"/>
            <w:noWrap/>
          </w:tcPr>
          <w:p w14:paraId="7FE3B5D3" w14:textId="77777777" w:rsidR="001B6273" w:rsidRPr="001B6273" w:rsidRDefault="001B627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62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ong Pops</w:t>
            </w:r>
          </w:p>
        </w:tc>
        <w:tc>
          <w:tcPr>
            <w:tcW w:w="1066" w:type="dxa"/>
            <w:shd w:val="clear" w:color="auto" w:fill="auto"/>
            <w:noWrap/>
          </w:tcPr>
          <w:p w14:paraId="5DC34B53" w14:textId="77777777" w:rsidR="001B6273" w:rsidRPr="00AC4616" w:rsidRDefault="001B627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86" w:type="dxa"/>
            <w:shd w:val="clear" w:color="auto" w:fill="auto"/>
            <w:noWrap/>
          </w:tcPr>
          <w:p w14:paraId="282D89BE" w14:textId="77777777" w:rsidR="001B6273" w:rsidRPr="00AC4616" w:rsidRDefault="001B627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2.129</w:t>
            </w:r>
          </w:p>
        </w:tc>
        <w:tc>
          <w:tcPr>
            <w:tcW w:w="1161" w:type="dxa"/>
            <w:shd w:val="clear" w:color="auto" w:fill="auto"/>
            <w:noWrap/>
          </w:tcPr>
          <w:p w14:paraId="760A08A6" w14:textId="77777777" w:rsidR="001B6273" w:rsidRPr="00AC4616" w:rsidRDefault="001B627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.032</w:t>
            </w:r>
          </w:p>
        </w:tc>
        <w:tc>
          <w:tcPr>
            <w:tcW w:w="942" w:type="dxa"/>
            <w:shd w:val="clear" w:color="auto" w:fill="auto"/>
            <w:noWrap/>
          </w:tcPr>
          <w:p w14:paraId="79FAC535" w14:textId="77777777" w:rsidR="001B6273" w:rsidRPr="00AC4616" w:rsidRDefault="001B627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0</w:t>
            </w:r>
          </w:p>
        </w:tc>
        <w:tc>
          <w:tcPr>
            <w:tcW w:w="923" w:type="dxa"/>
            <w:shd w:val="clear" w:color="auto" w:fill="auto"/>
            <w:noWrap/>
          </w:tcPr>
          <w:p w14:paraId="246C7AAA" w14:textId="77777777" w:rsidR="001B6273" w:rsidRPr="00AC4616" w:rsidRDefault="001B627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%</w:t>
            </w:r>
          </w:p>
        </w:tc>
      </w:tr>
      <w:tr w:rsidR="001B6273" w:rsidRPr="001252A8" w14:paraId="6ED38334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</w:tcPr>
          <w:p w14:paraId="5D0A36FA" w14:textId="77777777" w:rsidR="001B6273" w:rsidRPr="001252A8" w:rsidRDefault="001B6273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shd w:val="clear" w:color="auto" w:fill="auto"/>
            <w:noWrap/>
          </w:tcPr>
          <w:p w14:paraId="6BEC04D6" w14:textId="77777777" w:rsidR="001B6273" w:rsidRPr="001B6273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62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mong </w:t>
            </w:r>
            <w:proofErr w:type="spellStart"/>
            <w:r w:rsidRPr="001B62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div</w:t>
            </w:r>
            <w:proofErr w:type="spellEnd"/>
          </w:p>
        </w:tc>
        <w:tc>
          <w:tcPr>
            <w:tcW w:w="1066" w:type="dxa"/>
            <w:shd w:val="clear" w:color="auto" w:fill="auto"/>
            <w:noWrap/>
          </w:tcPr>
          <w:p w14:paraId="588274C9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6</w:t>
            </w:r>
          </w:p>
        </w:tc>
        <w:tc>
          <w:tcPr>
            <w:tcW w:w="1286" w:type="dxa"/>
            <w:shd w:val="clear" w:color="auto" w:fill="auto"/>
            <w:noWrap/>
          </w:tcPr>
          <w:p w14:paraId="1FC7245B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0.609</w:t>
            </w:r>
          </w:p>
        </w:tc>
        <w:tc>
          <w:tcPr>
            <w:tcW w:w="1161" w:type="dxa"/>
            <w:shd w:val="clear" w:color="auto" w:fill="auto"/>
            <w:noWrap/>
          </w:tcPr>
          <w:p w14:paraId="35CA68A9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54</w:t>
            </w:r>
          </w:p>
        </w:tc>
        <w:tc>
          <w:tcPr>
            <w:tcW w:w="942" w:type="dxa"/>
            <w:shd w:val="clear" w:color="auto" w:fill="auto"/>
            <w:noWrap/>
          </w:tcPr>
          <w:p w14:paraId="311DFEAD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0</w:t>
            </w:r>
          </w:p>
        </w:tc>
        <w:tc>
          <w:tcPr>
            <w:tcW w:w="923" w:type="dxa"/>
            <w:shd w:val="clear" w:color="auto" w:fill="auto"/>
            <w:noWrap/>
          </w:tcPr>
          <w:p w14:paraId="66C0002C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%</w:t>
            </w:r>
          </w:p>
        </w:tc>
      </w:tr>
      <w:tr w:rsidR="001B6273" w:rsidRPr="001252A8" w14:paraId="1C92A60D" w14:textId="77777777" w:rsidTr="00BE65DA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</w:tcPr>
          <w:p w14:paraId="435D5F52" w14:textId="77777777" w:rsidR="001B6273" w:rsidRPr="001252A8" w:rsidRDefault="001B6273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shd w:val="clear" w:color="auto" w:fill="auto"/>
            <w:noWrap/>
          </w:tcPr>
          <w:p w14:paraId="701EA953" w14:textId="77777777" w:rsidR="001B6273" w:rsidRPr="001B6273" w:rsidRDefault="001B627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62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Within </w:t>
            </w:r>
            <w:proofErr w:type="spellStart"/>
            <w:r w:rsidRPr="001B62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ndiv</w:t>
            </w:r>
            <w:proofErr w:type="spellEnd"/>
          </w:p>
        </w:tc>
        <w:tc>
          <w:tcPr>
            <w:tcW w:w="1066" w:type="dxa"/>
            <w:shd w:val="clear" w:color="auto" w:fill="auto"/>
            <w:noWrap/>
          </w:tcPr>
          <w:p w14:paraId="6352BB81" w14:textId="77777777" w:rsidR="001B6273" w:rsidRPr="00AC4616" w:rsidRDefault="001B627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</w:t>
            </w:r>
          </w:p>
        </w:tc>
        <w:tc>
          <w:tcPr>
            <w:tcW w:w="1286" w:type="dxa"/>
            <w:shd w:val="clear" w:color="auto" w:fill="auto"/>
            <w:noWrap/>
          </w:tcPr>
          <w:p w14:paraId="77F0227F" w14:textId="77777777" w:rsidR="001B6273" w:rsidRPr="00AC4616" w:rsidRDefault="001B627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8.500</w:t>
            </w:r>
          </w:p>
        </w:tc>
        <w:tc>
          <w:tcPr>
            <w:tcW w:w="1161" w:type="dxa"/>
            <w:shd w:val="clear" w:color="auto" w:fill="auto"/>
            <w:noWrap/>
          </w:tcPr>
          <w:p w14:paraId="52684BC9" w14:textId="77777777" w:rsidR="001B6273" w:rsidRPr="00AC4616" w:rsidRDefault="001B627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4</w:t>
            </w:r>
          </w:p>
        </w:tc>
        <w:tc>
          <w:tcPr>
            <w:tcW w:w="942" w:type="dxa"/>
            <w:shd w:val="clear" w:color="auto" w:fill="auto"/>
            <w:noWrap/>
          </w:tcPr>
          <w:p w14:paraId="06303C5C" w14:textId="77777777" w:rsidR="001B6273" w:rsidRPr="00AC4616" w:rsidRDefault="001B627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4</w:t>
            </w:r>
          </w:p>
        </w:tc>
        <w:tc>
          <w:tcPr>
            <w:tcW w:w="923" w:type="dxa"/>
            <w:shd w:val="clear" w:color="auto" w:fill="auto"/>
            <w:noWrap/>
          </w:tcPr>
          <w:p w14:paraId="03883CD7" w14:textId="77777777" w:rsidR="001B6273" w:rsidRPr="00AC4616" w:rsidRDefault="001B6273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%</w:t>
            </w:r>
          </w:p>
        </w:tc>
      </w:tr>
      <w:tr w:rsidR="001B6273" w:rsidRPr="001252A8" w14:paraId="4A1BC44F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0" w:type="dxa"/>
            <w:shd w:val="clear" w:color="auto" w:fill="auto"/>
          </w:tcPr>
          <w:p w14:paraId="40F8FF10" w14:textId="77777777" w:rsidR="001B6273" w:rsidRPr="001252A8" w:rsidRDefault="001B6273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0" w:type="dxa"/>
            <w:shd w:val="clear" w:color="auto" w:fill="auto"/>
            <w:noWrap/>
          </w:tcPr>
          <w:p w14:paraId="2B5DE773" w14:textId="77777777" w:rsidR="001B6273" w:rsidRPr="001B6273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1B627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066" w:type="dxa"/>
            <w:shd w:val="clear" w:color="auto" w:fill="auto"/>
            <w:noWrap/>
          </w:tcPr>
          <w:p w14:paraId="4C84EA10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1</w:t>
            </w:r>
          </w:p>
        </w:tc>
        <w:tc>
          <w:tcPr>
            <w:tcW w:w="1286" w:type="dxa"/>
            <w:shd w:val="clear" w:color="auto" w:fill="auto"/>
            <w:noWrap/>
          </w:tcPr>
          <w:p w14:paraId="22144600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21.239</w:t>
            </w:r>
          </w:p>
        </w:tc>
        <w:tc>
          <w:tcPr>
            <w:tcW w:w="1161" w:type="dxa"/>
            <w:shd w:val="clear" w:color="auto" w:fill="auto"/>
            <w:noWrap/>
          </w:tcPr>
          <w:p w14:paraId="7ECE2DD6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2" w:type="dxa"/>
            <w:shd w:val="clear" w:color="auto" w:fill="auto"/>
            <w:noWrap/>
          </w:tcPr>
          <w:p w14:paraId="46C161A7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54</w:t>
            </w:r>
          </w:p>
        </w:tc>
        <w:tc>
          <w:tcPr>
            <w:tcW w:w="923" w:type="dxa"/>
            <w:shd w:val="clear" w:color="auto" w:fill="auto"/>
            <w:noWrap/>
          </w:tcPr>
          <w:p w14:paraId="03CC27B4" w14:textId="77777777" w:rsidR="001B6273" w:rsidRPr="00AC4616" w:rsidRDefault="001B6273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C46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14:paraId="2646F314" w14:textId="77777777" w:rsidR="00BE65DA" w:rsidRDefault="00BE65DA" w:rsidP="00827F37"/>
    <w:p w14:paraId="0AE7FAB8" w14:textId="77777777" w:rsidR="00BE65DA" w:rsidRDefault="00BE65DA" w:rsidP="00827F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08A1E05" w14:textId="77777777" w:rsidR="00BE65DA" w:rsidRDefault="00BE65DA" w:rsidP="00827F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DAE49A2" w14:textId="77777777" w:rsidR="00BE65DA" w:rsidRDefault="00BE65DA" w:rsidP="00827F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24B9EF3" w14:textId="7FEC6016" w:rsidR="00BE65DA" w:rsidRDefault="00BE65DA" w:rsidP="00827F37">
      <w:r>
        <w:rPr>
          <w:rFonts w:ascii="Times New Roman" w:hAnsi="Times New Roman" w:cs="Times New Roman"/>
          <w:sz w:val="24"/>
          <w:szCs w:val="24"/>
        </w:rPr>
        <w:t>Supplementary Table 14</w:t>
      </w:r>
      <w:r w:rsidRPr="00394528">
        <w:rPr>
          <w:rFonts w:ascii="Times New Roman" w:hAnsi="Times New Roman" w:cs="Times New Roman"/>
          <w:sz w:val="24"/>
          <w:szCs w:val="24"/>
        </w:rPr>
        <w:t xml:space="preserve">. Principal </w:t>
      </w:r>
      <w:r w:rsidR="00E43E27">
        <w:rPr>
          <w:rFonts w:ascii="Times New Roman" w:hAnsi="Times New Roman" w:cs="Times New Roman"/>
          <w:sz w:val="24"/>
          <w:szCs w:val="24"/>
        </w:rPr>
        <w:t>c</w:t>
      </w:r>
      <w:r w:rsidRPr="00394528">
        <w:rPr>
          <w:rFonts w:ascii="Times New Roman" w:hAnsi="Times New Roman" w:cs="Times New Roman"/>
          <w:sz w:val="24"/>
          <w:szCs w:val="24"/>
        </w:rPr>
        <w:t xml:space="preserve">oordinate </w:t>
      </w:r>
      <w:r w:rsidR="00E43E27">
        <w:rPr>
          <w:rFonts w:ascii="Times New Roman" w:hAnsi="Times New Roman" w:cs="Times New Roman"/>
          <w:sz w:val="24"/>
          <w:szCs w:val="24"/>
        </w:rPr>
        <w:t>a</w:t>
      </w:r>
      <w:r w:rsidRPr="00394528">
        <w:rPr>
          <w:rFonts w:ascii="Times New Roman" w:hAnsi="Times New Roman" w:cs="Times New Roman"/>
          <w:sz w:val="24"/>
          <w:szCs w:val="24"/>
        </w:rPr>
        <w:t xml:space="preserve">nalyses of </w:t>
      </w:r>
      <w:r w:rsidR="00BF2E68">
        <w:rPr>
          <w:rFonts w:ascii="Times New Roman" w:hAnsi="Times New Roman" w:cs="Times New Roman"/>
          <w:sz w:val="24"/>
          <w:szCs w:val="24"/>
        </w:rPr>
        <w:t xml:space="preserve">rice collection of </w:t>
      </w:r>
      <w:r w:rsidR="006B7839">
        <w:rPr>
          <w:rFonts w:ascii="Times New Roman" w:hAnsi="Times New Roman" w:cs="Times New Roman"/>
          <w:sz w:val="24"/>
          <w:szCs w:val="24"/>
        </w:rPr>
        <w:t>east c</w:t>
      </w:r>
      <w:r>
        <w:rPr>
          <w:rFonts w:ascii="Times New Roman" w:hAnsi="Times New Roman" w:cs="Times New Roman"/>
          <w:sz w:val="24"/>
          <w:szCs w:val="24"/>
        </w:rPr>
        <w:t>oastal states</w:t>
      </w:r>
      <w:r w:rsidRPr="00394528">
        <w:rPr>
          <w:rFonts w:ascii="Times New Roman" w:hAnsi="Times New Roman" w:cs="Times New Roman"/>
          <w:sz w:val="24"/>
          <w:szCs w:val="24"/>
        </w:rPr>
        <w:t>, with percentage of variation explained by the first 3 axes</w:t>
      </w:r>
    </w:p>
    <w:p w14:paraId="1A1DA014" w14:textId="77777777" w:rsidR="00BE65DA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2"/>
        <w:tblW w:w="9468" w:type="dxa"/>
        <w:tblLook w:val="04A0" w:firstRow="1" w:lastRow="0" w:firstColumn="1" w:lastColumn="0" w:noHBand="0" w:noVBand="1"/>
      </w:tblPr>
      <w:tblGrid>
        <w:gridCol w:w="2362"/>
        <w:gridCol w:w="2556"/>
        <w:gridCol w:w="1709"/>
        <w:gridCol w:w="1710"/>
        <w:gridCol w:w="1131"/>
      </w:tblGrid>
      <w:tr w:rsidR="00BE65DA" w:rsidRPr="00394528" w14:paraId="0C90679E" w14:textId="77777777" w:rsidTr="00BE65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shd w:val="clear" w:color="auto" w:fill="auto"/>
          </w:tcPr>
          <w:p w14:paraId="7D92E3E6" w14:textId="77777777" w:rsidR="00BE65DA" w:rsidRPr="00394528" w:rsidRDefault="00BE65DA" w:rsidP="00827F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5975" w:type="dxa"/>
            <w:gridSpan w:val="3"/>
            <w:shd w:val="clear" w:color="auto" w:fill="auto"/>
            <w:noWrap/>
            <w:hideMark/>
          </w:tcPr>
          <w:p w14:paraId="073DD715" w14:textId="77777777" w:rsidR="00BE65DA" w:rsidRPr="00394528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94528">
              <w:rPr>
                <w:rFonts w:ascii="Times New Roman" w:hAnsi="Times New Roman" w:cs="Times New Roman"/>
                <w:sz w:val="24"/>
                <w:szCs w:val="24"/>
              </w:rPr>
              <w:t>ercentage of variation explained by the first 3 axes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6A710317" w14:textId="77777777" w:rsidR="00BE65DA" w:rsidRPr="00394528" w:rsidRDefault="00BE65DA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94528" w14:paraId="7547A13D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shd w:val="clear" w:color="auto" w:fill="auto"/>
          </w:tcPr>
          <w:p w14:paraId="1AE3DF35" w14:textId="77777777" w:rsidR="00BE65DA" w:rsidRPr="00394528" w:rsidRDefault="00BE65DA" w:rsidP="00827F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556" w:type="dxa"/>
            <w:shd w:val="clear" w:color="auto" w:fill="auto"/>
            <w:noWrap/>
            <w:hideMark/>
          </w:tcPr>
          <w:p w14:paraId="32F6C0AF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hideMark/>
          </w:tcPr>
          <w:p w14:paraId="3F4AB78A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30700B4A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1" w:type="dxa"/>
            <w:shd w:val="clear" w:color="auto" w:fill="auto"/>
            <w:noWrap/>
            <w:hideMark/>
          </w:tcPr>
          <w:p w14:paraId="556DEDC6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E65DA" w:rsidRPr="00394528" w14:paraId="2D7835F4" w14:textId="77777777" w:rsidTr="00BE65D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shd w:val="clear" w:color="auto" w:fill="auto"/>
          </w:tcPr>
          <w:p w14:paraId="580198F8" w14:textId="77777777" w:rsidR="00BE65DA" w:rsidRPr="00394528" w:rsidRDefault="00BE65DA" w:rsidP="00827F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ndhra Pradesh</w:t>
            </w:r>
          </w:p>
        </w:tc>
        <w:tc>
          <w:tcPr>
            <w:tcW w:w="2556" w:type="dxa"/>
            <w:shd w:val="clear" w:color="auto" w:fill="auto"/>
            <w:noWrap/>
            <w:hideMark/>
          </w:tcPr>
          <w:p w14:paraId="50564D04" w14:textId="77777777" w:rsidR="00BE65DA" w:rsidRPr="001B6273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xis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19D57403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CD05D99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50A38D80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BE65DA" w:rsidRPr="00394528" w14:paraId="06D55279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shd w:val="clear" w:color="auto" w:fill="auto"/>
          </w:tcPr>
          <w:p w14:paraId="77BA8BEF" w14:textId="77777777" w:rsidR="00BE65DA" w:rsidRPr="00394528" w:rsidRDefault="00BE65DA" w:rsidP="00827F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556" w:type="dxa"/>
            <w:shd w:val="clear" w:color="auto" w:fill="auto"/>
            <w:noWrap/>
            <w:hideMark/>
          </w:tcPr>
          <w:p w14:paraId="4A9735CD" w14:textId="77777777" w:rsidR="00BE65DA" w:rsidRPr="001B6273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25F7DB8E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0AEA782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1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375D06A9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7</w:t>
            </w:r>
          </w:p>
        </w:tc>
      </w:tr>
      <w:tr w:rsidR="00BE65DA" w:rsidRPr="00394528" w14:paraId="2679DF09" w14:textId="77777777" w:rsidTr="00BE65D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shd w:val="clear" w:color="auto" w:fill="auto"/>
          </w:tcPr>
          <w:p w14:paraId="40C98D9A" w14:textId="77777777" w:rsidR="00BE65DA" w:rsidRPr="00394528" w:rsidRDefault="00BE65DA" w:rsidP="00827F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556" w:type="dxa"/>
            <w:shd w:val="clear" w:color="auto" w:fill="auto"/>
            <w:noWrap/>
            <w:hideMark/>
          </w:tcPr>
          <w:p w14:paraId="0F4A15C7" w14:textId="77777777" w:rsidR="00BE65DA" w:rsidRPr="001B6273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m %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28323C0D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7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2A368083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4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07ECE780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70</w:t>
            </w:r>
          </w:p>
        </w:tc>
      </w:tr>
      <w:tr w:rsidR="00BE65DA" w:rsidRPr="00394528" w14:paraId="78AE11E1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shd w:val="clear" w:color="auto" w:fill="auto"/>
          </w:tcPr>
          <w:p w14:paraId="2C6E2553" w14:textId="77777777" w:rsidR="00BE65DA" w:rsidRPr="00394528" w:rsidRDefault="00BE65DA" w:rsidP="00827F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rissa</w:t>
            </w:r>
          </w:p>
        </w:tc>
        <w:tc>
          <w:tcPr>
            <w:tcW w:w="2556" w:type="dxa"/>
            <w:shd w:val="clear" w:color="auto" w:fill="auto"/>
            <w:noWrap/>
            <w:hideMark/>
          </w:tcPr>
          <w:p w14:paraId="189ABED1" w14:textId="77777777" w:rsidR="00BE65DA" w:rsidRPr="001B6273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xis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03970D5B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4E7FCBA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62D74CE6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E65DA" w:rsidRPr="00394528" w14:paraId="4244A9B3" w14:textId="77777777" w:rsidTr="00BE65D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shd w:val="clear" w:color="auto" w:fill="auto"/>
          </w:tcPr>
          <w:p w14:paraId="48F0EE62" w14:textId="77777777" w:rsidR="00BE65DA" w:rsidRPr="00394528" w:rsidRDefault="00BE65DA" w:rsidP="00827F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556" w:type="dxa"/>
            <w:shd w:val="clear" w:color="auto" w:fill="auto"/>
            <w:noWrap/>
            <w:hideMark/>
          </w:tcPr>
          <w:p w14:paraId="5DF5F300" w14:textId="77777777" w:rsidR="00BE65DA" w:rsidRPr="001B6273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3F783931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236DFC0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0E327F27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5</w:t>
            </w:r>
          </w:p>
        </w:tc>
      </w:tr>
      <w:tr w:rsidR="00BE65DA" w:rsidRPr="00394528" w14:paraId="416FD871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shd w:val="clear" w:color="auto" w:fill="auto"/>
          </w:tcPr>
          <w:p w14:paraId="5F2F2126" w14:textId="77777777" w:rsidR="00BE65DA" w:rsidRPr="00394528" w:rsidRDefault="00BE65DA" w:rsidP="00827F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556" w:type="dxa"/>
            <w:shd w:val="clear" w:color="auto" w:fill="auto"/>
            <w:noWrap/>
            <w:hideMark/>
          </w:tcPr>
          <w:p w14:paraId="2E17A8F0" w14:textId="77777777" w:rsidR="00BE65DA" w:rsidRPr="001B6273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m %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5CB8DBDF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3AD7EE4D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51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08DDD638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6</w:t>
            </w:r>
          </w:p>
        </w:tc>
      </w:tr>
      <w:tr w:rsidR="00BE65DA" w:rsidRPr="00394528" w14:paraId="1DB0390D" w14:textId="77777777" w:rsidTr="00BE65D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shd w:val="clear" w:color="auto" w:fill="auto"/>
          </w:tcPr>
          <w:p w14:paraId="7ACF466E" w14:textId="77777777" w:rsidR="00BE65DA" w:rsidRPr="00394528" w:rsidRDefault="00BE65DA" w:rsidP="00827F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amil Nadu</w:t>
            </w:r>
          </w:p>
        </w:tc>
        <w:tc>
          <w:tcPr>
            <w:tcW w:w="2556" w:type="dxa"/>
            <w:shd w:val="clear" w:color="auto" w:fill="auto"/>
            <w:noWrap/>
            <w:hideMark/>
          </w:tcPr>
          <w:p w14:paraId="7CCDF2ED" w14:textId="77777777" w:rsidR="00BE65DA" w:rsidRPr="001B6273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xis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03ED6FCD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6E6CF22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1FA52604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E65DA" w:rsidRPr="00394528" w14:paraId="1422C795" w14:textId="77777777" w:rsidTr="00BE65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shd w:val="clear" w:color="auto" w:fill="auto"/>
          </w:tcPr>
          <w:p w14:paraId="0C897A26" w14:textId="77777777" w:rsidR="00BE65DA" w:rsidRPr="00394528" w:rsidRDefault="00BE65DA" w:rsidP="00827F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556" w:type="dxa"/>
            <w:shd w:val="clear" w:color="auto" w:fill="auto"/>
            <w:noWrap/>
            <w:hideMark/>
          </w:tcPr>
          <w:p w14:paraId="111FAFCA" w14:textId="77777777" w:rsidR="00BE65DA" w:rsidRPr="001B6273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07A7A3C4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5423F57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79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1984BBBB" w14:textId="77777777" w:rsidR="00BE65DA" w:rsidRPr="00394528" w:rsidRDefault="00BE65DA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</w:tr>
      <w:tr w:rsidR="00BE65DA" w:rsidRPr="00394528" w14:paraId="78500AC0" w14:textId="77777777" w:rsidTr="00BE65DA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2" w:type="dxa"/>
            <w:shd w:val="clear" w:color="auto" w:fill="auto"/>
          </w:tcPr>
          <w:p w14:paraId="154F6005" w14:textId="77777777" w:rsidR="00BE65DA" w:rsidRPr="00394528" w:rsidRDefault="00BE65DA" w:rsidP="00827F3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</w:p>
        </w:tc>
        <w:tc>
          <w:tcPr>
            <w:tcW w:w="2556" w:type="dxa"/>
            <w:shd w:val="clear" w:color="auto" w:fill="auto"/>
            <w:noWrap/>
            <w:hideMark/>
          </w:tcPr>
          <w:p w14:paraId="21235ED5" w14:textId="77777777" w:rsidR="00BE65DA" w:rsidRPr="001B6273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B627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m %</w:t>
            </w:r>
          </w:p>
        </w:tc>
        <w:tc>
          <w:tcPr>
            <w:tcW w:w="1709" w:type="dxa"/>
            <w:shd w:val="clear" w:color="auto" w:fill="auto"/>
            <w:noWrap/>
            <w:hideMark/>
          </w:tcPr>
          <w:p w14:paraId="64F9E200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78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16004EC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57</w:t>
            </w:r>
          </w:p>
        </w:tc>
        <w:tc>
          <w:tcPr>
            <w:tcW w:w="1131" w:type="dxa"/>
            <w:shd w:val="clear" w:color="auto" w:fill="auto"/>
            <w:noWrap/>
            <w:hideMark/>
          </w:tcPr>
          <w:p w14:paraId="3BA9B34B" w14:textId="77777777" w:rsidR="00BE65DA" w:rsidRPr="00394528" w:rsidRDefault="00BE65DA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45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9</w:t>
            </w:r>
          </w:p>
        </w:tc>
      </w:tr>
    </w:tbl>
    <w:p w14:paraId="31B96508" w14:textId="77777777" w:rsidR="00BE65DA" w:rsidRPr="00394528" w:rsidRDefault="00BE65DA" w:rsidP="00827F37">
      <w:pPr>
        <w:rPr>
          <w:rFonts w:ascii="Times New Roman" w:hAnsi="Times New Roman" w:cs="Times New Roman"/>
          <w:sz w:val="24"/>
          <w:szCs w:val="24"/>
        </w:rPr>
      </w:pPr>
    </w:p>
    <w:p w14:paraId="3065B25C" w14:textId="77777777" w:rsidR="00BE65DA" w:rsidRDefault="00BE65DA" w:rsidP="00827F37">
      <w:pPr>
        <w:rPr>
          <w:rFonts w:ascii="Times New Roman" w:hAnsi="Times New Roman" w:cs="Times New Roman"/>
        </w:rPr>
      </w:pPr>
    </w:p>
    <w:p w14:paraId="48782DB7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457EAB75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27848983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229C308C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5CFF290C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43D6A86C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1D0802C4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575ED046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6B68FAAC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3565923E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14A834CF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13FEAC57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2C262F7E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4FF8BCDB" w14:textId="01807036" w:rsidR="00CE6DA2" w:rsidRDefault="00CE6DA2" w:rsidP="00827F37"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Supplementary Table 15. </w:t>
      </w:r>
      <w:r w:rsidR="0029289F" w:rsidRPr="0029289F">
        <w:rPr>
          <w:rFonts w:ascii="Times New Roman" w:eastAsia="Times New Roman" w:hAnsi="Times New Roman" w:cs="Times New Roman"/>
          <w:color w:val="000000"/>
          <w:sz w:val="24"/>
          <w:szCs w:val="24"/>
        </w:rPr>
        <w:t>Mean value of alpha, Fst1, Fst2, Fst3 and Fst4 inferred for the 247 east coast core collection (model-based approach)</w:t>
      </w:r>
    </w:p>
    <w:tbl>
      <w:tblPr>
        <w:tblStyle w:val="LightShading2"/>
        <w:tblW w:w="4514" w:type="dxa"/>
        <w:jc w:val="center"/>
        <w:tblLook w:val="04A0" w:firstRow="1" w:lastRow="0" w:firstColumn="1" w:lastColumn="0" w:noHBand="0" w:noVBand="1"/>
      </w:tblPr>
      <w:tblGrid>
        <w:gridCol w:w="4032"/>
        <w:gridCol w:w="222"/>
        <w:gridCol w:w="222"/>
        <w:gridCol w:w="222"/>
        <w:gridCol w:w="222"/>
      </w:tblGrid>
      <w:tr w:rsidR="00CE6DA2" w:rsidRPr="00794829" w14:paraId="71ABA70E" w14:textId="77777777" w:rsidTr="00827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4" w:type="dxa"/>
            <w:gridSpan w:val="5"/>
            <w:shd w:val="clear" w:color="auto" w:fill="auto"/>
            <w:noWrap/>
            <w:hideMark/>
          </w:tcPr>
          <w:p w14:paraId="1471ED5C" w14:textId="77777777" w:rsidR="00CE6DA2" w:rsidRPr="00794829" w:rsidRDefault="00CE6DA2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an value of alpha, Fst1, Fst2, Fst3 and Fst4 inferred from </w:t>
            </w:r>
            <w:proofErr w:type="gramStart"/>
            <w:r w:rsidRPr="00794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l based</w:t>
            </w:r>
            <w:proofErr w:type="gramEnd"/>
            <w:r w:rsidRPr="00794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pproach</w:t>
            </w:r>
          </w:p>
        </w:tc>
      </w:tr>
      <w:tr w:rsidR="00CE6DA2" w:rsidRPr="00794829" w14:paraId="780E4671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shd w:val="clear" w:color="auto" w:fill="auto"/>
            <w:noWrap/>
            <w:hideMark/>
          </w:tcPr>
          <w:p w14:paraId="6134AC9C" w14:textId="77777777" w:rsidR="00CE6DA2" w:rsidRPr="00794829" w:rsidRDefault="00CE6DA2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alpha         = 0.1035</w:t>
            </w:r>
          </w:p>
        </w:tc>
        <w:tc>
          <w:tcPr>
            <w:tcW w:w="120" w:type="dxa"/>
            <w:shd w:val="clear" w:color="auto" w:fill="auto"/>
            <w:noWrap/>
            <w:hideMark/>
          </w:tcPr>
          <w:p w14:paraId="3CCEC57F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637B7765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12A04ADD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2A64CCB7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6DA2" w:rsidRPr="00794829" w14:paraId="115EA252" w14:textId="77777777" w:rsidTr="00827F37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shd w:val="clear" w:color="auto" w:fill="auto"/>
            <w:noWrap/>
            <w:hideMark/>
          </w:tcPr>
          <w:p w14:paraId="56B16592" w14:textId="77777777" w:rsidR="00CE6DA2" w:rsidRPr="00794829" w:rsidRDefault="00CE6DA2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1         = 0.3693</w:t>
            </w:r>
          </w:p>
        </w:tc>
        <w:tc>
          <w:tcPr>
            <w:tcW w:w="120" w:type="dxa"/>
            <w:shd w:val="clear" w:color="auto" w:fill="auto"/>
            <w:noWrap/>
            <w:hideMark/>
          </w:tcPr>
          <w:p w14:paraId="6E926A14" w14:textId="77777777" w:rsidR="00CE6DA2" w:rsidRPr="00794829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01FC6B85" w14:textId="77777777" w:rsidR="00CE6DA2" w:rsidRPr="00794829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4BB5704F" w14:textId="77777777" w:rsidR="00CE6DA2" w:rsidRPr="00794829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0AA259E0" w14:textId="77777777" w:rsidR="00CE6DA2" w:rsidRPr="00794829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6DA2" w:rsidRPr="00794829" w14:paraId="3C14A065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shd w:val="clear" w:color="auto" w:fill="auto"/>
            <w:noWrap/>
            <w:hideMark/>
          </w:tcPr>
          <w:p w14:paraId="7685E340" w14:textId="77777777" w:rsidR="00CE6DA2" w:rsidRPr="00794829" w:rsidRDefault="00CE6DA2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2         = 0.3804</w:t>
            </w:r>
          </w:p>
        </w:tc>
        <w:tc>
          <w:tcPr>
            <w:tcW w:w="120" w:type="dxa"/>
            <w:shd w:val="clear" w:color="auto" w:fill="auto"/>
            <w:noWrap/>
            <w:hideMark/>
          </w:tcPr>
          <w:p w14:paraId="096C08B0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1095F3EC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63BB701C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28C8D809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6DA2" w:rsidRPr="00794829" w14:paraId="506BC84C" w14:textId="77777777" w:rsidTr="00827F37">
        <w:trPr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shd w:val="clear" w:color="auto" w:fill="auto"/>
            <w:noWrap/>
            <w:hideMark/>
          </w:tcPr>
          <w:p w14:paraId="7E5A1555" w14:textId="77777777" w:rsidR="00CE6DA2" w:rsidRPr="00794829" w:rsidRDefault="00CE6DA2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3         = 0.3772</w:t>
            </w:r>
          </w:p>
        </w:tc>
        <w:tc>
          <w:tcPr>
            <w:tcW w:w="120" w:type="dxa"/>
            <w:shd w:val="clear" w:color="auto" w:fill="auto"/>
            <w:noWrap/>
            <w:hideMark/>
          </w:tcPr>
          <w:p w14:paraId="60F16B7E" w14:textId="77777777" w:rsidR="00CE6DA2" w:rsidRPr="00794829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28B5A64E" w14:textId="77777777" w:rsidR="00CE6DA2" w:rsidRPr="00794829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5BB9B688" w14:textId="77777777" w:rsidR="00CE6DA2" w:rsidRPr="00794829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7E9C6215" w14:textId="77777777" w:rsidR="00CE6DA2" w:rsidRPr="00794829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6DA2" w:rsidRPr="00794829" w14:paraId="3A4E0F64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32" w:type="dxa"/>
            <w:shd w:val="clear" w:color="auto" w:fill="auto"/>
            <w:noWrap/>
            <w:hideMark/>
          </w:tcPr>
          <w:p w14:paraId="51EFF170" w14:textId="77777777" w:rsidR="00CE6DA2" w:rsidRPr="00794829" w:rsidRDefault="00CE6DA2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Mean value of Fst_4         = 0.1790</w:t>
            </w:r>
          </w:p>
        </w:tc>
        <w:tc>
          <w:tcPr>
            <w:tcW w:w="120" w:type="dxa"/>
            <w:shd w:val="clear" w:color="auto" w:fill="auto"/>
            <w:noWrap/>
            <w:hideMark/>
          </w:tcPr>
          <w:p w14:paraId="7D0E29C1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2364C9AD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6C99AF5D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0" w:type="dxa"/>
            <w:shd w:val="clear" w:color="auto" w:fill="auto"/>
            <w:noWrap/>
            <w:hideMark/>
          </w:tcPr>
          <w:p w14:paraId="5EE9617E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5FB14964" w14:textId="77777777" w:rsidR="00CE6DA2" w:rsidRDefault="00CE6DA2" w:rsidP="00827F37"/>
    <w:p w14:paraId="2F5967E8" w14:textId="77777777" w:rsidR="00CE6DA2" w:rsidRDefault="00CE6DA2" w:rsidP="00827F37"/>
    <w:p w14:paraId="13F3FC50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1223320D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6B43DDE8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25A50E89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482B5DFC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42C15993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0E962BC1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32194C4D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0F9100DD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48DADE6C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0F93C1A9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32791D81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6B6D9EAD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676D3141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630785B8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32A1CE65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0477B769" w14:textId="77777777" w:rsidR="00CE6DA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7FC3EBE4" w14:textId="51311327" w:rsidR="00CE6DA2" w:rsidRDefault="00CE6DA2" w:rsidP="00827F3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16</w:t>
      </w:r>
      <w:r w:rsidRPr="00FD7DB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29289F" w:rsidRPr="0029289F">
        <w:rPr>
          <w:rFonts w:ascii="Times New Roman" w:eastAsia="Times New Roman" w:hAnsi="Times New Roman" w:cs="Times New Roman"/>
          <w:color w:val="000000"/>
          <w:sz w:val="24"/>
          <w:szCs w:val="24"/>
        </w:rPr>
        <w:t>Allele-freq. divergence among populations (Net nucleotide distance) of the 247 east coast core collection (computed using point estimates of population)</w:t>
      </w:r>
    </w:p>
    <w:tbl>
      <w:tblPr>
        <w:tblStyle w:val="LightShading2"/>
        <w:tblW w:w="6896" w:type="dxa"/>
        <w:jc w:val="center"/>
        <w:tblLook w:val="04A0" w:firstRow="1" w:lastRow="0" w:firstColumn="1" w:lastColumn="0" w:noHBand="0" w:noVBand="1"/>
      </w:tblPr>
      <w:tblGrid>
        <w:gridCol w:w="4150"/>
        <w:gridCol w:w="915"/>
        <w:gridCol w:w="915"/>
        <w:gridCol w:w="916"/>
      </w:tblGrid>
      <w:tr w:rsidR="00CE6DA2" w:rsidRPr="00794829" w14:paraId="452D2EEE" w14:textId="77777777" w:rsidTr="00827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96" w:type="dxa"/>
            <w:gridSpan w:val="4"/>
            <w:shd w:val="clear" w:color="auto" w:fill="auto"/>
            <w:noWrap/>
            <w:hideMark/>
          </w:tcPr>
          <w:p w14:paraId="1A3D853D" w14:textId="77777777" w:rsidR="00CE6DA2" w:rsidRPr="00794829" w:rsidRDefault="00CE6DA2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948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ele-freq. divergence among pops (Net nucleotide distance), computed using point estimates of P.</w:t>
            </w:r>
          </w:p>
        </w:tc>
      </w:tr>
      <w:tr w:rsidR="00CE6DA2" w:rsidRPr="00794829" w14:paraId="43A0A5F0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0" w:type="dxa"/>
            <w:shd w:val="clear" w:color="auto" w:fill="auto"/>
            <w:noWrap/>
            <w:hideMark/>
          </w:tcPr>
          <w:p w14:paraId="716E3C05" w14:textId="77777777" w:rsidR="00CE6DA2" w:rsidRPr="00794829" w:rsidRDefault="00CE6DA2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</w:t>
            </w: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 </w:t>
            </w: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1</w:t>
            </w: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</w:t>
            </w: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</w:t>
            </w: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2    </w:t>
            </w: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</w:t>
            </w: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3   </w:t>
            </w: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</w:t>
            </w: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Pr="003A464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</w:t>
            </w: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4      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2D018AAC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F31AFE4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20359BA4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6DA2" w:rsidRPr="00794829" w14:paraId="676C9021" w14:textId="77777777" w:rsidTr="00827F37">
        <w:trPr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0" w:type="dxa"/>
            <w:shd w:val="clear" w:color="auto" w:fill="auto"/>
            <w:noWrap/>
            <w:hideMark/>
          </w:tcPr>
          <w:p w14:paraId="050ACD58" w14:textId="77777777" w:rsidR="00CE6DA2" w:rsidRPr="00794829" w:rsidRDefault="00CE6DA2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1      -    </w:t>
            </w:r>
            <w:proofErr w:type="gramStart"/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.2677  0.1616</w:t>
            </w:r>
            <w:proofErr w:type="gramEnd"/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0.1945  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A7464B1" w14:textId="77777777" w:rsidR="00CE6DA2" w:rsidRPr="00794829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2E4784DD" w14:textId="77777777" w:rsidR="00CE6DA2" w:rsidRPr="00794829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08C0CC5C" w14:textId="77777777" w:rsidR="00CE6DA2" w:rsidRPr="00794829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6DA2" w:rsidRPr="00794829" w14:paraId="18C5D609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0" w:type="dxa"/>
            <w:shd w:val="clear" w:color="auto" w:fill="auto"/>
            <w:noWrap/>
            <w:hideMark/>
          </w:tcPr>
          <w:p w14:paraId="4AE2305B" w14:textId="77777777" w:rsidR="00CE6DA2" w:rsidRPr="00794829" w:rsidRDefault="00CE6DA2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2   0.2677     -    </w:t>
            </w:r>
            <w:proofErr w:type="gramStart"/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.1466  0.0630</w:t>
            </w:r>
            <w:proofErr w:type="gramEnd"/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62660240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7E71405D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59BF3E4C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6DA2" w:rsidRPr="00794829" w14:paraId="247B9529" w14:textId="77777777" w:rsidTr="00827F37">
        <w:trPr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0" w:type="dxa"/>
            <w:shd w:val="clear" w:color="auto" w:fill="auto"/>
            <w:noWrap/>
            <w:hideMark/>
          </w:tcPr>
          <w:p w14:paraId="78B0C460" w14:textId="77777777" w:rsidR="00CE6DA2" w:rsidRPr="00794829" w:rsidRDefault="00CE6DA2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3   </w:t>
            </w:r>
            <w:proofErr w:type="gramStart"/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.1616  0.1466</w:t>
            </w:r>
            <w:proofErr w:type="gramEnd"/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 -    0.1004  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306A7E0D" w14:textId="77777777" w:rsidR="00CE6DA2" w:rsidRPr="00794829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0729736" w14:textId="77777777" w:rsidR="00CE6DA2" w:rsidRPr="00794829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471FA7F7" w14:textId="77777777" w:rsidR="00CE6DA2" w:rsidRPr="00794829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6DA2" w:rsidRPr="00794829" w14:paraId="3A7D3BE8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50" w:type="dxa"/>
            <w:shd w:val="clear" w:color="auto" w:fill="auto"/>
            <w:noWrap/>
            <w:hideMark/>
          </w:tcPr>
          <w:p w14:paraId="34161073" w14:textId="77777777" w:rsidR="00CE6DA2" w:rsidRPr="00794829" w:rsidRDefault="00CE6DA2" w:rsidP="00827F37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4   </w:t>
            </w:r>
            <w:proofErr w:type="gramStart"/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.1945  0.0630</w:t>
            </w:r>
            <w:proofErr w:type="gramEnd"/>
            <w:r w:rsidRPr="00794829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0.1004   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4D81DB5A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5" w:type="dxa"/>
            <w:shd w:val="clear" w:color="auto" w:fill="auto"/>
            <w:noWrap/>
            <w:hideMark/>
          </w:tcPr>
          <w:p w14:paraId="09C8E1CB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16" w:type="dxa"/>
            <w:shd w:val="clear" w:color="auto" w:fill="auto"/>
            <w:noWrap/>
            <w:hideMark/>
          </w:tcPr>
          <w:p w14:paraId="7A8AD0E8" w14:textId="77777777" w:rsidR="00CE6DA2" w:rsidRPr="00794829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1701536" w14:textId="77777777" w:rsidR="00CE6DA2" w:rsidRPr="003A464C" w:rsidRDefault="00CE6DA2" w:rsidP="00827F37"/>
    <w:p w14:paraId="73EAA1F7" w14:textId="77777777" w:rsidR="00CE6DA2" w:rsidRDefault="00CE6DA2" w:rsidP="00827F37"/>
    <w:p w14:paraId="0B54698F" w14:textId="77777777" w:rsidR="00CE6DA2" w:rsidRDefault="00CE6DA2" w:rsidP="00827F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40624AEC" w14:textId="77777777" w:rsidR="00CE6DA2" w:rsidRDefault="00CE6DA2" w:rsidP="00827F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5E10D83" w14:textId="77777777" w:rsidR="00CE6DA2" w:rsidRDefault="00CE6DA2" w:rsidP="00827F3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5D022E5" w14:textId="77777777" w:rsidR="00CE6DA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4CD78FE5" w14:textId="77777777" w:rsidR="00CE6DA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04B822D4" w14:textId="77777777" w:rsidR="00CE6DA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271CE24E" w14:textId="77777777" w:rsidR="00CE6DA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1A228229" w14:textId="77777777" w:rsidR="00CE6DA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38E81EBC" w14:textId="77777777" w:rsidR="00CE6DA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3BEFE2D8" w14:textId="77777777" w:rsidR="00CE6DA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7CDE5C6B" w14:textId="77777777" w:rsidR="00CE6DA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798C80E9" w14:textId="77777777" w:rsidR="00CE6DA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1E3A5738" w14:textId="77777777" w:rsidR="00CE6DA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3F30BA76" w14:textId="77777777" w:rsidR="00CE6DA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4B6E26C5" w14:textId="77777777" w:rsidR="00CE6DA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5BD22E9A" w14:textId="77777777" w:rsidR="00CE6DA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2952BE63" w14:textId="77777777" w:rsidR="00CE6DA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p w14:paraId="665E99C7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563E61E0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323DAE82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035C8CCB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1091F9E0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4B2BCDB5" w14:textId="77777777" w:rsidR="00CE6DA2" w:rsidRDefault="00CE6DA2" w:rsidP="00827F37">
      <w:pPr>
        <w:rPr>
          <w:rFonts w:ascii="Times New Roman" w:hAnsi="Times New Roman" w:cs="Times New Roman"/>
        </w:rPr>
      </w:pPr>
    </w:p>
    <w:p w14:paraId="6A7F6F98" w14:textId="30132CF6" w:rsidR="00CE6DA2" w:rsidRPr="0098062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Supplementary Table 17</w:t>
      </w:r>
      <w:r w:rsidRPr="00980622">
        <w:rPr>
          <w:rFonts w:ascii="Times New Roman" w:hAnsi="Times New Roman" w:cs="Times New Roman"/>
          <w:color w:val="131413"/>
          <w:sz w:val="24"/>
          <w:szCs w:val="24"/>
        </w:rPr>
        <w:t xml:space="preserve">. </w:t>
      </w:r>
      <w:r w:rsidR="0029289F" w:rsidRPr="0029289F">
        <w:rPr>
          <w:rFonts w:ascii="Times New Roman" w:hAnsi="Times New Roman" w:cs="Times New Roman"/>
          <w:color w:val="131413"/>
          <w:sz w:val="24"/>
          <w:szCs w:val="24"/>
        </w:rPr>
        <w:t>Summary of analysis of molecular variance for the 247 east coast core collection (model-based approach)</w:t>
      </w:r>
    </w:p>
    <w:p w14:paraId="35E90811" w14:textId="77777777" w:rsidR="00CE6DA2" w:rsidRPr="0098062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131413"/>
          <w:sz w:val="24"/>
          <w:szCs w:val="24"/>
        </w:rPr>
      </w:pPr>
    </w:p>
    <w:tbl>
      <w:tblPr>
        <w:tblStyle w:val="LightShading2"/>
        <w:tblW w:w="7409" w:type="dxa"/>
        <w:jc w:val="center"/>
        <w:tblLook w:val="04A0" w:firstRow="1" w:lastRow="0" w:firstColumn="1" w:lastColumn="0" w:noHBand="0" w:noVBand="1"/>
      </w:tblPr>
      <w:tblGrid>
        <w:gridCol w:w="2409"/>
        <w:gridCol w:w="699"/>
        <w:gridCol w:w="1181"/>
        <w:gridCol w:w="1054"/>
        <w:gridCol w:w="1033"/>
        <w:gridCol w:w="1033"/>
      </w:tblGrid>
      <w:tr w:rsidR="00CE6DA2" w:rsidRPr="00980622" w14:paraId="544E76F3" w14:textId="77777777" w:rsidTr="00827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08" w:type="dxa"/>
            <w:gridSpan w:val="2"/>
            <w:shd w:val="clear" w:color="auto" w:fill="auto"/>
            <w:noWrap/>
            <w:hideMark/>
          </w:tcPr>
          <w:p w14:paraId="47E73297" w14:textId="77777777" w:rsidR="00CE6DA2" w:rsidRPr="00980622" w:rsidRDefault="00CE6DA2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mmary AMOVA Table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0B8CB076" w14:textId="77777777" w:rsidR="00CE6DA2" w:rsidRPr="00980622" w:rsidRDefault="00CE6DA2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2F5A5E08" w14:textId="77777777" w:rsidR="00CE6DA2" w:rsidRPr="00980622" w:rsidRDefault="00CE6DA2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38D63777" w14:textId="77777777" w:rsidR="00CE6DA2" w:rsidRPr="00980622" w:rsidRDefault="00CE6DA2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0D1AB2EA" w14:textId="77777777" w:rsidR="00CE6DA2" w:rsidRPr="00980622" w:rsidRDefault="00CE6DA2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6DA2" w:rsidRPr="00980622" w14:paraId="37AF2618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shd w:val="clear" w:color="auto" w:fill="auto"/>
            <w:noWrap/>
            <w:hideMark/>
          </w:tcPr>
          <w:p w14:paraId="61362E1A" w14:textId="77777777" w:rsidR="00CE6DA2" w:rsidRPr="00980622" w:rsidRDefault="00CE6DA2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9" w:type="dxa"/>
            <w:shd w:val="clear" w:color="auto" w:fill="auto"/>
            <w:noWrap/>
            <w:hideMark/>
          </w:tcPr>
          <w:p w14:paraId="769395E0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81" w:type="dxa"/>
            <w:shd w:val="clear" w:color="auto" w:fill="auto"/>
            <w:noWrap/>
            <w:hideMark/>
          </w:tcPr>
          <w:p w14:paraId="16E9AAF0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14:paraId="1D4F76B5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0C89B61A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1A1BCDB4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CE6DA2" w:rsidRPr="00980622" w14:paraId="562CD163" w14:textId="77777777" w:rsidTr="00827F37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shd w:val="clear" w:color="auto" w:fill="auto"/>
            <w:noWrap/>
            <w:hideMark/>
          </w:tcPr>
          <w:p w14:paraId="555526EE" w14:textId="77777777" w:rsidR="00CE6DA2" w:rsidRPr="00980622" w:rsidRDefault="00CE6DA2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14:paraId="3EC36BDA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6A0D598B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S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D31110D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S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E67D43E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st. Var.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70465B63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CE6DA2" w:rsidRPr="00980622" w14:paraId="51C48B42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shd w:val="clear" w:color="auto" w:fill="auto"/>
            <w:noWrap/>
            <w:hideMark/>
          </w:tcPr>
          <w:p w14:paraId="10699683" w14:textId="77777777" w:rsidR="00CE6DA2" w:rsidRPr="00980622" w:rsidRDefault="00CE6DA2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ong Pops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14:paraId="3DBFE75F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061C01CE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8.08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7B7DEA97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.028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89D89E2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8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EBF73A6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</w:tr>
      <w:tr w:rsidR="00CE6DA2" w:rsidRPr="00980622" w14:paraId="47AD610F" w14:textId="77777777" w:rsidTr="00827F37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shd w:val="clear" w:color="auto" w:fill="auto"/>
            <w:noWrap/>
            <w:hideMark/>
          </w:tcPr>
          <w:p w14:paraId="7C1F48A7" w14:textId="77777777" w:rsidR="00CE6DA2" w:rsidRPr="00980622" w:rsidRDefault="00CE6DA2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ong </w:t>
            </w:r>
            <w:proofErr w:type="spellStart"/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</w:t>
            </w:r>
            <w:proofErr w:type="spellEnd"/>
          </w:p>
        </w:tc>
        <w:tc>
          <w:tcPr>
            <w:tcW w:w="699" w:type="dxa"/>
            <w:shd w:val="clear" w:color="auto" w:fill="auto"/>
            <w:noWrap/>
            <w:hideMark/>
          </w:tcPr>
          <w:p w14:paraId="57331B2A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5EA5F4B2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5.27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1FA933B9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3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931F8A1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00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4D1C09B6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%</w:t>
            </w:r>
          </w:p>
        </w:tc>
      </w:tr>
      <w:tr w:rsidR="00CE6DA2" w:rsidRPr="00980622" w14:paraId="35A1F081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shd w:val="clear" w:color="auto" w:fill="auto"/>
            <w:noWrap/>
            <w:hideMark/>
          </w:tcPr>
          <w:p w14:paraId="61716366" w14:textId="77777777" w:rsidR="00CE6DA2" w:rsidRPr="00980622" w:rsidRDefault="00CE6DA2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in </w:t>
            </w:r>
            <w:proofErr w:type="spellStart"/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v</w:t>
            </w:r>
            <w:proofErr w:type="spellEnd"/>
          </w:p>
        </w:tc>
        <w:tc>
          <w:tcPr>
            <w:tcW w:w="699" w:type="dxa"/>
            <w:shd w:val="clear" w:color="auto" w:fill="auto"/>
            <w:noWrap/>
            <w:hideMark/>
          </w:tcPr>
          <w:p w14:paraId="55FF2FEC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39DE51D8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.00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20F68E88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2DC6C0B0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4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CDAEC24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%</w:t>
            </w:r>
          </w:p>
        </w:tc>
      </w:tr>
      <w:tr w:rsidR="00CE6DA2" w:rsidRPr="00980622" w14:paraId="05381D78" w14:textId="77777777" w:rsidTr="00827F37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shd w:val="clear" w:color="auto" w:fill="auto"/>
            <w:noWrap/>
            <w:hideMark/>
          </w:tcPr>
          <w:p w14:paraId="20944D05" w14:textId="77777777" w:rsidR="00CE6DA2" w:rsidRPr="00980622" w:rsidRDefault="00CE6DA2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99" w:type="dxa"/>
            <w:shd w:val="clear" w:color="auto" w:fill="auto"/>
            <w:noWrap/>
            <w:hideMark/>
          </w:tcPr>
          <w:p w14:paraId="745B8F95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</w:t>
            </w:r>
          </w:p>
        </w:tc>
        <w:tc>
          <w:tcPr>
            <w:tcW w:w="1181" w:type="dxa"/>
            <w:shd w:val="clear" w:color="auto" w:fill="auto"/>
            <w:noWrap/>
            <w:hideMark/>
          </w:tcPr>
          <w:p w14:paraId="77A02E01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0.356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14:paraId="5711C556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33" w:type="dxa"/>
            <w:shd w:val="clear" w:color="auto" w:fill="auto"/>
            <w:noWrap/>
            <w:hideMark/>
          </w:tcPr>
          <w:p w14:paraId="5FCC6083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72</w:t>
            </w:r>
          </w:p>
        </w:tc>
        <w:tc>
          <w:tcPr>
            <w:tcW w:w="1033" w:type="dxa"/>
            <w:shd w:val="clear" w:color="auto" w:fill="auto"/>
            <w:noWrap/>
            <w:hideMark/>
          </w:tcPr>
          <w:p w14:paraId="3E9F6D7D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%</w:t>
            </w:r>
          </w:p>
        </w:tc>
      </w:tr>
    </w:tbl>
    <w:p w14:paraId="54CF3BE4" w14:textId="77777777" w:rsidR="00CE6DA2" w:rsidRPr="0098062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39759E" w14:textId="77777777" w:rsidR="00CE6DA2" w:rsidRPr="00980622" w:rsidRDefault="00CE6DA2" w:rsidP="00827F3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61F56F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19115E4C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4A5B3B36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28FB69E6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501A69E1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205CC7F7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226FFF70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3DA721B6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4FC51B88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57BE1722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328A4E51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7EEB4087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221789B5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7C0AB898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4258A93D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5E61531D" w14:textId="77777777" w:rsidR="00CE6DA2" w:rsidRDefault="00CE6DA2" w:rsidP="00827F37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14:paraId="56BE6416" w14:textId="212E7F34" w:rsidR="00CE6DA2" w:rsidRPr="0086048C" w:rsidRDefault="00CE6DA2" w:rsidP="00827F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upplementary Table 18</w:t>
      </w:r>
      <w:r w:rsidRPr="0086048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</w:t>
      </w:r>
      <w:r w:rsidR="000B6798" w:rsidRPr="000B6798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Percentage of variation explained by the first 3 axes for the 247 east coast core collection (model-based approach)</w:t>
      </w:r>
    </w:p>
    <w:tbl>
      <w:tblPr>
        <w:tblStyle w:val="LightShading2"/>
        <w:tblW w:w="6132" w:type="dxa"/>
        <w:jc w:val="center"/>
        <w:tblLook w:val="04A0" w:firstRow="1" w:lastRow="0" w:firstColumn="1" w:lastColumn="0" w:noHBand="0" w:noVBand="1"/>
      </w:tblPr>
      <w:tblGrid>
        <w:gridCol w:w="1976"/>
        <w:gridCol w:w="1590"/>
        <w:gridCol w:w="1590"/>
        <w:gridCol w:w="976"/>
      </w:tblGrid>
      <w:tr w:rsidR="00CE6DA2" w:rsidRPr="00980622" w14:paraId="3F78C779" w14:textId="77777777" w:rsidTr="00827F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56" w:type="dxa"/>
            <w:gridSpan w:val="3"/>
            <w:shd w:val="clear" w:color="auto" w:fill="auto"/>
            <w:noWrap/>
            <w:hideMark/>
          </w:tcPr>
          <w:p w14:paraId="6112970D" w14:textId="77777777" w:rsidR="00CE6DA2" w:rsidRPr="00980622" w:rsidRDefault="00CE6DA2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age of variation explained by the first 3 axes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2139BF9E" w14:textId="77777777" w:rsidR="00CE6DA2" w:rsidRPr="00980622" w:rsidRDefault="00CE6DA2" w:rsidP="00827F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6DA2" w:rsidRPr="00980622" w14:paraId="656E56F6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auto"/>
            <w:noWrap/>
            <w:hideMark/>
          </w:tcPr>
          <w:p w14:paraId="178933D8" w14:textId="77777777" w:rsidR="00CE6DA2" w:rsidRPr="00980622" w:rsidRDefault="00CE6DA2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auto"/>
            <w:noWrap/>
            <w:hideMark/>
          </w:tcPr>
          <w:p w14:paraId="05969281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0" w:type="dxa"/>
            <w:shd w:val="clear" w:color="auto" w:fill="auto"/>
            <w:noWrap/>
            <w:hideMark/>
          </w:tcPr>
          <w:p w14:paraId="7C7F18B4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dxa"/>
            <w:shd w:val="clear" w:color="auto" w:fill="auto"/>
            <w:noWrap/>
            <w:hideMark/>
          </w:tcPr>
          <w:p w14:paraId="32E3BA49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E6DA2" w:rsidRPr="00980622" w14:paraId="162034EA" w14:textId="77777777" w:rsidTr="00827F3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auto"/>
            <w:noWrap/>
            <w:hideMark/>
          </w:tcPr>
          <w:p w14:paraId="550B1067" w14:textId="77777777" w:rsidR="00CE6DA2" w:rsidRPr="00980622" w:rsidRDefault="00CE6DA2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s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248134FC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BDA5ACD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2DA273D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CE6DA2" w:rsidRPr="00980622" w14:paraId="4CC17821" w14:textId="77777777" w:rsidTr="00827F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auto"/>
            <w:noWrap/>
            <w:hideMark/>
          </w:tcPr>
          <w:p w14:paraId="6C9AC21B" w14:textId="77777777" w:rsidR="00CE6DA2" w:rsidRPr="00980622" w:rsidRDefault="00CE6DA2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0815827E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C3BD8D7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9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EFA8B5E" w14:textId="77777777" w:rsidR="00CE6DA2" w:rsidRPr="00980622" w:rsidRDefault="00CE6DA2" w:rsidP="00827F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4</w:t>
            </w:r>
          </w:p>
        </w:tc>
      </w:tr>
      <w:tr w:rsidR="00CE6DA2" w:rsidRPr="00980622" w14:paraId="27A363D1" w14:textId="77777777" w:rsidTr="00827F37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76" w:type="dxa"/>
            <w:shd w:val="clear" w:color="auto" w:fill="auto"/>
            <w:noWrap/>
            <w:hideMark/>
          </w:tcPr>
          <w:p w14:paraId="352A61CE" w14:textId="77777777" w:rsidR="00CE6DA2" w:rsidRPr="00980622" w:rsidRDefault="00CE6DA2" w:rsidP="00827F3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 %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35F6F12E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86</w:t>
            </w:r>
          </w:p>
        </w:tc>
        <w:tc>
          <w:tcPr>
            <w:tcW w:w="1590" w:type="dxa"/>
            <w:shd w:val="clear" w:color="auto" w:fill="auto"/>
            <w:noWrap/>
            <w:hideMark/>
          </w:tcPr>
          <w:p w14:paraId="5D8F4747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74</w:t>
            </w:r>
          </w:p>
        </w:tc>
        <w:tc>
          <w:tcPr>
            <w:tcW w:w="976" w:type="dxa"/>
            <w:shd w:val="clear" w:color="auto" w:fill="auto"/>
            <w:noWrap/>
            <w:hideMark/>
          </w:tcPr>
          <w:p w14:paraId="5CAE5944" w14:textId="77777777" w:rsidR="00CE6DA2" w:rsidRPr="00980622" w:rsidRDefault="00CE6DA2" w:rsidP="00827F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806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38</w:t>
            </w:r>
          </w:p>
        </w:tc>
      </w:tr>
    </w:tbl>
    <w:p w14:paraId="423901CC" w14:textId="77777777" w:rsidR="00CE6DA2" w:rsidRPr="00980622" w:rsidRDefault="00CE6DA2" w:rsidP="00827F37">
      <w:pPr>
        <w:rPr>
          <w:rFonts w:ascii="Times New Roman" w:hAnsi="Times New Roman" w:cs="Times New Roman"/>
          <w:sz w:val="24"/>
          <w:szCs w:val="24"/>
        </w:rPr>
      </w:pPr>
    </w:p>
    <w:p w14:paraId="2006C3C8" w14:textId="77777777" w:rsidR="00CE6DA2" w:rsidRPr="005E7FC4" w:rsidRDefault="00CE6DA2" w:rsidP="00827F37">
      <w:pPr>
        <w:rPr>
          <w:rFonts w:ascii="Times New Roman" w:hAnsi="Times New Roman" w:cs="Times New Roman"/>
        </w:rPr>
      </w:pPr>
    </w:p>
    <w:sectPr w:rsidR="00CE6DA2" w:rsidRPr="005E7FC4" w:rsidSect="00EE2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A0AA1"/>
    <w:rsid w:val="00097656"/>
    <w:rsid w:val="000B3096"/>
    <w:rsid w:val="000B6798"/>
    <w:rsid w:val="000F5D95"/>
    <w:rsid w:val="001B6273"/>
    <w:rsid w:val="0029289F"/>
    <w:rsid w:val="003C0C8C"/>
    <w:rsid w:val="005E7FC4"/>
    <w:rsid w:val="00601F27"/>
    <w:rsid w:val="00683179"/>
    <w:rsid w:val="006B7839"/>
    <w:rsid w:val="006F228E"/>
    <w:rsid w:val="00707511"/>
    <w:rsid w:val="007D3431"/>
    <w:rsid w:val="00827F37"/>
    <w:rsid w:val="0084453D"/>
    <w:rsid w:val="00A155AC"/>
    <w:rsid w:val="00A8030F"/>
    <w:rsid w:val="00BA75DD"/>
    <w:rsid w:val="00BE65DA"/>
    <w:rsid w:val="00BF2E68"/>
    <w:rsid w:val="00CE6DA2"/>
    <w:rsid w:val="00D26789"/>
    <w:rsid w:val="00D67519"/>
    <w:rsid w:val="00DB40E3"/>
    <w:rsid w:val="00DF679C"/>
    <w:rsid w:val="00E00FA0"/>
    <w:rsid w:val="00E43E27"/>
    <w:rsid w:val="00E76764"/>
    <w:rsid w:val="00E90DCE"/>
    <w:rsid w:val="00EA0AA1"/>
    <w:rsid w:val="00EE2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63035"/>
  <w15:docId w15:val="{34DC6FCC-B88E-4751-AFA9-FDCF5C6F7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A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EA0AA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5E7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BE65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uiPriority w:val="60"/>
    <w:rsid w:val="00BE65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518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E09D7F25-A87A-47C5-A8BC-3802A3AF7F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5</Pages>
  <Words>1313</Words>
  <Characters>748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JANI</dc:creator>
  <cp:keywords/>
  <dc:description/>
  <cp:lastModifiedBy>Rakesh Singh</cp:lastModifiedBy>
  <cp:revision>22</cp:revision>
  <dcterms:created xsi:type="dcterms:W3CDTF">2021-04-08T08:53:00Z</dcterms:created>
  <dcterms:modified xsi:type="dcterms:W3CDTF">2021-10-18T05:17:00Z</dcterms:modified>
</cp:coreProperties>
</file>